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37AA2" w14:textId="6640362C" w:rsidR="00701192" w:rsidRPr="00842872" w:rsidRDefault="00360A08" w:rsidP="00334681">
      <w:pPr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Hlk97934750"/>
      <w:r w:rsidRPr="00842872">
        <w:rPr>
          <w:rFonts w:cstheme="majorBidi"/>
          <w:b/>
          <w:bCs/>
          <w:color w:val="222222"/>
          <w:sz w:val="24"/>
          <w:szCs w:val="24"/>
          <w:shd w:val="clear" w:color="auto" w:fill="FFFFFF"/>
        </w:rPr>
        <w:t>Supplementary table S1</w:t>
      </w:r>
      <w:r w:rsidR="00334681" w:rsidRPr="00842872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="00334681" w:rsidRPr="0084287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od groupings and their components</w:t>
      </w: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1980"/>
        <w:gridCol w:w="9540"/>
        <w:gridCol w:w="270"/>
      </w:tblGrid>
      <w:tr w:rsidR="00701192" w:rsidRPr="00842872" w14:paraId="5ADDA09E" w14:textId="77777777" w:rsidTr="00EA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E81FB3C" w14:textId="2EB729AC" w:rsidR="00701192" w:rsidRPr="00842872" w:rsidRDefault="00334681" w:rsidP="001C204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87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701192"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Food group</w:t>
            </w:r>
          </w:p>
        </w:tc>
        <w:tc>
          <w:tcPr>
            <w:tcW w:w="9810" w:type="dxa"/>
            <w:gridSpan w:val="2"/>
            <w:shd w:val="clear" w:color="auto" w:fill="auto"/>
          </w:tcPr>
          <w:p w14:paraId="7B8FE8A9" w14:textId="77777777" w:rsidR="00701192" w:rsidRPr="00842872" w:rsidRDefault="00701192" w:rsidP="001C204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Dietary components</w:t>
            </w:r>
          </w:p>
        </w:tc>
      </w:tr>
      <w:tr w:rsidR="00701192" w:rsidRPr="00842872" w14:paraId="62B19EF4" w14:textId="77777777" w:rsidTr="00EA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367A5BE" w14:textId="42399C89" w:rsidR="00701192" w:rsidRPr="00842872" w:rsidRDefault="00701192" w:rsidP="001C204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10" w:type="dxa"/>
            <w:gridSpan w:val="2"/>
            <w:shd w:val="clear" w:color="auto" w:fill="auto"/>
          </w:tcPr>
          <w:p w14:paraId="3A4E236B" w14:textId="57145625" w:rsidR="00701192" w:rsidRPr="00842872" w:rsidRDefault="00701192" w:rsidP="001C204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01192" w:rsidRPr="00842872" w14:paraId="239B5A5A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32BE3BC" w14:textId="487EF8BA" w:rsidR="00701192" w:rsidRPr="00842872" w:rsidRDefault="00701192" w:rsidP="0070119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Whole grain</w:t>
            </w:r>
          </w:p>
        </w:tc>
        <w:tc>
          <w:tcPr>
            <w:tcW w:w="9540" w:type="dxa"/>
            <w:shd w:val="clear" w:color="auto" w:fill="auto"/>
          </w:tcPr>
          <w:p w14:paraId="55CC8F1E" w14:textId="4A18C32C" w:rsidR="00701192" w:rsidRPr="00842872" w:rsidRDefault="00701192" w:rsidP="007011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Barbari*, Sangak*, Taftoon*, Barley</w:t>
            </w:r>
          </w:p>
        </w:tc>
      </w:tr>
      <w:tr w:rsidR="00701192" w:rsidRPr="00842872" w14:paraId="274975D5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9E5EA1E" w14:textId="4FDB1D41" w:rsidR="00701192" w:rsidRPr="00842872" w:rsidRDefault="00701192" w:rsidP="0070119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gar </w:t>
            </w:r>
          </w:p>
        </w:tc>
        <w:tc>
          <w:tcPr>
            <w:tcW w:w="9540" w:type="dxa"/>
            <w:shd w:val="clear" w:color="auto" w:fill="auto"/>
          </w:tcPr>
          <w:p w14:paraId="245335F3" w14:textId="23FE355D" w:rsidR="00701192" w:rsidRPr="00842872" w:rsidRDefault="00701192" w:rsidP="007011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Sugar, sugar cube, candy, sugar candy</w:t>
            </w:r>
          </w:p>
        </w:tc>
      </w:tr>
      <w:tr w:rsidR="00701192" w:rsidRPr="00842872" w14:paraId="09865BD3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83A3BF4" w14:textId="7AEE0BDA" w:rsidR="00701192" w:rsidRPr="00842872" w:rsidRDefault="00701192" w:rsidP="0070119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Dairy</w:t>
            </w:r>
          </w:p>
        </w:tc>
        <w:tc>
          <w:tcPr>
            <w:tcW w:w="9540" w:type="dxa"/>
            <w:shd w:val="clear" w:color="auto" w:fill="auto"/>
          </w:tcPr>
          <w:p w14:paraId="7D1AD5BB" w14:textId="1949969F" w:rsidR="00701192" w:rsidRPr="00842872" w:rsidRDefault="00701192" w:rsidP="007011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Milk, yogurt, cheese, chocolate milk, cream, ice cream</w:t>
            </w:r>
          </w:p>
        </w:tc>
      </w:tr>
      <w:tr w:rsidR="00622635" w:rsidRPr="00842872" w14:paraId="3A3648AB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27D6EEB" w14:textId="090F5FB9" w:rsidR="00622635" w:rsidRPr="00842872" w:rsidRDefault="00622635" w:rsidP="0062263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Fruits</w:t>
            </w:r>
          </w:p>
        </w:tc>
        <w:tc>
          <w:tcPr>
            <w:tcW w:w="9540" w:type="dxa"/>
            <w:shd w:val="clear" w:color="auto" w:fill="auto"/>
          </w:tcPr>
          <w:p w14:paraId="2DD7EF76" w14:textId="65FB6DBD" w:rsidR="00622635" w:rsidRPr="00842872" w:rsidRDefault="00622635" w:rsidP="00E44F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Cantaloupe, watermelon, melon, apple, orange, apricot, cherry, fig, peach, pear, citrus fruits, date, kiwi, grapes, pomegranate, strawberry, banana, grapefruit, other fruits</w:t>
            </w:r>
            <w:r w:rsidR="00E44FC6"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2114E8DE" w14:textId="48D16920" w:rsidR="00622635" w:rsidRPr="00842872" w:rsidRDefault="00622635" w:rsidP="0062263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D108B" w:rsidRPr="00842872" w14:paraId="6C222FC6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F8EA58E" w14:textId="543BC293" w:rsidR="00FD108B" w:rsidRPr="00842872" w:rsidRDefault="00FD108B" w:rsidP="00FD108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Sweet dessert</w:t>
            </w:r>
          </w:p>
        </w:tc>
        <w:tc>
          <w:tcPr>
            <w:tcW w:w="9540" w:type="dxa"/>
            <w:shd w:val="clear" w:color="auto" w:fill="auto"/>
          </w:tcPr>
          <w:p w14:paraId="2E7225D5" w14:textId="13A45BFE" w:rsidR="00FD108B" w:rsidRPr="00842872" w:rsidRDefault="00FD108B" w:rsidP="00FD10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Cakes, cookies, chocolate, pastry, honey, jam, halva</w:t>
            </w:r>
          </w:p>
        </w:tc>
      </w:tr>
      <w:tr w:rsidR="00BF6340" w:rsidRPr="00842872" w14:paraId="61B91954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68F9F22" w14:textId="04058628" w:rsidR="00BF6340" w:rsidRPr="00842872" w:rsidRDefault="00BF6340" w:rsidP="00BF634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tato </w:t>
            </w:r>
          </w:p>
        </w:tc>
        <w:tc>
          <w:tcPr>
            <w:tcW w:w="9540" w:type="dxa"/>
            <w:shd w:val="clear" w:color="auto" w:fill="auto"/>
          </w:tcPr>
          <w:p w14:paraId="7ED8E43E" w14:textId="62F865D9" w:rsidR="00BF6340" w:rsidRPr="00842872" w:rsidRDefault="00BF6340" w:rsidP="00BF63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Potato</w:t>
            </w:r>
          </w:p>
        </w:tc>
      </w:tr>
      <w:tr w:rsidR="00EF11FF" w:rsidRPr="00842872" w14:paraId="6AEA0086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50DA0A2" w14:textId="1E37924D" w:rsidR="00EF11FF" w:rsidRPr="00842872" w:rsidRDefault="00EF11FF" w:rsidP="00EF11FF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ickle </w:t>
            </w:r>
          </w:p>
        </w:tc>
        <w:tc>
          <w:tcPr>
            <w:tcW w:w="9540" w:type="dxa"/>
            <w:shd w:val="clear" w:color="auto" w:fill="auto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55"/>
            </w:tblGrid>
            <w:tr w:rsidR="00EF11FF" w:rsidRPr="00842872" w14:paraId="3E794981" w14:textId="77777777" w:rsidTr="001C204B">
              <w:trPr>
                <w:trHeight w:val="107"/>
              </w:trPr>
              <w:tc>
                <w:tcPr>
                  <w:tcW w:w="0" w:type="auto"/>
                </w:tcPr>
                <w:p w14:paraId="54F462A5" w14:textId="77777777" w:rsidR="00EF11FF" w:rsidRPr="00842872" w:rsidRDefault="00EF11FF" w:rsidP="00EF11FF">
                  <w:pPr>
                    <w:autoSpaceDE w:val="0"/>
                    <w:autoSpaceDN w:val="0"/>
                    <w:adjustRightInd w:val="0"/>
                    <w:spacing w:after="0" w:line="221" w:lineRule="atLeast"/>
                    <w:rPr>
                      <w:rFonts w:ascii="Times New Roman" w:eastAsia="Calibri" w:hAnsi="Times New Roman" w:cs="Times New Roman"/>
                      <w:color w:val="211D1E"/>
                      <w:sz w:val="20"/>
                      <w:szCs w:val="20"/>
                      <w:lang w:bidi="fa-IR"/>
                    </w:rPr>
                  </w:pPr>
                  <w:r w:rsidRPr="00842872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Pickles</w:t>
                  </w:r>
                  <w:r w:rsidRPr="00842872">
                    <w:rPr>
                      <w:rFonts w:ascii="Times New Roman" w:eastAsia="Calibri" w:hAnsi="Times New Roman" w:cs="Times New Roman"/>
                      <w:color w:val="211D1E"/>
                      <w:sz w:val="20"/>
                      <w:szCs w:val="20"/>
                      <w:lang w:bidi="fa-IR"/>
                    </w:rPr>
                    <w:t>, salted vegetables</w:t>
                  </w:r>
                </w:p>
              </w:tc>
            </w:tr>
          </w:tbl>
          <w:p w14:paraId="46D816A8" w14:textId="64F7355A" w:rsidR="00EF11FF" w:rsidRPr="00842872" w:rsidRDefault="00EF11FF" w:rsidP="00EF11F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35424" w:rsidRPr="00842872" w14:paraId="79106031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E22F830" w14:textId="2BFFA49F" w:rsidR="00735424" w:rsidRPr="00842872" w:rsidRDefault="00735424" w:rsidP="0073542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ish </w:t>
            </w:r>
          </w:p>
        </w:tc>
        <w:tc>
          <w:tcPr>
            <w:tcW w:w="9540" w:type="dxa"/>
            <w:shd w:val="clear" w:color="auto" w:fill="auto"/>
          </w:tcPr>
          <w:p w14:paraId="0E98054F" w14:textId="095B20A3" w:rsidR="00735424" w:rsidRPr="00842872" w:rsidRDefault="00735424" w:rsidP="0073542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Fish</w:t>
            </w:r>
          </w:p>
        </w:tc>
      </w:tr>
      <w:tr w:rsidR="00735424" w:rsidRPr="00842872" w14:paraId="69DCA10C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447365C" w14:textId="285DE645" w:rsidR="00735424" w:rsidRPr="00842872" w:rsidRDefault="00735424" w:rsidP="0073542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rtificial juice </w:t>
            </w:r>
          </w:p>
        </w:tc>
        <w:tc>
          <w:tcPr>
            <w:tcW w:w="9540" w:type="dxa"/>
            <w:shd w:val="clear" w:color="auto" w:fill="auto"/>
          </w:tcPr>
          <w:p w14:paraId="19CD08F0" w14:textId="3557AD13" w:rsidR="00735424" w:rsidRPr="00842872" w:rsidRDefault="00735424" w:rsidP="0073542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Packed juices</w:t>
            </w:r>
          </w:p>
        </w:tc>
      </w:tr>
      <w:tr w:rsidR="00735424" w:rsidRPr="00842872" w14:paraId="0D6B0FDB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01B3C99" w14:textId="38B19FC3" w:rsidR="00735424" w:rsidRPr="00842872" w:rsidRDefault="00735424" w:rsidP="0073542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nack </w:t>
            </w:r>
          </w:p>
        </w:tc>
        <w:tc>
          <w:tcPr>
            <w:tcW w:w="9540" w:type="dxa"/>
            <w:shd w:val="clear" w:color="auto" w:fill="auto"/>
          </w:tcPr>
          <w:p w14:paraId="3FF0A15C" w14:textId="114ACDD1" w:rsidR="00735424" w:rsidRPr="00842872" w:rsidRDefault="00735424" w:rsidP="0073542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Biscuits, corn chips, potato chips</w:t>
            </w:r>
          </w:p>
        </w:tc>
      </w:tr>
      <w:tr w:rsidR="00735424" w:rsidRPr="00842872" w14:paraId="33699881" w14:textId="77777777" w:rsidTr="00EA38CA">
        <w:trPr>
          <w:gridAfter w:val="1"/>
          <w:wAfter w:w="270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F4BF855" w14:textId="3FA75370" w:rsidR="00735424" w:rsidRPr="00842872" w:rsidRDefault="004C4427" w:rsidP="00735424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  <w:r w:rsidR="00B07F2C"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Rob</w:t>
            </w:r>
          </w:p>
        </w:tc>
        <w:tc>
          <w:tcPr>
            <w:tcW w:w="9540" w:type="dxa"/>
            <w:shd w:val="clear" w:color="auto" w:fill="auto"/>
          </w:tcPr>
          <w:p w14:paraId="0082C26E" w14:textId="482B3A1B" w:rsidR="00735424" w:rsidRPr="00842872" w:rsidRDefault="00613EB7" w:rsidP="0073542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aditional </w:t>
            </w:r>
            <w:r w:rsidR="00B07F2C"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Fruits extraction past</w:t>
            </w:r>
          </w:p>
        </w:tc>
      </w:tr>
      <w:tr w:rsidR="00B07F2C" w:rsidRPr="00842872" w14:paraId="63477939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50C5C96" w14:textId="473C9862" w:rsidR="00B07F2C" w:rsidRPr="00842872" w:rsidRDefault="00B07F2C" w:rsidP="004C442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Sesame paste</w:t>
            </w:r>
          </w:p>
        </w:tc>
        <w:tc>
          <w:tcPr>
            <w:tcW w:w="9540" w:type="dxa"/>
            <w:shd w:val="clear" w:color="auto" w:fill="auto"/>
          </w:tcPr>
          <w:p w14:paraId="7648D605" w14:textId="619E19F9" w:rsidR="00B07F2C" w:rsidRPr="00842872" w:rsidRDefault="00B07F2C" w:rsidP="00B07F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sesame paste</w:t>
            </w:r>
          </w:p>
        </w:tc>
      </w:tr>
      <w:tr w:rsidR="003917E4" w:rsidRPr="00842872" w14:paraId="5657F69C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48025FD7" w14:textId="693BDECF" w:rsidR="003917E4" w:rsidRPr="00842872" w:rsidRDefault="003917E4" w:rsidP="003917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mato </w:t>
            </w:r>
          </w:p>
        </w:tc>
        <w:tc>
          <w:tcPr>
            <w:tcW w:w="9540" w:type="dxa"/>
            <w:shd w:val="clear" w:color="auto" w:fill="auto"/>
          </w:tcPr>
          <w:p w14:paraId="1E2396AC" w14:textId="4931CD41" w:rsidR="003917E4" w:rsidRPr="00842872" w:rsidRDefault="003917E4" w:rsidP="003917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mato, tomato paste, Tomato sauce </w:t>
            </w:r>
          </w:p>
        </w:tc>
      </w:tr>
      <w:tr w:rsidR="003917E4" w:rsidRPr="00842872" w14:paraId="6C019FC1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79CAC5F" w14:textId="13411FD7" w:rsidR="003917E4" w:rsidRPr="00842872" w:rsidRDefault="003917E4" w:rsidP="003917E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gumes </w:t>
            </w:r>
          </w:p>
        </w:tc>
        <w:tc>
          <w:tcPr>
            <w:tcW w:w="9540" w:type="dxa"/>
            <w:shd w:val="clear" w:color="auto" w:fill="auto"/>
          </w:tcPr>
          <w:p w14:paraId="208D68FE" w14:textId="446F47D5" w:rsidR="003917E4" w:rsidRPr="00842872" w:rsidRDefault="003917E4" w:rsidP="003917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Bean, chickpea, split pea, soybean, lentil, kidney bean</w:t>
            </w:r>
          </w:p>
        </w:tc>
      </w:tr>
      <w:tr w:rsidR="000109B8" w:rsidRPr="00842872" w14:paraId="473D7C5C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55A93E5" w14:textId="42A14AC5" w:rsidR="000109B8" w:rsidRPr="00842872" w:rsidRDefault="000109B8" w:rsidP="000109B8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Refine grain</w:t>
            </w:r>
          </w:p>
        </w:tc>
        <w:tc>
          <w:tcPr>
            <w:tcW w:w="9540" w:type="dxa"/>
            <w:shd w:val="clear" w:color="auto" w:fill="auto"/>
          </w:tcPr>
          <w:p w14:paraId="4EE87781" w14:textId="40BE4214" w:rsidR="000109B8" w:rsidRPr="00842872" w:rsidRDefault="000109B8" w:rsidP="000109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Lavash*, baguette, rice, macaroni, pasta</w:t>
            </w:r>
          </w:p>
        </w:tc>
      </w:tr>
      <w:tr w:rsidR="0064649F" w:rsidRPr="00842872" w14:paraId="798AEE9A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CD8AFDD" w14:textId="7F06BAE2" w:rsidR="0064649F" w:rsidRPr="00842872" w:rsidRDefault="0064649F" w:rsidP="0064649F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Mayonnaise</w:t>
            </w:r>
          </w:p>
        </w:tc>
        <w:tc>
          <w:tcPr>
            <w:tcW w:w="9540" w:type="dxa"/>
            <w:shd w:val="clear" w:color="auto" w:fill="auto"/>
          </w:tcPr>
          <w:p w14:paraId="3FDF6DFA" w14:textId="403C7B3E" w:rsidR="0064649F" w:rsidRPr="00842872" w:rsidRDefault="0064649F" w:rsidP="0064649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Mayonnaise</w:t>
            </w:r>
          </w:p>
        </w:tc>
      </w:tr>
      <w:tr w:rsidR="002D2EA2" w:rsidRPr="00842872" w14:paraId="18678149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1F08187" w14:textId="78E74823" w:rsidR="002D2EA2" w:rsidRPr="00842872" w:rsidRDefault="002D2EA2" w:rsidP="002D2EA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ea </w:t>
            </w:r>
          </w:p>
        </w:tc>
        <w:tc>
          <w:tcPr>
            <w:tcW w:w="9540" w:type="dxa"/>
            <w:shd w:val="clear" w:color="auto" w:fill="auto"/>
          </w:tcPr>
          <w:p w14:paraId="62A61459" w14:textId="5BC758FB" w:rsidR="002D2EA2" w:rsidRPr="00842872" w:rsidRDefault="002D2EA2" w:rsidP="002D2EA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Tea</w:t>
            </w:r>
          </w:p>
        </w:tc>
      </w:tr>
      <w:tr w:rsidR="002D2EA2" w:rsidRPr="00842872" w14:paraId="0E428E5F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5D79706" w14:textId="65A9F8BC" w:rsidR="002D2EA2" w:rsidRPr="00842872" w:rsidRDefault="00FE55D7" w:rsidP="002D2EA2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Cool drink</w:t>
            </w:r>
          </w:p>
        </w:tc>
        <w:tc>
          <w:tcPr>
            <w:tcW w:w="9540" w:type="dxa"/>
            <w:shd w:val="clear" w:color="auto" w:fill="auto"/>
          </w:tcPr>
          <w:p w14:paraId="6FFB1431" w14:textId="568D63CB" w:rsidR="002D2EA2" w:rsidRPr="00842872" w:rsidRDefault="00FE55D7" w:rsidP="002D2EA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Non-alcoholic drink</w:t>
            </w:r>
          </w:p>
        </w:tc>
      </w:tr>
      <w:tr w:rsidR="00E44FC6" w:rsidRPr="00842872" w14:paraId="5E33749B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A5C7BA6" w14:textId="3D61E9CB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ultry </w:t>
            </w:r>
          </w:p>
        </w:tc>
        <w:tc>
          <w:tcPr>
            <w:tcW w:w="9540" w:type="dxa"/>
            <w:shd w:val="clear" w:color="auto" w:fill="auto"/>
          </w:tcPr>
          <w:p w14:paraId="39005E6E" w14:textId="7052DDEB" w:rsidR="00E44FC6" w:rsidRPr="00842872" w:rsidRDefault="00E44FC6" w:rsidP="00E44F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Chicken</w:t>
            </w:r>
          </w:p>
        </w:tc>
      </w:tr>
      <w:tr w:rsidR="00E44FC6" w:rsidRPr="00842872" w14:paraId="4F3FBB36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70D458F" w14:textId="31E288D7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getables </w:t>
            </w:r>
          </w:p>
        </w:tc>
        <w:tc>
          <w:tcPr>
            <w:tcW w:w="9540" w:type="dxa"/>
            <w:shd w:val="clear" w:color="auto" w:fill="auto"/>
          </w:tcPr>
          <w:p w14:paraId="53326454" w14:textId="5AA875F9" w:rsidR="00E44FC6" w:rsidRPr="00842872" w:rsidRDefault="00E44FC6" w:rsidP="00E44F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Carrot, spinach, lettuce, mixed vegetables, eggplant, zucchini, pumpkin, local vegetables, pepper, mushroom, cucumber, garlic, cabbages, onion, and other vegetables.</w:t>
            </w:r>
          </w:p>
        </w:tc>
      </w:tr>
      <w:tr w:rsidR="00E44FC6" w:rsidRPr="00842872" w14:paraId="3C75F0A4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AFDF882" w14:textId="29C1D65E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40" w:type="dxa"/>
            <w:shd w:val="clear" w:color="auto" w:fill="auto"/>
          </w:tcPr>
          <w:p w14:paraId="5C3370A9" w14:textId="08F49341" w:rsidR="00E44FC6" w:rsidRPr="00842872" w:rsidRDefault="00E44FC6" w:rsidP="00E44F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E44FC6" w:rsidRPr="00842872" w14:paraId="17FA924B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39D96FA" w14:textId="267A8AEC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Processed meat</w:t>
            </w:r>
          </w:p>
        </w:tc>
        <w:tc>
          <w:tcPr>
            <w:tcW w:w="9540" w:type="dxa"/>
            <w:shd w:val="clear" w:color="auto" w:fill="auto"/>
          </w:tcPr>
          <w:p w14:paraId="1FB5AEAB" w14:textId="46304F02" w:rsidR="00E44FC6" w:rsidRPr="00842872" w:rsidRDefault="00E44FC6" w:rsidP="00E44F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usage- hamburger- sausages, </w:t>
            </w:r>
          </w:p>
        </w:tc>
      </w:tr>
      <w:tr w:rsidR="00E44FC6" w:rsidRPr="00842872" w14:paraId="1D40CB1D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02CAF542" w14:textId="2EB70AA0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gg </w:t>
            </w:r>
          </w:p>
        </w:tc>
        <w:tc>
          <w:tcPr>
            <w:tcW w:w="9540" w:type="dxa"/>
            <w:shd w:val="clear" w:color="auto" w:fill="auto"/>
          </w:tcPr>
          <w:p w14:paraId="3F2F8652" w14:textId="3F1F62A2" w:rsidR="00E44FC6" w:rsidRPr="00842872" w:rsidRDefault="00E44FC6" w:rsidP="00E44F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Egg</w:t>
            </w:r>
          </w:p>
        </w:tc>
      </w:tr>
      <w:tr w:rsidR="00E44FC6" w:rsidRPr="00842872" w14:paraId="7F6BD689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59BCE16A" w14:textId="14E4435F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Butter</w:t>
            </w:r>
          </w:p>
        </w:tc>
        <w:tc>
          <w:tcPr>
            <w:tcW w:w="9540" w:type="dxa"/>
            <w:shd w:val="clear" w:color="auto" w:fill="FFFFFF"/>
          </w:tcPr>
          <w:p w14:paraId="3E207D18" w14:textId="13F94258" w:rsidR="00E44FC6" w:rsidRPr="00842872" w:rsidRDefault="00E44FC6" w:rsidP="00E44F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1D1E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color w:val="211D1E"/>
                <w:sz w:val="20"/>
                <w:szCs w:val="20"/>
              </w:rPr>
              <w:t>Butter</w:t>
            </w:r>
          </w:p>
        </w:tc>
      </w:tr>
      <w:tr w:rsidR="00E44FC6" w:rsidRPr="00842872" w14:paraId="64B71FAD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7123749" w14:textId="615FB0BC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ts </w:t>
            </w:r>
          </w:p>
        </w:tc>
        <w:tc>
          <w:tcPr>
            <w:tcW w:w="9540" w:type="dxa"/>
            <w:shd w:val="clear" w:color="auto" w:fill="auto"/>
          </w:tcPr>
          <w:p w14:paraId="40DFCC8D" w14:textId="2F0C013A" w:rsidR="00E44FC6" w:rsidRPr="00842872" w:rsidRDefault="00E44FC6" w:rsidP="00E44F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211D1E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Peanut, almond, walnut, pistachio, hazelnut, roasted seeds</w:t>
            </w:r>
          </w:p>
        </w:tc>
      </w:tr>
      <w:tr w:rsidR="00E44FC6" w:rsidRPr="00842872" w14:paraId="153D363C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047239C" w14:textId="70052239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Red meat</w:t>
            </w:r>
          </w:p>
        </w:tc>
        <w:tc>
          <w:tcPr>
            <w:tcW w:w="9540" w:type="dxa"/>
            <w:shd w:val="clear" w:color="auto" w:fill="auto"/>
          </w:tcPr>
          <w:p w14:paraId="242E09DD" w14:textId="0FFEE3CA" w:rsidR="00E44FC6" w:rsidRPr="00842872" w:rsidRDefault="00E44FC6" w:rsidP="00E44F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all kinds of red meats, heart, liver, kidney, trip and rennet, brain, tongue, head sheep meat, leg sheep meat</w:t>
            </w:r>
          </w:p>
        </w:tc>
      </w:tr>
      <w:tr w:rsidR="00E44FC6" w:rsidRPr="00842872" w14:paraId="2BA2F9B1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1FB975FF" w14:textId="31CE3CE5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ffee </w:t>
            </w:r>
          </w:p>
        </w:tc>
        <w:tc>
          <w:tcPr>
            <w:tcW w:w="9540" w:type="dxa"/>
            <w:shd w:val="clear" w:color="auto" w:fill="auto"/>
          </w:tcPr>
          <w:p w14:paraId="28F0741B" w14:textId="5002F9CD" w:rsidR="00E44FC6" w:rsidRPr="00842872" w:rsidRDefault="00E44FC6" w:rsidP="00E44FC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Coffee</w:t>
            </w:r>
          </w:p>
        </w:tc>
      </w:tr>
      <w:tr w:rsidR="00E44FC6" w:rsidRPr="00842872" w14:paraId="07E2E278" w14:textId="77777777" w:rsidTr="00EA38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3ADB35C" w14:textId="6A19321C" w:rsidR="00E44FC6" w:rsidRPr="00842872" w:rsidRDefault="00E44FC6" w:rsidP="00E44FC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Dry fruits</w:t>
            </w:r>
          </w:p>
        </w:tc>
        <w:tc>
          <w:tcPr>
            <w:tcW w:w="9540" w:type="dxa"/>
            <w:shd w:val="clear" w:color="auto" w:fill="auto"/>
          </w:tcPr>
          <w:p w14:paraId="3E6354E2" w14:textId="77777777" w:rsidR="00E44FC6" w:rsidRPr="00842872" w:rsidRDefault="00E44FC6" w:rsidP="00E44F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dried figs, dried dates, and other dried fruit</w:t>
            </w:r>
          </w:p>
          <w:p w14:paraId="69C6BA38" w14:textId="77777777" w:rsidR="00E44FC6" w:rsidRPr="00842872" w:rsidRDefault="00E44FC6" w:rsidP="00E44FC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4232B" w:rsidRPr="00842872" w14:paraId="72441648" w14:textId="77777777" w:rsidTr="00EA38CA">
        <w:trPr>
          <w:gridAfter w:val="1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7AB9BFF9" w14:textId="4273C5DB" w:rsidR="0094232B" w:rsidRPr="00842872" w:rsidRDefault="0094232B" w:rsidP="0094232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Liquid oil</w:t>
            </w:r>
          </w:p>
        </w:tc>
        <w:tc>
          <w:tcPr>
            <w:tcW w:w="9540" w:type="dxa"/>
            <w:shd w:val="clear" w:color="auto" w:fill="FFFFFF"/>
          </w:tcPr>
          <w:p w14:paraId="4306ADBD" w14:textId="7E7EE7E1" w:rsidR="0094232B" w:rsidRPr="00842872" w:rsidRDefault="0094232B" w:rsidP="00326F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color w:val="211D1E"/>
                <w:sz w:val="20"/>
                <w:szCs w:val="20"/>
              </w:rPr>
              <w:t xml:space="preserve">Liquid oil and olive oil </w:t>
            </w:r>
          </w:p>
        </w:tc>
      </w:tr>
      <w:tr w:rsidR="0094232B" w:rsidRPr="00842872" w14:paraId="5DD3F0FC" w14:textId="77777777" w:rsidTr="00326F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2F90091C" w14:textId="2FE48985" w:rsidR="0094232B" w:rsidRPr="00842872" w:rsidRDefault="0094232B" w:rsidP="0094232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sz w:val="20"/>
                <w:szCs w:val="20"/>
              </w:rPr>
              <w:t>Solid oil</w:t>
            </w:r>
          </w:p>
        </w:tc>
        <w:tc>
          <w:tcPr>
            <w:tcW w:w="9540" w:type="dxa"/>
            <w:shd w:val="clear" w:color="auto" w:fill="FFFFFF" w:themeFill="background1"/>
          </w:tcPr>
          <w:p w14:paraId="43BA5176" w14:textId="1DE0FCA4" w:rsidR="0094232B" w:rsidRPr="00842872" w:rsidRDefault="00326F32" w:rsidP="009423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2872">
              <w:rPr>
                <w:rFonts w:ascii="Times New Roman" w:eastAsia="Calibri" w:hAnsi="Times New Roman" w:cs="Times New Roman"/>
                <w:color w:val="211D1E"/>
                <w:sz w:val="20"/>
                <w:szCs w:val="20"/>
              </w:rPr>
              <w:t>Solid oil, margarine, Solid vegetable oil</w:t>
            </w:r>
          </w:p>
        </w:tc>
      </w:tr>
      <w:tr w:rsidR="0094232B" w:rsidRPr="00842872" w14:paraId="4A139A92" w14:textId="77777777" w:rsidTr="00EA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auto"/>
          </w:tcPr>
          <w:p w14:paraId="68565231" w14:textId="79C8C530" w:rsidR="0094232B" w:rsidRPr="00842872" w:rsidRDefault="0094232B" w:rsidP="0094232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10" w:type="dxa"/>
            <w:gridSpan w:val="2"/>
            <w:shd w:val="clear" w:color="auto" w:fill="auto"/>
          </w:tcPr>
          <w:p w14:paraId="529C1D0F" w14:textId="39973B3F" w:rsidR="0094232B" w:rsidRPr="00842872" w:rsidRDefault="0094232B" w:rsidP="009423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6D1DAFDF" w14:textId="4A72A736" w:rsidR="00701192" w:rsidRPr="00842872" w:rsidRDefault="004C4427" w:rsidP="004C4427">
      <w:pPr>
        <w:ind w:left="360"/>
        <w:jc w:val="both"/>
        <w:rPr>
          <w:rFonts w:ascii="Calibri" w:eastAsia="Calibri" w:hAnsi="Calibri" w:cs="Arial"/>
          <w:sz w:val="22"/>
          <w:szCs w:val="22"/>
        </w:rPr>
      </w:pPr>
      <w:r w:rsidRPr="00842872">
        <w:rPr>
          <w:rFonts w:ascii="Times New Roman" w:eastAsia="Calibri" w:hAnsi="Times New Roman" w:cs="Times New Roman"/>
          <w:sz w:val="18"/>
          <w:szCs w:val="18"/>
        </w:rPr>
        <w:t xml:space="preserve">* A kind of traditional bread. </w:t>
      </w:r>
      <w:r w:rsidRPr="00842872">
        <w:rPr>
          <w:rFonts w:ascii="Calibri" w:eastAsia="Calibri" w:hAnsi="Calibri" w:cs="Arial"/>
          <w:sz w:val="22"/>
          <w:szCs w:val="22"/>
        </w:rPr>
        <w:t xml:space="preserve">**traditional paste of fruits </w:t>
      </w:r>
    </w:p>
    <w:p w14:paraId="18C66B5F" w14:textId="5D64C26B" w:rsidR="001C204B" w:rsidRPr="00842872" w:rsidRDefault="0029243C" w:rsidP="00647586">
      <w:pPr>
        <w:ind w:firstLine="567"/>
        <w:jc w:val="both"/>
        <w:rPr>
          <w:rFonts w:ascii="Times New Roman" w:eastAsia="Calibri" w:hAnsi="Times New Roman" w:cs="B Nazanin"/>
          <w:sz w:val="24"/>
          <w:lang w:bidi="fa-IR"/>
        </w:rPr>
      </w:pPr>
      <w:bookmarkStart w:id="1" w:name="_Hlk123338186"/>
      <w:bookmarkEnd w:id="0"/>
      <w:r w:rsidRPr="00842872">
        <w:rPr>
          <w:rFonts w:ascii="Times New Roman" w:eastAsia="Calibri" w:hAnsi="Times New Roman" w:cs="B Nazanin"/>
          <w:sz w:val="24"/>
          <w:lang w:bidi="fa-IR"/>
        </w:rPr>
        <w:t xml:space="preserve">                           </w:t>
      </w:r>
      <w:r w:rsidR="00360A08" w:rsidRPr="00842872">
        <w:rPr>
          <w:rFonts w:cstheme="majorBidi"/>
          <w:b/>
          <w:bCs/>
          <w:color w:val="222222"/>
          <w:sz w:val="24"/>
          <w:szCs w:val="24"/>
          <w:shd w:val="clear" w:color="auto" w:fill="FFFFFF"/>
        </w:rPr>
        <w:t>Supplementary table S2</w:t>
      </w:r>
      <w:r w:rsidR="00434547" w:rsidRPr="00842872">
        <w:rPr>
          <w:rFonts w:ascii="Times New Roman" w:eastAsia="Calibri" w:hAnsi="Times New Roman" w:cs="B Nazanin"/>
          <w:sz w:val="24"/>
          <w:lang w:bidi="fa-IR"/>
        </w:rPr>
        <w:t xml:space="preserve">. </w:t>
      </w:r>
      <w:r w:rsidR="00CA59C6" w:rsidRPr="00842872">
        <w:rPr>
          <w:rFonts w:ascii="Times New Roman" w:eastAsia="Calibri" w:hAnsi="Times New Roman" w:cs="B Nazanin"/>
          <w:sz w:val="24"/>
          <w:lang w:bidi="fa-IR"/>
        </w:rPr>
        <w:t xml:space="preserve"> The association between </w:t>
      </w:r>
      <w:r w:rsidR="00D268BD" w:rsidRPr="00842872">
        <w:rPr>
          <w:rFonts w:ascii="Times New Roman" w:eastAsia="Calibri" w:hAnsi="Times New Roman" w:cs="B Nazanin"/>
          <w:sz w:val="24"/>
          <w:lang w:bidi="fa-IR"/>
        </w:rPr>
        <w:t xml:space="preserve">dietary patterns and response variables </w:t>
      </w:r>
    </w:p>
    <w:bookmarkEnd w:id="1"/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290"/>
        <w:gridCol w:w="1290"/>
        <w:gridCol w:w="1292"/>
        <w:gridCol w:w="1323"/>
        <w:gridCol w:w="1294"/>
        <w:gridCol w:w="1294"/>
        <w:gridCol w:w="1294"/>
        <w:gridCol w:w="1291"/>
      </w:tblGrid>
      <w:tr w:rsidR="00325D0D" w:rsidRPr="00842872" w14:paraId="6D7E129B" w14:textId="77777777" w:rsidTr="003F1699">
        <w:tc>
          <w:tcPr>
            <w:tcW w:w="1290" w:type="dxa"/>
          </w:tcPr>
          <w:p w14:paraId="3EC904A8" w14:textId="77777777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</w:p>
        </w:tc>
        <w:tc>
          <w:tcPr>
            <w:tcW w:w="1290" w:type="dxa"/>
          </w:tcPr>
          <w:p w14:paraId="40C46D15" w14:textId="77777777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</w:p>
        </w:tc>
        <w:tc>
          <w:tcPr>
            <w:tcW w:w="6497" w:type="dxa"/>
            <w:gridSpan w:val="5"/>
          </w:tcPr>
          <w:p w14:paraId="368F62BF" w14:textId="16FFD45A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Response Variables</w:t>
            </w:r>
          </w:p>
        </w:tc>
        <w:tc>
          <w:tcPr>
            <w:tcW w:w="1291" w:type="dxa"/>
          </w:tcPr>
          <w:p w14:paraId="35CBFB8D" w14:textId="77777777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</w:p>
        </w:tc>
      </w:tr>
      <w:tr w:rsidR="00325D0D" w:rsidRPr="00842872" w14:paraId="005F0F12" w14:textId="77777777" w:rsidTr="001C204B">
        <w:tc>
          <w:tcPr>
            <w:tcW w:w="1290" w:type="dxa"/>
          </w:tcPr>
          <w:p w14:paraId="6D655E51" w14:textId="3BF651B8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 xml:space="preserve">Total </w:t>
            </w:r>
            <w:r w:rsidR="00647586"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 xml:space="preserve">explained </w:t>
            </w: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variance</w:t>
            </w:r>
            <w:r w:rsidR="00647586"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 xml:space="preserve"> </w:t>
            </w:r>
          </w:p>
        </w:tc>
        <w:tc>
          <w:tcPr>
            <w:tcW w:w="1290" w:type="dxa"/>
          </w:tcPr>
          <w:p w14:paraId="64E02D27" w14:textId="51BF85C2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Current</w:t>
            </w:r>
            <w:r w:rsidR="00647586"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 xml:space="preserve"> explained</w:t>
            </w: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 xml:space="preserve"> variance</w:t>
            </w:r>
          </w:p>
        </w:tc>
        <w:tc>
          <w:tcPr>
            <w:tcW w:w="1292" w:type="dxa"/>
          </w:tcPr>
          <w:p w14:paraId="07312862" w14:textId="39CED704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Total fiber</w:t>
            </w:r>
          </w:p>
        </w:tc>
        <w:tc>
          <w:tcPr>
            <w:tcW w:w="1323" w:type="dxa"/>
          </w:tcPr>
          <w:p w14:paraId="03E6EAB5" w14:textId="6B2FFCC6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magnesium</w:t>
            </w:r>
          </w:p>
        </w:tc>
        <w:tc>
          <w:tcPr>
            <w:tcW w:w="1294" w:type="dxa"/>
          </w:tcPr>
          <w:p w14:paraId="4CC6D095" w14:textId="5214897A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Total fat</w:t>
            </w:r>
          </w:p>
        </w:tc>
        <w:tc>
          <w:tcPr>
            <w:tcW w:w="1294" w:type="dxa"/>
          </w:tcPr>
          <w:p w14:paraId="023CD221" w14:textId="5FBCF20A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Total protein</w:t>
            </w:r>
          </w:p>
        </w:tc>
        <w:tc>
          <w:tcPr>
            <w:tcW w:w="1294" w:type="dxa"/>
          </w:tcPr>
          <w:p w14:paraId="7255E1F9" w14:textId="55621FD0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Dietary insulin index</w:t>
            </w:r>
          </w:p>
        </w:tc>
        <w:tc>
          <w:tcPr>
            <w:tcW w:w="1291" w:type="dxa"/>
          </w:tcPr>
          <w:p w14:paraId="63CB112E" w14:textId="4835C43B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Dietary pattern</w:t>
            </w:r>
            <w:r w:rsidR="00AA1326"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s</w:t>
            </w:r>
          </w:p>
        </w:tc>
      </w:tr>
      <w:tr w:rsidR="00325D0D" w:rsidRPr="00842872" w14:paraId="4CC9F998" w14:textId="77777777" w:rsidTr="001C204B">
        <w:tc>
          <w:tcPr>
            <w:tcW w:w="1290" w:type="dxa"/>
          </w:tcPr>
          <w:p w14:paraId="5C918BDA" w14:textId="4555F00E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55.3592</w:t>
            </w:r>
          </w:p>
        </w:tc>
        <w:tc>
          <w:tcPr>
            <w:tcW w:w="1290" w:type="dxa"/>
          </w:tcPr>
          <w:p w14:paraId="56AF03E2" w14:textId="176E76D3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55.3592</w:t>
            </w:r>
          </w:p>
        </w:tc>
        <w:tc>
          <w:tcPr>
            <w:tcW w:w="1292" w:type="dxa"/>
          </w:tcPr>
          <w:p w14:paraId="1334DF34" w14:textId="7AD55C5F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t>73.2134</w:t>
            </w:r>
          </w:p>
        </w:tc>
        <w:tc>
          <w:tcPr>
            <w:tcW w:w="1323" w:type="dxa"/>
          </w:tcPr>
          <w:p w14:paraId="6E638928" w14:textId="566292C3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5.6819</w:t>
            </w:r>
          </w:p>
        </w:tc>
        <w:tc>
          <w:tcPr>
            <w:tcW w:w="1294" w:type="dxa"/>
          </w:tcPr>
          <w:p w14:paraId="7B91B75E" w14:textId="390D4B06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44.329</w:t>
            </w:r>
          </w:p>
        </w:tc>
        <w:tc>
          <w:tcPr>
            <w:tcW w:w="1294" w:type="dxa"/>
          </w:tcPr>
          <w:p w14:paraId="20348A76" w14:textId="195C6D92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73.4292</w:t>
            </w:r>
          </w:p>
        </w:tc>
        <w:tc>
          <w:tcPr>
            <w:tcW w:w="1294" w:type="dxa"/>
          </w:tcPr>
          <w:p w14:paraId="1AB08758" w14:textId="5E426CAB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0.1425</w:t>
            </w:r>
          </w:p>
        </w:tc>
        <w:tc>
          <w:tcPr>
            <w:tcW w:w="1291" w:type="dxa"/>
          </w:tcPr>
          <w:p w14:paraId="0144F079" w14:textId="71CB6B6C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1</w:t>
            </w:r>
          </w:p>
        </w:tc>
      </w:tr>
      <w:tr w:rsidR="00325D0D" w:rsidRPr="00842872" w14:paraId="6739F24B" w14:textId="77777777" w:rsidTr="001C204B">
        <w:tc>
          <w:tcPr>
            <w:tcW w:w="1290" w:type="dxa"/>
          </w:tcPr>
          <w:p w14:paraId="51795AF2" w14:textId="0CE7258D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71.3556</w:t>
            </w:r>
          </w:p>
        </w:tc>
        <w:tc>
          <w:tcPr>
            <w:tcW w:w="1290" w:type="dxa"/>
          </w:tcPr>
          <w:p w14:paraId="37A2C45D" w14:textId="03D14B68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15.9964</w:t>
            </w:r>
          </w:p>
        </w:tc>
        <w:tc>
          <w:tcPr>
            <w:tcW w:w="1292" w:type="dxa"/>
          </w:tcPr>
          <w:p w14:paraId="7A540470" w14:textId="6645AB2F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75.081</w:t>
            </w:r>
          </w:p>
        </w:tc>
        <w:tc>
          <w:tcPr>
            <w:tcW w:w="1323" w:type="dxa"/>
          </w:tcPr>
          <w:p w14:paraId="043B4908" w14:textId="1EA51437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6.5637</w:t>
            </w:r>
          </w:p>
        </w:tc>
        <w:tc>
          <w:tcPr>
            <w:tcW w:w="1294" w:type="dxa"/>
          </w:tcPr>
          <w:p w14:paraId="716D739F" w14:textId="4E03EA0A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75.4491</w:t>
            </w:r>
          </w:p>
        </w:tc>
        <w:tc>
          <w:tcPr>
            <w:tcW w:w="1294" w:type="dxa"/>
          </w:tcPr>
          <w:p w14:paraId="0EF9920D" w14:textId="09E43337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76.203</w:t>
            </w:r>
          </w:p>
        </w:tc>
        <w:tc>
          <w:tcPr>
            <w:tcW w:w="1294" w:type="dxa"/>
          </w:tcPr>
          <w:p w14:paraId="1764B6CB" w14:textId="354FBDD4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43.4812</w:t>
            </w:r>
          </w:p>
        </w:tc>
        <w:tc>
          <w:tcPr>
            <w:tcW w:w="1291" w:type="dxa"/>
          </w:tcPr>
          <w:p w14:paraId="0DC55AD2" w14:textId="23E4F351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2</w:t>
            </w:r>
          </w:p>
        </w:tc>
      </w:tr>
      <w:tr w:rsidR="00325D0D" w:rsidRPr="00842872" w14:paraId="5DFE0F74" w14:textId="77777777" w:rsidTr="001C204B">
        <w:tc>
          <w:tcPr>
            <w:tcW w:w="1290" w:type="dxa"/>
          </w:tcPr>
          <w:p w14:paraId="0FC987FD" w14:textId="1A984B3F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0.2512</w:t>
            </w:r>
          </w:p>
        </w:tc>
        <w:tc>
          <w:tcPr>
            <w:tcW w:w="1290" w:type="dxa"/>
          </w:tcPr>
          <w:p w14:paraId="4172BAF8" w14:textId="0F468497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.8956</w:t>
            </w:r>
          </w:p>
        </w:tc>
        <w:tc>
          <w:tcPr>
            <w:tcW w:w="1292" w:type="dxa"/>
          </w:tcPr>
          <w:p w14:paraId="697B8F90" w14:textId="19C521E3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4.644</w:t>
            </w:r>
          </w:p>
        </w:tc>
        <w:tc>
          <w:tcPr>
            <w:tcW w:w="1323" w:type="dxa"/>
          </w:tcPr>
          <w:p w14:paraId="443F6E7D" w14:textId="3E053F7F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8.9358</w:t>
            </w:r>
          </w:p>
        </w:tc>
        <w:tc>
          <w:tcPr>
            <w:tcW w:w="1294" w:type="dxa"/>
          </w:tcPr>
          <w:p w14:paraId="507E8FD2" w14:textId="073658B4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91.0583</w:t>
            </w:r>
          </w:p>
        </w:tc>
        <w:tc>
          <w:tcPr>
            <w:tcW w:w="1294" w:type="dxa"/>
          </w:tcPr>
          <w:p w14:paraId="22604009" w14:textId="128D68CD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78.4929</w:t>
            </w:r>
          </w:p>
        </w:tc>
        <w:tc>
          <w:tcPr>
            <w:tcW w:w="1294" w:type="dxa"/>
          </w:tcPr>
          <w:p w14:paraId="61855D74" w14:textId="4F324276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58.1249</w:t>
            </w:r>
          </w:p>
        </w:tc>
        <w:tc>
          <w:tcPr>
            <w:tcW w:w="1291" w:type="dxa"/>
          </w:tcPr>
          <w:p w14:paraId="545F1038" w14:textId="21571F41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3</w:t>
            </w:r>
          </w:p>
        </w:tc>
      </w:tr>
      <w:tr w:rsidR="00325D0D" w:rsidRPr="00842872" w14:paraId="017BDF23" w14:textId="77777777" w:rsidTr="001C204B">
        <w:tc>
          <w:tcPr>
            <w:tcW w:w="1290" w:type="dxa"/>
          </w:tcPr>
          <w:p w14:paraId="44068E1D" w14:textId="5F8B6C21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4.7417</w:t>
            </w:r>
          </w:p>
        </w:tc>
        <w:tc>
          <w:tcPr>
            <w:tcW w:w="1290" w:type="dxa"/>
          </w:tcPr>
          <w:p w14:paraId="4A86D915" w14:textId="1F5943FD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4.4905</w:t>
            </w:r>
          </w:p>
        </w:tc>
        <w:tc>
          <w:tcPr>
            <w:tcW w:w="1292" w:type="dxa"/>
          </w:tcPr>
          <w:p w14:paraId="3242DFB5" w14:textId="3AB1C5F3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9.1765</w:t>
            </w:r>
          </w:p>
        </w:tc>
        <w:tc>
          <w:tcPr>
            <w:tcW w:w="1323" w:type="dxa"/>
          </w:tcPr>
          <w:p w14:paraId="4A8CFDDE" w14:textId="6A61C9D8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8.9804</w:t>
            </w:r>
          </w:p>
        </w:tc>
        <w:tc>
          <w:tcPr>
            <w:tcW w:w="1294" w:type="dxa"/>
          </w:tcPr>
          <w:p w14:paraId="1DF402B2" w14:textId="4AF5A76A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93.2572</w:t>
            </w:r>
          </w:p>
        </w:tc>
        <w:tc>
          <w:tcPr>
            <w:tcW w:w="1294" w:type="dxa"/>
          </w:tcPr>
          <w:p w14:paraId="3518205C" w14:textId="55FA2D34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91.3123</w:t>
            </w:r>
          </w:p>
        </w:tc>
        <w:tc>
          <w:tcPr>
            <w:tcW w:w="1294" w:type="dxa"/>
          </w:tcPr>
          <w:p w14:paraId="799E3E03" w14:textId="562C778A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60.982</w:t>
            </w:r>
          </w:p>
        </w:tc>
        <w:tc>
          <w:tcPr>
            <w:tcW w:w="1291" w:type="dxa"/>
          </w:tcPr>
          <w:p w14:paraId="46BDFC10" w14:textId="2656B644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4</w:t>
            </w:r>
          </w:p>
        </w:tc>
      </w:tr>
      <w:tr w:rsidR="00325D0D" w:rsidRPr="00842872" w14:paraId="72F54A45" w14:textId="77777777" w:rsidTr="001C204B">
        <w:tc>
          <w:tcPr>
            <w:tcW w:w="1290" w:type="dxa"/>
          </w:tcPr>
          <w:p w14:paraId="1CD92E16" w14:textId="02C00954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86.2432</w:t>
            </w:r>
          </w:p>
        </w:tc>
        <w:tc>
          <w:tcPr>
            <w:tcW w:w="1290" w:type="dxa"/>
          </w:tcPr>
          <w:p w14:paraId="52C9BB20" w14:textId="3E91FE0D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1.5015</w:t>
            </w:r>
          </w:p>
        </w:tc>
        <w:tc>
          <w:tcPr>
            <w:tcW w:w="1292" w:type="dxa"/>
          </w:tcPr>
          <w:p w14:paraId="201C9481" w14:textId="5103D5DD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91.3932</w:t>
            </w:r>
          </w:p>
        </w:tc>
        <w:tc>
          <w:tcPr>
            <w:tcW w:w="1323" w:type="dxa"/>
          </w:tcPr>
          <w:p w14:paraId="0379DACE" w14:textId="44895416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93.6658</w:t>
            </w:r>
          </w:p>
        </w:tc>
        <w:tc>
          <w:tcPr>
            <w:tcW w:w="1294" w:type="dxa"/>
          </w:tcPr>
          <w:p w14:paraId="74CBBE51" w14:textId="4D2465EC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93.2713</w:t>
            </w:r>
          </w:p>
        </w:tc>
        <w:tc>
          <w:tcPr>
            <w:tcW w:w="1294" w:type="dxa"/>
          </w:tcPr>
          <w:p w14:paraId="47510D15" w14:textId="79A50E96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91.8949</w:t>
            </w:r>
          </w:p>
        </w:tc>
        <w:tc>
          <w:tcPr>
            <w:tcW w:w="1294" w:type="dxa"/>
          </w:tcPr>
          <w:p w14:paraId="0B6FA896" w14:textId="02F2DEB3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t>60.9906</w:t>
            </w:r>
          </w:p>
        </w:tc>
        <w:tc>
          <w:tcPr>
            <w:tcW w:w="1291" w:type="dxa"/>
          </w:tcPr>
          <w:p w14:paraId="55A340AF" w14:textId="679B0446" w:rsidR="00325D0D" w:rsidRPr="00842872" w:rsidRDefault="00325D0D" w:rsidP="0029243C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5</w:t>
            </w:r>
          </w:p>
        </w:tc>
      </w:tr>
    </w:tbl>
    <w:p w14:paraId="402AB933" w14:textId="311B25D3" w:rsidR="0029243C" w:rsidRPr="00842872" w:rsidRDefault="0029243C" w:rsidP="0029243C">
      <w:pPr>
        <w:spacing w:after="0" w:line="240" w:lineRule="auto"/>
        <w:ind w:firstLine="562"/>
        <w:rPr>
          <w:rFonts w:ascii="Times New Roman" w:eastAsia="Calibri" w:hAnsi="Times New Roman" w:cs="B Nazanin"/>
          <w:sz w:val="24"/>
        </w:rPr>
      </w:pPr>
      <w:r w:rsidRPr="00842872">
        <w:rPr>
          <w:rFonts w:ascii="Times New Roman" w:eastAsia="Calibri" w:hAnsi="Times New Roman" w:cs="B Nazanin"/>
          <w:sz w:val="24"/>
        </w:rPr>
        <w:t xml:space="preserve">                                  Reported as a percentage.</w:t>
      </w:r>
    </w:p>
    <w:p w14:paraId="2E0FBD3D" w14:textId="13334643" w:rsidR="00003F14" w:rsidRPr="00842872" w:rsidRDefault="0029243C" w:rsidP="0029243C">
      <w:pPr>
        <w:bidi/>
        <w:spacing w:after="0" w:line="240" w:lineRule="auto"/>
        <w:ind w:firstLine="562"/>
        <w:jc w:val="right"/>
        <w:rPr>
          <w:rFonts w:ascii="Times New Roman" w:eastAsia="Calibri" w:hAnsi="Times New Roman" w:cs="B Nazanin"/>
          <w:sz w:val="24"/>
          <w:lang w:bidi="fa-IR"/>
        </w:rPr>
      </w:pPr>
      <w:r w:rsidRPr="00842872">
        <w:rPr>
          <w:rFonts w:ascii="Times New Roman" w:eastAsia="Calibri" w:hAnsi="Times New Roman" w:cs="B Nazanin"/>
          <w:sz w:val="24"/>
        </w:rPr>
        <w:t>Conducting analysis with reduced rank regression (RRR).</w:t>
      </w:r>
      <w:r w:rsidRPr="00842872">
        <w:rPr>
          <w:rFonts w:ascii="Times New Roman" w:eastAsia="Calibri" w:hAnsi="Times New Roman" w:cs="B Nazanin" w:hint="cs"/>
          <w:sz w:val="24"/>
          <w:rtl/>
          <w:lang w:bidi="fa-IR"/>
        </w:rPr>
        <w:t xml:space="preserve">  </w:t>
      </w:r>
      <w:r w:rsidRPr="00842872">
        <w:rPr>
          <w:rFonts w:ascii="Times New Roman" w:eastAsia="Calibri" w:hAnsi="Times New Roman" w:cs="B Nazanin"/>
          <w:sz w:val="24"/>
          <w:lang w:bidi="fa-IR"/>
        </w:rPr>
        <w:t xml:space="preserve">                                          </w:t>
      </w:r>
    </w:p>
    <w:p w14:paraId="2CDB9E16" w14:textId="77777777" w:rsidR="00003F14" w:rsidRPr="00842872" w:rsidRDefault="00003F14" w:rsidP="00003F14">
      <w:pPr>
        <w:bidi/>
        <w:spacing w:after="0" w:line="240" w:lineRule="auto"/>
        <w:ind w:firstLine="562"/>
        <w:jc w:val="both"/>
        <w:rPr>
          <w:rFonts w:ascii="Times New Roman" w:eastAsia="Calibri" w:hAnsi="Times New Roman" w:cs="B Nazanin"/>
          <w:sz w:val="24"/>
          <w:rtl/>
          <w:lang w:bidi="fa-IR"/>
        </w:rPr>
      </w:pPr>
    </w:p>
    <w:p w14:paraId="0976EFC5" w14:textId="32E5DB1A" w:rsidR="00635F53" w:rsidRPr="00842872" w:rsidRDefault="00DF3215" w:rsidP="00635F53">
      <w:pPr>
        <w:spacing w:line="240" w:lineRule="auto"/>
        <w:rPr>
          <w:rFonts w:ascii="Cambria" w:eastAsia="Times New Roman" w:hAnsi="Cambria" w:cs="Times New Roman"/>
          <w:color w:val="333333"/>
          <w:sz w:val="24"/>
          <w:szCs w:val="24"/>
          <w:lang w:bidi="fa-IR"/>
        </w:rPr>
      </w:pPr>
      <w:r w:rsidRPr="00842872">
        <w:rPr>
          <w:rFonts w:ascii="Times New Roman" w:eastAsia="Calibri" w:hAnsi="Times New Roman" w:cs="B Nazanin"/>
          <w:sz w:val="24"/>
          <w:lang w:bidi="fa-IR"/>
        </w:rPr>
        <w:t xml:space="preserve">                           </w:t>
      </w:r>
      <w:bookmarkStart w:id="2" w:name="_Hlk123338166"/>
      <w:r w:rsidR="0003710A" w:rsidRPr="00842872">
        <w:rPr>
          <w:rFonts w:ascii="Times New Roman" w:eastAsia="Calibri" w:hAnsi="Times New Roman" w:cs="B Nazanin"/>
          <w:sz w:val="24"/>
          <w:lang w:bidi="fa-IR"/>
        </w:rPr>
        <w:t xml:space="preserve">     </w:t>
      </w:r>
      <w:r w:rsidR="00360A08" w:rsidRPr="00842872">
        <w:rPr>
          <w:rFonts w:cstheme="majorBidi"/>
          <w:b/>
          <w:bCs/>
          <w:color w:val="222222"/>
          <w:sz w:val="24"/>
          <w:szCs w:val="24"/>
          <w:shd w:val="clear" w:color="auto" w:fill="FFFFFF"/>
        </w:rPr>
        <w:t>Supplementary table S3</w:t>
      </w:r>
      <w:r w:rsidRPr="00842872">
        <w:rPr>
          <w:rFonts w:ascii="Times New Roman" w:eastAsia="Calibri" w:hAnsi="Times New Roman" w:cs="B Nazanin"/>
          <w:sz w:val="24"/>
          <w:lang w:bidi="fa-IR"/>
        </w:rPr>
        <w:t xml:space="preserve">. </w:t>
      </w:r>
      <w:r w:rsidR="00635F53" w:rsidRPr="00842872">
        <w:rPr>
          <w:rFonts w:eastAsia="Times New Roman" w:cstheme="majorBidi"/>
          <w:color w:val="333333"/>
          <w:sz w:val="24"/>
          <w:szCs w:val="24"/>
          <w:lang w:bidi="fa-IR"/>
        </w:rPr>
        <w:t>Spearman correlation between response variables and RRR-derived dietary patterns</w:t>
      </w:r>
    </w:p>
    <w:tbl>
      <w:tblPr>
        <w:tblStyle w:val="TableGrid"/>
        <w:bidiVisual/>
        <w:tblW w:w="0" w:type="auto"/>
        <w:tblInd w:w="3277" w:type="dxa"/>
        <w:tblLook w:val="04A0" w:firstRow="1" w:lastRow="0" w:firstColumn="1" w:lastColumn="0" w:noHBand="0" w:noVBand="1"/>
      </w:tblPr>
      <w:tblGrid>
        <w:gridCol w:w="1292"/>
        <w:gridCol w:w="1350"/>
        <w:gridCol w:w="1294"/>
        <w:gridCol w:w="1363"/>
        <w:gridCol w:w="1294"/>
        <w:gridCol w:w="1291"/>
      </w:tblGrid>
      <w:tr w:rsidR="00DF3215" w:rsidRPr="00842872" w14:paraId="763631CB" w14:textId="77777777" w:rsidTr="0003710A">
        <w:tc>
          <w:tcPr>
            <w:tcW w:w="6497" w:type="dxa"/>
            <w:gridSpan w:val="5"/>
          </w:tcPr>
          <w:bookmarkEnd w:id="2"/>
          <w:p w14:paraId="31E101FA" w14:textId="7777777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Response Variables</w:t>
            </w:r>
          </w:p>
        </w:tc>
        <w:tc>
          <w:tcPr>
            <w:tcW w:w="1291" w:type="dxa"/>
          </w:tcPr>
          <w:p w14:paraId="20158FB1" w14:textId="7777777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</w:p>
        </w:tc>
      </w:tr>
      <w:tr w:rsidR="00DF3215" w:rsidRPr="00842872" w14:paraId="12FE0312" w14:textId="77777777" w:rsidTr="0003710A">
        <w:tc>
          <w:tcPr>
            <w:tcW w:w="1292" w:type="dxa"/>
          </w:tcPr>
          <w:p w14:paraId="113870F2" w14:textId="0B6C3BB4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Total fiber</w:t>
            </w:r>
            <w:r w:rsidR="0003710A"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(g/d)</w:t>
            </w:r>
          </w:p>
        </w:tc>
        <w:tc>
          <w:tcPr>
            <w:tcW w:w="1323" w:type="dxa"/>
          </w:tcPr>
          <w:p w14:paraId="40F961B3" w14:textId="5B6CFC9D" w:rsidR="00DF3215" w:rsidRPr="00842872" w:rsidRDefault="0003710A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M</w:t>
            </w:r>
            <w:r w:rsidR="00DF3215"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agnesium</w:t>
            </w:r>
          </w:p>
          <w:p w14:paraId="3D51B5C7" w14:textId="091FA235" w:rsidR="0003710A" w:rsidRPr="00842872" w:rsidRDefault="0003710A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(mg/d)</w:t>
            </w:r>
          </w:p>
        </w:tc>
        <w:tc>
          <w:tcPr>
            <w:tcW w:w="1294" w:type="dxa"/>
          </w:tcPr>
          <w:p w14:paraId="02B7602C" w14:textId="0A918371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Total fat</w:t>
            </w:r>
            <w:r w:rsidR="0003710A"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(g/d)</w:t>
            </w:r>
          </w:p>
        </w:tc>
        <w:tc>
          <w:tcPr>
            <w:tcW w:w="1294" w:type="dxa"/>
          </w:tcPr>
          <w:p w14:paraId="4FF13965" w14:textId="7FA1061B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Total protein</w:t>
            </w:r>
            <w:r w:rsidR="0003710A"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(g/d)</w:t>
            </w:r>
          </w:p>
        </w:tc>
        <w:tc>
          <w:tcPr>
            <w:tcW w:w="1294" w:type="dxa"/>
          </w:tcPr>
          <w:p w14:paraId="7433C77C" w14:textId="7777777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Dietary insulin index</w:t>
            </w:r>
          </w:p>
        </w:tc>
        <w:tc>
          <w:tcPr>
            <w:tcW w:w="1291" w:type="dxa"/>
          </w:tcPr>
          <w:p w14:paraId="0178D131" w14:textId="5E8BD523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Dietary patterns</w:t>
            </w:r>
          </w:p>
        </w:tc>
      </w:tr>
      <w:tr w:rsidR="00DF3215" w:rsidRPr="00842872" w14:paraId="23D87326" w14:textId="77777777" w:rsidTr="0003710A">
        <w:tc>
          <w:tcPr>
            <w:tcW w:w="1292" w:type="dxa"/>
          </w:tcPr>
          <w:p w14:paraId="7245E65E" w14:textId="280BA26A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51</w:t>
            </w:r>
          </w:p>
        </w:tc>
        <w:tc>
          <w:tcPr>
            <w:tcW w:w="1323" w:type="dxa"/>
          </w:tcPr>
          <w:p w14:paraId="7EA3A4F2" w14:textId="2F0CACC0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55</w:t>
            </w:r>
          </w:p>
        </w:tc>
        <w:tc>
          <w:tcPr>
            <w:tcW w:w="1294" w:type="dxa"/>
          </w:tcPr>
          <w:p w14:paraId="66FBE168" w14:textId="1E50E995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4</w:t>
            </w:r>
          </w:p>
        </w:tc>
        <w:tc>
          <w:tcPr>
            <w:tcW w:w="1294" w:type="dxa"/>
          </w:tcPr>
          <w:p w14:paraId="6803389B" w14:textId="1D6A7A4A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51</w:t>
            </w:r>
          </w:p>
        </w:tc>
        <w:tc>
          <w:tcPr>
            <w:tcW w:w="1294" w:type="dxa"/>
          </w:tcPr>
          <w:p w14:paraId="5E9F8CBD" w14:textId="7E1E2DAC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02</w:t>
            </w:r>
          </w:p>
        </w:tc>
        <w:tc>
          <w:tcPr>
            <w:tcW w:w="1291" w:type="dxa"/>
          </w:tcPr>
          <w:p w14:paraId="29E72739" w14:textId="7777777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1</w:t>
            </w:r>
          </w:p>
        </w:tc>
      </w:tr>
      <w:tr w:rsidR="00DF3215" w:rsidRPr="00842872" w14:paraId="761FD680" w14:textId="77777777" w:rsidTr="0003710A">
        <w:tc>
          <w:tcPr>
            <w:tcW w:w="1292" w:type="dxa"/>
          </w:tcPr>
          <w:p w14:paraId="37F6AC7D" w14:textId="5835444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15</w:t>
            </w:r>
          </w:p>
        </w:tc>
        <w:tc>
          <w:tcPr>
            <w:tcW w:w="1323" w:type="dxa"/>
          </w:tcPr>
          <w:p w14:paraId="0D43FB39" w14:textId="6B4CC58C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10</w:t>
            </w:r>
          </w:p>
        </w:tc>
        <w:tc>
          <w:tcPr>
            <w:tcW w:w="1294" w:type="dxa"/>
          </w:tcPr>
          <w:p w14:paraId="04097BF3" w14:textId="4D8D04E8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-0.62</w:t>
            </w:r>
          </w:p>
        </w:tc>
        <w:tc>
          <w:tcPr>
            <w:tcW w:w="1294" w:type="dxa"/>
          </w:tcPr>
          <w:p w14:paraId="7AE4BC44" w14:textId="625A6BE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18</w:t>
            </w:r>
          </w:p>
        </w:tc>
        <w:tc>
          <w:tcPr>
            <w:tcW w:w="1294" w:type="dxa"/>
          </w:tcPr>
          <w:p w14:paraId="3417763D" w14:textId="78B8C596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73</w:t>
            </w:r>
          </w:p>
        </w:tc>
        <w:tc>
          <w:tcPr>
            <w:tcW w:w="1291" w:type="dxa"/>
          </w:tcPr>
          <w:p w14:paraId="031FCD9E" w14:textId="7777777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2</w:t>
            </w:r>
          </w:p>
        </w:tc>
      </w:tr>
      <w:tr w:rsidR="00DF3215" w:rsidRPr="00842872" w14:paraId="1FD2250D" w14:textId="77777777" w:rsidTr="0003710A">
        <w:tc>
          <w:tcPr>
            <w:tcW w:w="1292" w:type="dxa"/>
          </w:tcPr>
          <w:p w14:paraId="09ABDC27" w14:textId="4EFC3F46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-0.46</w:t>
            </w:r>
          </w:p>
        </w:tc>
        <w:tc>
          <w:tcPr>
            <w:tcW w:w="1323" w:type="dxa"/>
          </w:tcPr>
          <w:p w14:paraId="21296F67" w14:textId="6DC3AC39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-0.23</w:t>
            </w:r>
          </w:p>
        </w:tc>
        <w:tc>
          <w:tcPr>
            <w:tcW w:w="1294" w:type="dxa"/>
          </w:tcPr>
          <w:p w14:paraId="4DA394D7" w14:textId="32683AC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59</w:t>
            </w:r>
          </w:p>
        </w:tc>
        <w:tc>
          <w:tcPr>
            <w:tcW w:w="1294" w:type="dxa"/>
          </w:tcPr>
          <w:p w14:paraId="1791CE74" w14:textId="415273BB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22</w:t>
            </w:r>
          </w:p>
        </w:tc>
        <w:tc>
          <w:tcPr>
            <w:tcW w:w="1294" w:type="dxa"/>
          </w:tcPr>
          <w:p w14:paraId="4FAA0385" w14:textId="032CCC05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57</w:t>
            </w:r>
          </w:p>
        </w:tc>
        <w:tc>
          <w:tcPr>
            <w:tcW w:w="1291" w:type="dxa"/>
          </w:tcPr>
          <w:p w14:paraId="4855D4D1" w14:textId="7777777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3</w:t>
            </w:r>
          </w:p>
        </w:tc>
      </w:tr>
      <w:tr w:rsidR="00DF3215" w:rsidRPr="00842872" w14:paraId="5D4DA32D" w14:textId="77777777" w:rsidTr="0003710A">
        <w:tc>
          <w:tcPr>
            <w:tcW w:w="1292" w:type="dxa"/>
          </w:tcPr>
          <w:p w14:paraId="61847D6E" w14:textId="755A6FC6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44</w:t>
            </w:r>
          </w:p>
        </w:tc>
        <w:tc>
          <w:tcPr>
            <w:tcW w:w="1323" w:type="dxa"/>
          </w:tcPr>
          <w:p w14:paraId="32CCDBF3" w14:textId="03FA3DF0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04</w:t>
            </w:r>
          </w:p>
        </w:tc>
        <w:tc>
          <w:tcPr>
            <w:tcW w:w="1294" w:type="dxa"/>
          </w:tcPr>
          <w:p w14:paraId="781EBDD5" w14:textId="1FFF1C2F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31</w:t>
            </w:r>
          </w:p>
        </w:tc>
        <w:tc>
          <w:tcPr>
            <w:tcW w:w="1294" w:type="dxa"/>
          </w:tcPr>
          <w:p w14:paraId="4E659C4C" w14:textId="4454761F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-0.75</w:t>
            </w:r>
          </w:p>
        </w:tc>
        <w:tc>
          <w:tcPr>
            <w:tcW w:w="1294" w:type="dxa"/>
          </w:tcPr>
          <w:p w14:paraId="2B29FCA2" w14:textId="3D110411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35</w:t>
            </w:r>
          </w:p>
        </w:tc>
        <w:tc>
          <w:tcPr>
            <w:tcW w:w="1291" w:type="dxa"/>
          </w:tcPr>
          <w:p w14:paraId="04CD9158" w14:textId="7777777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4</w:t>
            </w:r>
          </w:p>
        </w:tc>
      </w:tr>
      <w:tr w:rsidR="00DF3215" w:rsidRPr="00842872" w14:paraId="3BCD3B31" w14:textId="77777777" w:rsidTr="0003710A">
        <w:tc>
          <w:tcPr>
            <w:tcW w:w="1292" w:type="dxa"/>
          </w:tcPr>
          <w:p w14:paraId="60067084" w14:textId="7641BE18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54</w:t>
            </w:r>
          </w:p>
        </w:tc>
        <w:tc>
          <w:tcPr>
            <w:tcW w:w="1323" w:type="dxa"/>
          </w:tcPr>
          <w:p w14:paraId="72176C04" w14:textId="46791C0C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-0.79</w:t>
            </w:r>
          </w:p>
        </w:tc>
        <w:tc>
          <w:tcPr>
            <w:tcW w:w="1294" w:type="dxa"/>
          </w:tcPr>
          <w:p w14:paraId="0797BD28" w14:textId="45350080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04</w:t>
            </w:r>
          </w:p>
        </w:tc>
        <w:tc>
          <w:tcPr>
            <w:tcW w:w="1294" w:type="dxa"/>
          </w:tcPr>
          <w:p w14:paraId="634069FE" w14:textId="1E29165D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0.27</w:t>
            </w:r>
          </w:p>
        </w:tc>
        <w:tc>
          <w:tcPr>
            <w:tcW w:w="1294" w:type="dxa"/>
          </w:tcPr>
          <w:p w14:paraId="392F1389" w14:textId="6FC7EC32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-0.03</w:t>
            </w:r>
          </w:p>
        </w:tc>
        <w:tc>
          <w:tcPr>
            <w:tcW w:w="1291" w:type="dxa"/>
          </w:tcPr>
          <w:p w14:paraId="5E0D3593" w14:textId="77777777" w:rsidR="00DF3215" w:rsidRPr="00842872" w:rsidRDefault="00DF3215" w:rsidP="00253B83">
            <w:pPr>
              <w:rPr>
                <w:rFonts w:ascii="Times New Roman" w:eastAsia="Calibri" w:hAnsi="Times New Roman" w:cs="B Nazanin"/>
                <w:sz w:val="24"/>
                <w:rtl/>
                <w:lang w:bidi="fa-IR"/>
              </w:rPr>
            </w:pPr>
            <w:r w:rsidRPr="00842872">
              <w:rPr>
                <w:rFonts w:ascii="Times New Roman" w:eastAsia="Calibri" w:hAnsi="Times New Roman" w:cs="B Nazanin"/>
                <w:sz w:val="24"/>
                <w:lang w:bidi="fa-IR"/>
              </w:rPr>
              <w:t>5</w:t>
            </w:r>
          </w:p>
        </w:tc>
      </w:tr>
    </w:tbl>
    <w:p w14:paraId="0FF7A570" w14:textId="77777777" w:rsidR="00003F14" w:rsidRPr="00842872" w:rsidRDefault="00003F14" w:rsidP="00003F14">
      <w:pPr>
        <w:bidi/>
        <w:spacing w:after="0" w:line="240" w:lineRule="auto"/>
        <w:ind w:firstLine="562"/>
        <w:jc w:val="both"/>
        <w:rPr>
          <w:rFonts w:ascii="Times New Roman" w:eastAsia="Calibri" w:hAnsi="Times New Roman" w:cs="B Nazanin"/>
          <w:sz w:val="24"/>
          <w:rtl/>
          <w:lang w:bidi="fa-IR"/>
        </w:rPr>
      </w:pPr>
    </w:p>
    <w:p w14:paraId="2A926D51" w14:textId="77777777" w:rsidR="00003F14" w:rsidRPr="00842872" w:rsidRDefault="00003F14" w:rsidP="00003F14">
      <w:pPr>
        <w:bidi/>
        <w:spacing w:after="0" w:line="240" w:lineRule="auto"/>
        <w:ind w:firstLine="562"/>
        <w:jc w:val="both"/>
        <w:rPr>
          <w:rFonts w:ascii="Times New Roman" w:eastAsia="Calibri" w:hAnsi="Times New Roman" w:cs="B Nazanin"/>
          <w:sz w:val="24"/>
          <w:rtl/>
          <w:lang w:bidi="fa-IR"/>
        </w:rPr>
      </w:pPr>
    </w:p>
    <w:p w14:paraId="4E7875AC" w14:textId="77777777" w:rsidR="00003F14" w:rsidRPr="00842872" w:rsidRDefault="00003F14" w:rsidP="00003F14">
      <w:pPr>
        <w:bidi/>
        <w:spacing w:after="0" w:line="240" w:lineRule="auto"/>
        <w:ind w:firstLine="562"/>
        <w:jc w:val="both"/>
        <w:rPr>
          <w:rFonts w:ascii="Times New Roman" w:eastAsia="Calibri" w:hAnsi="Times New Roman" w:cs="B Nazanin"/>
          <w:sz w:val="24"/>
          <w:rtl/>
          <w:lang w:bidi="fa-IR"/>
        </w:rPr>
      </w:pPr>
    </w:p>
    <w:p w14:paraId="7E4718A1" w14:textId="77777777" w:rsidR="00003F14" w:rsidRPr="00842872" w:rsidRDefault="00003F14" w:rsidP="00003F14">
      <w:pPr>
        <w:bidi/>
        <w:spacing w:after="0" w:line="240" w:lineRule="auto"/>
        <w:ind w:firstLine="562"/>
        <w:jc w:val="both"/>
        <w:rPr>
          <w:rFonts w:ascii="Times New Roman" w:eastAsia="Calibri" w:hAnsi="Times New Roman" w:cs="B Nazanin"/>
          <w:sz w:val="24"/>
          <w:rtl/>
          <w:lang w:bidi="fa-IR"/>
        </w:rPr>
      </w:pPr>
    </w:p>
    <w:p w14:paraId="4F4E7938" w14:textId="77777777" w:rsidR="0035486A" w:rsidRPr="00842872" w:rsidRDefault="0035486A" w:rsidP="00AA3DE8">
      <w:pPr>
        <w:rPr>
          <w:b/>
          <w:bCs/>
          <w:sz w:val="24"/>
          <w:szCs w:val="24"/>
        </w:rPr>
      </w:pPr>
    </w:p>
    <w:p w14:paraId="318FF055" w14:textId="0A05917A" w:rsidR="00AA3DE8" w:rsidRPr="00842872" w:rsidRDefault="00360A08" w:rsidP="00AA3DE8">
      <w:pPr>
        <w:rPr>
          <w:sz w:val="24"/>
          <w:szCs w:val="24"/>
        </w:rPr>
      </w:pPr>
      <w:r w:rsidRPr="00842872">
        <w:rPr>
          <w:rFonts w:cstheme="majorBidi"/>
          <w:b/>
          <w:bCs/>
          <w:color w:val="222222"/>
          <w:sz w:val="24"/>
          <w:szCs w:val="24"/>
          <w:shd w:val="clear" w:color="auto" w:fill="FFFFFF"/>
        </w:rPr>
        <w:t>Supplementary table S4</w:t>
      </w:r>
      <w:r w:rsidR="00AA3DE8" w:rsidRPr="00842872">
        <w:rPr>
          <w:b/>
          <w:bCs/>
          <w:sz w:val="24"/>
          <w:szCs w:val="24"/>
        </w:rPr>
        <w:t>.</w:t>
      </w:r>
      <w:r w:rsidR="00AA3DE8" w:rsidRPr="00842872">
        <w:rPr>
          <w:sz w:val="24"/>
          <w:szCs w:val="24"/>
        </w:rPr>
        <w:t xml:space="preserve"> </w:t>
      </w:r>
      <w:bookmarkStart w:id="3" w:name="_Hlk123341933"/>
      <w:r w:rsidR="00AA3DE8" w:rsidRPr="00842872">
        <w:rPr>
          <w:sz w:val="24"/>
          <w:szCs w:val="24"/>
        </w:rPr>
        <w:t xml:space="preserve">General characteristics </w:t>
      </w:r>
      <w:bookmarkEnd w:id="3"/>
      <w:r w:rsidR="00AA3DE8" w:rsidRPr="00842872">
        <w:rPr>
          <w:sz w:val="24"/>
          <w:szCs w:val="24"/>
        </w:rPr>
        <w:t xml:space="preserve">of total participants </w:t>
      </w:r>
      <w:r w:rsidR="00722E45" w:rsidRPr="00842872">
        <w:rPr>
          <w:sz w:val="24"/>
          <w:szCs w:val="24"/>
        </w:rPr>
        <w:t xml:space="preserve">by gender </w:t>
      </w:r>
      <w:r w:rsidR="00AA3DE8" w:rsidRPr="00842872">
        <w:rPr>
          <w:sz w:val="24"/>
          <w:szCs w:val="24"/>
        </w:rPr>
        <w:t>across quartiles of DII and DIL scores Hoveyzeh cohort study, Khuzestan, Iran</w:t>
      </w:r>
      <w:r w:rsidR="00AA3DE8" w:rsidRPr="00842872">
        <w:rPr>
          <w:sz w:val="24"/>
          <w:szCs w:val="24"/>
          <w:vertAlign w:val="superscript"/>
        </w:rPr>
        <w:t>1</w:t>
      </w:r>
      <w:r w:rsidR="00AA3DE8" w:rsidRPr="00842872">
        <w:rPr>
          <w:sz w:val="24"/>
          <w:szCs w:val="24"/>
        </w:rPr>
        <w:t>.</w:t>
      </w:r>
    </w:p>
    <w:p w14:paraId="4E6965B6" w14:textId="77777777" w:rsidR="00B93C4F" w:rsidRPr="00842872" w:rsidRDefault="00B93C4F" w:rsidP="00AA3DE8">
      <w:pPr>
        <w:rPr>
          <w:sz w:val="24"/>
          <w:szCs w:val="24"/>
        </w:rPr>
      </w:pP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795"/>
        <w:gridCol w:w="1350"/>
        <w:gridCol w:w="1530"/>
        <w:gridCol w:w="1440"/>
        <w:gridCol w:w="1440"/>
        <w:gridCol w:w="810"/>
        <w:gridCol w:w="1530"/>
        <w:gridCol w:w="1170"/>
        <w:gridCol w:w="1051"/>
        <w:gridCol w:w="1019"/>
        <w:gridCol w:w="940"/>
        <w:gridCol w:w="50"/>
      </w:tblGrid>
      <w:tr w:rsidR="00AA3DE8" w:rsidRPr="00842872" w14:paraId="2EE83B75" w14:textId="77777777" w:rsidTr="00D67BA2">
        <w:trPr>
          <w:trHeight w:val="413"/>
        </w:trPr>
        <w:tc>
          <w:tcPr>
            <w:tcW w:w="1795" w:type="dxa"/>
            <w:vMerge w:val="restart"/>
          </w:tcPr>
          <w:p w14:paraId="7A03AD3D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Variables</w:t>
            </w:r>
          </w:p>
        </w:tc>
        <w:tc>
          <w:tcPr>
            <w:tcW w:w="5760" w:type="dxa"/>
            <w:gridSpan w:val="4"/>
          </w:tcPr>
          <w:p w14:paraId="7A19FE7C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Quartiles of DII</w:t>
            </w:r>
          </w:p>
        </w:tc>
        <w:tc>
          <w:tcPr>
            <w:tcW w:w="810" w:type="dxa"/>
            <w:vMerge w:val="restart"/>
          </w:tcPr>
          <w:p w14:paraId="5244C8AB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vertAlign w:val="superscript"/>
              </w:rPr>
            </w:pPr>
            <w:r w:rsidRPr="00842872">
              <w:rPr>
                <w:rFonts w:cstheme="majorBidi"/>
                <w:sz w:val="22"/>
                <w:szCs w:val="22"/>
              </w:rPr>
              <w:t>P-value</w:t>
            </w:r>
            <w:r w:rsidRPr="00842872">
              <w:rPr>
                <w:rFonts w:cstheme="maj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770" w:type="dxa"/>
            <w:gridSpan w:val="4"/>
          </w:tcPr>
          <w:p w14:paraId="33D31812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Quartiles of DIL</w:t>
            </w:r>
          </w:p>
        </w:tc>
        <w:tc>
          <w:tcPr>
            <w:tcW w:w="990" w:type="dxa"/>
            <w:gridSpan w:val="2"/>
            <w:tcBorders>
              <w:bottom w:val="nil"/>
            </w:tcBorders>
          </w:tcPr>
          <w:p w14:paraId="444F3D1C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vertAlign w:val="superscript"/>
              </w:rPr>
            </w:pPr>
            <w:r w:rsidRPr="00842872">
              <w:rPr>
                <w:rFonts w:cstheme="majorBidi"/>
                <w:sz w:val="22"/>
                <w:szCs w:val="22"/>
              </w:rPr>
              <w:t>P-value</w:t>
            </w:r>
            <w:r w:rsidRPr="00842872">
              <w:rPr>
                <w:rFonts w:cstheme="majorBidi"/>
                <w:sz w:val="22"/>
                <w:szCs w:val="22"/>
                <w:vertAlign w:val="superscript"/>
              </w:rPr>
              <w:t>2</w:t>
            </w:r>
          </w:p>
        </w:tc>
      </w:tr>
      <w:tr w:rsidR="00AA3DE8" w:rsidRPr="00842872" w14:paraId="777FFCE2" w14:textId="77777777" w:rsidTr="00D67BA2">
        <w:trPr>
          <w:gridAfter w:val="1"/>
          <w:wAfter w:w="50" w:type="dxa"/>
          <w:trHeight w:val="305"/>
        </w:trPr>
        <w:tc>
          <w:tcPr>
            <w:tcW w:w="1795" w:type="dxa"/>
            <w:vMerge/>
          </w:tcPr>
          <w:p w14:paraId="1E3DBAA4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412DF5D4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</w:t>
            </w:r>
          </w:p>
          <w:p w14:paraId="1B3C8E19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N=950 </w:t>
            </w:r>
          </w:p>
        </w:tc>
        <w:tc>
          <w:tcPr>
            <w:tcW w:w="1530" w:type="dxa"/>
          </w:tcPr>
          <w:p w14:paraId="7D2424E1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2 </w:t>
            </w:r>
          </w:p>
          <w:p w14:paraId="6EA7B6BC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N=951</w:t>
            </w:r>
          </w:p>
        </w:tc>
        <w:tc>
          <w:tcPr>
            <w:tcW w:w="1440" w:type="dxa"/>
          </w:tcPr>
          <w:p w14:paraId="331A32D3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3 </w:t>
            </w:r>
          </w:p>
          <w:p w14:paraId="0F1C8B1E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N=951</w:t>
            </w:r>
          </w:p>
        </w:tc>
        <w:tc>
          <w:tcPr>
            <w:tcW w:w="1440" w:type="dxa"/>
          </w:tcPr>
          <w:p w14:paraId="5511B5CB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4 </w:t>
            </w:r>
          </w:p>
          <w:p w14:paraId="237819EB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N=950</w:t>
            </w:r>
          </w:p>
        </w:tc>
        <w:tc>
          <w:tcPr>
            <w:tcW w:w="810" w:type="dxa"/>
            <w:vMerge/>
          </w:tcPr>
          <w:p w14:paraId="518718CC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6CF2E70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</w:t>
            </w:r>
          </w:p>
          <w:p w14:paraId="153560D9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N=950 </w:t>
            </w:r>
          </w:p>
        </w:tc>
        <w:tc>
          <w:tcPr>
            <w:tcW w:w="1170" w:type="dxa"/>
          </w:tcPr>
          <w:p w14:paraId="3BD1165C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2 </w:t>
            </w:r>
          </w:p>
          <w:p w14:paraId="5F53A3BB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N=951</w:t>
            </w:r>
          </w:p>
        </w:tc>
        <w:tc>
          <w:tcPr>
            <w:tcW w:w="1051" w:type="dxa"/>
          </w:tcPr>
          <w:p w14:paraId="26BD34BF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3 </w:t>
            </w:r>
          </w:p>
          <w:p w14:paraId="439D47DF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N=951</w:t>
            </w:r>
          </w:p>
        </w:tc>
        <w:tc>
          <w:tcPr>
            <w:tcW w:w="1019" w:type="dxa"/>
          </w:tcPr>
          <w:p w14:paraId="03DB109B" w14:textId="77777777" w:rsidR="00AA3DE8" w:rsidRPr="00842872" w:rsidRDefault="00AA3DE8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4 </w:t>
            </w:r>
          </w:p>
          <w:p w14:paraId="0618AE94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N=950</w:t>
            </w:r>
          </w:p>
        </w:tc>
        <w:tc>
          <w:tcPr>
            <w:tcW w:w="940" w:type="dxa"/>
            <w:tcBorders>
              <w:top w:val="nil"/>
            </w:tcBorders>
          </w:tcPr>
          <w:p w14:paraId="7BEE13F1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AA3DE8" w:rsidRPr="00842872" w14:paraId="3B5FDC0F" w14:textId="77777777" w:rsidTr="00D67BA2">
        <w:trPr>
          <w:gridAfter w:val="1"/>
          <w:wAfter w:w="50" w:type="dxa"/>
          <w:trHeight w:val="458"/>
        </w:trPr>
        <w:tc>
          <w:tcPr>
            <w:tcW w:w="1795" w:type="dxa"/>
          </w:tcPr>
          <w:p w14:paraId="04155F85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5760" w:type="dxa"/>
            <w:gridSpan w:val="4"/>
          </w:tcPr>
          <w:p w14:paraId="42FE16B5" w14:textId="29738FE2" w:rsidR="00AA3DE8" w:rsidRPr="00842872" w:rsidRDefault="00722E45" w:rsidP="007E545C">
            <w:pPr>
              <w:jc w:val="center"/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 xml:space="preserve">Male </w:t>
            </w:r>
            <w:r w:rsidR="00B93C4F" w:rsidRPr="00842872">
              <w:rPr>
                <w:rFonts w:cstheme="majorBidi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810" w:type="dxa"/>
          </w:tcPr>
          <w:p w14:paraId="28B9E9BC" w14:textId="77777777" w:rsidR="00AA3DE8" w:rsidRPr="00842872" w:rsidRDefault="00AA3DE8" w:rsidP="007E545C">
            <w:pPr>
              <w:rPr>
                <w:rFonts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4770" w:type="dxa"/>
            <w:gridSpan w:val="4"/>
          </w:tcPr>
          <w:p w14:paraId="7F488BD0" w14:textId="51639ECD" w:rsidR="00AA3DE8" w:rsidRPr="00842872" w:rsidRDefault="00722E45" w:rsidP="007E545C">
            <w:pPr>
              <w:jc w:val="center"/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 xml:space="preserve">Male </w:t>
            </w:r>
            <w:r w:rsidR="00B93C4F" w:rsidRPr="00842872">
              <w:rPr>
                <w:rFonts w:cstheme="majorBidi"/>
                <w:b/>
                <w:bCs/>
                <w:sz w:val="22"/>
                <w:szCs w:val="22"/>
              </w:rPr>
              <w:t>Participants</w:t>
            </w:r>
            <w:r w:rsidRPr="00842872">
              <w:rPr>
                <w:rFonts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40" w:type="dxa"/>
          </w:tcPr>
          <w:p w14:paraId="1D28A573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AA3DE8" w:rsidRPr="00842872" w14:paraId="40E6720E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789F686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Age (y)</w:t>
            </w:r>
          </w:p>
        </w:tc>
        <w:tc>
          <w:tcPr>
            <w:tcW w:w="1350" w:type="dxa"/>
          </w:tcPr>
          <w:p w14:paraId="32C37308" w14:textId="7BFED431" w:rsidR="00AA3DE8" w:rsidRPr="00842872" w:rsidRDefault="00D13C8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8.1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9.40</w:t>
            </w:r>
          </w:p>
        </w:tc>
        <w:tc>
          <w:tcPr>
            <w:tcW w:w="1530" w:type="dxa"/>
          </w:tcPr>
          <w:p w14:paraId="0F20D985" w14:textId="61C4B3D8" w:rsidR="00AA3DE8" w:rsidRPr="00842872" w:rsidRDefault="00D13C8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7.0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8.75</w:t>
            </w:r>
          </w:p>
        </w:tc>
        <w:tc>
          <w:tcPr>
            <w:tcW w:w="1440" w:type="dxa"/>
          </w:tcPr>
          <w:p w14:paraId="7A456E19" w14:textId="61A8F74C" w:rsidR="00AA3DE8" w:rsidRPr="00842872" w:rsidRDefault="00D13C8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8.5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9.10</w:t>
            </w:r>
          </w:p>
        </w:tc>
        <w:tc>
          <w:tcPr>
            <w:tcW w:w="1440" w:type="dxa"/>
          </w:tcPr>
          <w:p w14:paraId="549DAA6B" w14:textId="2B817187" w:rsidR="00AA3DE8" w:rsidRPr="00842872" w:rsidRDefault="00D13C8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8.3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8.85</w:t>
            </w:r>
          </w:p>
        </w:tc>
        <w:tc>
          <w:tcPr>
            <w:tcW w:w="810" w:type="dxa"/>
          </w:tcPr>
          <w:p w14:paraId="3F9FB618" w14:textId="38EF269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D13C8B" w:rsidRPr="00842872">
              <w:rPr>
                <w:rFonts w:cstheme="majorBidi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6D198DC8" w14:textId="72843EAE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0.89 ± 10.24</w:t>
            </w:r>
          </w:p>
        </w:tc>
        <w:tc>
          <w:tcPr>
            <w:tcW w:w="1170" w:type="dxa"/>
          </w:tcPr>
          <w:p w14:paraId="08613469" w14:textId="794DA15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7.</w:t>
            </w:r>
            <w:r w:rsidR="008B29FE" w:rsidRPr="00842872">
              <w:rPr>
                <w:rFonts w:cstheme="majorBidi"/>
                <w:sz w:val="22"/>
                <w:szCs w:val="22"/>
              </w:rPr>
              <w:t>39</w:t>
            </w:r>
            <w:r w:rsidRPr="00842872">
              <w:rPr>
                <w:rFonts w:cstheme="majorBidi"/>
                <w:sz w:val="22"/>
                <w:szCs w:val="22"/>
              </w:rPr>
              <w:t>±</w:t>
            </w:r>
            <w:r w:rsidR="008B29FE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29</w:t>
            </w:r>
          </w:p>
        </w:tc>
        <w:tc>
          <w:tcPr>
            <w:tcW w:w="1051" w:type="dxa"/>
          </w:tcPr>
          <w:p w14:paraId="14245246" w14:textId="23B5030A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8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18</w:t>
            </w:r>
            <w:r w:rsidR="00AA3DE8" w:rsidRPr="00842872">
              <w:rPr>
                <w:rFonts w:cstheme="majorBidi"/>
                <w:sz w:val="22"/>
                <w:szCs w:val="22"/>
              </w:rPr>
              <w:t>±8.</w:t>
            </w:r>
            <w:r w:rsidRPr="00842872">
              <w:rPr>
                <w:rFonts w:cstheme="majorBidi"/>
                <w:sz w:val="22"/>
                <w:szCs w:val="22"/>
              </w:rPr>
              <w:t>67</w:t>
            </w:r>
          </w:p>
        </w:tc>
        <w:tc>
          <w:tcPr>
            <w:tcW w:w="1019" w:type="dxa"/>
          </w:tcPr>
          <w:p w14:paraId="50750EC3" w14:textId="55A75ABE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7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10</w:t>
            </w:r>
            <w:r w:rsidR="00AA3DE8" w:rsidRPr="00842872">
              <w:rPr>
                <w:rFonts w:cstheme="majorBidi"/>
                <w:sz w:val="22"/>
                <w:szCs w:val="22"/>
              </w:rPr>
              <w:t>±8.5</w:t>
            </w:r>
            <w:r w:rsidRPr="00842872">
              <w:rPr>
                <w:rFonts w:cstheme="majorBidi"/>
                <w:sz w:val="22"/>
                <w:szCs w:val="22"/>
              </w:rPr>
              <w:t>0</w:t>
            </w:r>
          </w:p>
        </w:tc>
        <w:tc>
          <w:tcPr>
            <w:tcW w:w="940" w:type="dxa"/>
          </w:tcPr>
          <w:p w14:paraId="35C425AF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&lt;0.001</w:t>
            </w:r>
          </w:p>
        </w:tc>
      </w:tr>
      <w:tr w:rsidR="00AA3DE8" w:rsidRPr="00842872" w14:paraId="007FE8EE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3B267DD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Weight (kg)</w:t>
            </w:r>
          </w:p>
        </w:tc>
        <w:tc>
          <w:tcPr>
            <w:tcW w:w="1350" w:type="dxa"/>
          </w:tcPr>
          <w:p w14:paraId="4E476EE3" w14:textId="3B0B9313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0.6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5.57</w:t>
            </w:r>
          </w:p>
        </w:tc>
        <w:tc>
          <w:tcPr>
            <w:tcW w:w="1530" w:type="dxa"/>
          </w:tcPr>
          <w:p w14:paraId="2575DFFF" w14:textId="3FF639D9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0.3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3.95</w:t>
            </w:r>
          </w:p>
        </w:tc>
        <w:tc>
          <w:tcPr>
            <w:tcW w:w="1440" w:type="dxa"/>
          </w:tcPr>
          <w:p w14:paraId="361EF1D5" w14:textId="418DB01E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0.6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3.98</w:t>
            </w:r>
          </w:p>
        </w:tc>
        <w:tc>
          <w:tcPr>
            <w:tcW w:w="1440" w:type="dxa"/>
          </w:tcPr>
          <w:p w14:paraId="5C305B0F" w14:textId="0F0796E4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9.4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5.50</w:t>
            </w:r>
          </w:p>
        </w:tc>
        <w:tc>
          <w:tcPr>
            <w:tcW w:w="810" w:type="dxa"/>
          </w:tcPr>
          <w:p w14:paraId="462230C1" w14:textId="443B462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BA47D8" w:rsidRPr="00842872">
              <w:rPr>
                <w:rFonts w:cstheme="majorBid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28B541F1" w14:textId="464FCBB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8B29FE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7 ± 1</w:t>
            </w:r>
            <w:r w:rsidR="008B29FE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71</w:t>
            </w:r>
          </w:p>
        </w:tc>
        <w:tc>
          <w:tcPr>
            <w:tcW w:w="1170" w:type="dxa"/>
          </w:tcPr>
          <w:p w14:paraId="4CAF8E9F" w14:textId="38D344D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8B29FE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38</w:t>
            </w:r>
            <w:r w:rsidRPr="00842872">
              <w:rPr>
                <w:rFonts w:cstheme="majorBidi"/>
                <w:sz w:val="22"/>
                <w:szCs w:val="22"/>
              </w:rPr>
              <w:t xml:space="preserve"> ± 14.</w:t>
            </w:r>
            <w:r w:rsidR="008B29FE" w:rsidRPr="00842872">
              <w:rPr>
                <w:rFonts w:cstheme="majorBidi"/>
                <w:sz w:val="22"/>
                <w:szCs w:val="22"/>
              </w:rPr>
              <w:t>99</w:t>
            </w:r>
          </w:p>
        </w:tc>
        <w:tc>
          <w:tcPr>
            <w:tcW w:w="1051" w:type="dxa"/>
          </w:tcPr>
          <w:p w14:paraId="05FF3BF6" w14:textId="0E38261D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0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5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Pr="00842872">
              <w:rPr>
                <w:rFonts w:cstheme="majorBidi"/>
                <w:sz w:val="22"/>
                <w:szCs w:val="22"/>
              </w:rPr>
              <w:t>5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23</w:t>
            </w:r>
          </w:p>
        </w:tc>
        <w:tc>
          <w:tcPr>
            <w:tcW w:w="1019" w:type="dxa"/>
          </w:tcPr>
          <w:p w14:paraId="2BAC09CF" w14:textId="1A742ADA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1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67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4.</w:t>
            </w:r>
            <w:r w:rsidRPr="00842872">
              <w:rPr>
                <w:rFonts w:cstheme="majorBidi"/>
                <w:sz w:val="22"/>
                <w:szCs w:val="22"/>
              </w:rPr>
              <w:t>08</w:t>
            </w:r>
          </w:p>
        </w:tc>
        <w:tc>
          <w:tcPr>
            <w:tcW w:w="940" w:type="dxa"/>
          </w:tcPr>
          <w:p w14:paraId="020121F2" w14:textId="5CB4D272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06</w:t>
            </w:r>
          </w:p>
        </w:tc>
      </w:tr>
      <w:tr w:rsidR="00AA3DE8" w:rsidRPr="00842872" w14:paraId="466C5C63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4617A5CA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Body mass index (kg/m</w:t>
            </w:r>
            <w:r w:rsidRPr="00842872">
              <w:rPr>
                <w:rFonts w:cstheme="majorBidi"/>
                <w:sz w:val="22"/>
                <w:szCs w:val="22"/>
                <w:vertAlign w:val="superscript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1440111E" w14:textId="00ED9692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BA47D8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BA47D8" w:rsidRPr="00842872">
              <w:rPr>
                <w:rFonts w:cstheme="majorBidi"/>
                <w:sz w:val="22"/>
                <w:szCs w:val="22"/>
              </w:rPr>
              <w:t>77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BA47D8" w:rsidRPr="00842872">
              <w:rPr>
                <w:rFonts w:cstheme="majorBidi"/>
                <w:sz w:val="22"/>
                <w:szCs w:val="22"/>
              </w:rPr>
              <w:t>4.73</w:t>
            </w:r>
          </w:p>
        </w:tc>
        <w:tc>
          <w:tcPr>
            <w:tcW w:w="1530" w:type="dxa"/>
          </w:tcPr>
          <w:p w14:paraId="179EE083" w14:textId="77777777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6.76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4</w:t>
            </w:r>
          </w:p>
          <w:p w14:paraId="78DD715B" w14:textId="3B6D091F" w:rsidR="00BA47D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6</w:t>
            </w:r>
          </w:p>
        </w:tc>
        <w:tc>
          <w:tcPr>
            <w:tcW w:w="1440" w:type="dxa"/>
          </w:tcPr>
          <w:p w14:paraId="17061AD8" w14:textId="646F7197" w:rsidR="00BA47D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6.86</w:t>
            </w:r>
          </w:p>
          <w:p w14:paraId="62529882" w14:textId="61934F9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BA47D8" w:rsidRPr="00842872">
              <w:rPr>
                <w:rFonts w:cstheme="majorBidi"/>
                <w:sz w:val="22"/>
                <w:szCs w:val="22"/>
              </w:rPr>
              <w:t>4.13</w:t>
            </w:r>
          </w:p>
        </w:tc>
        <w:tc>
          <w:tcPr>
            <w:tcW w:w="1440" w:type="dxa"/>
          </w:tcPr>
          <w:p w14:paraId="15B19529" w14:textId="50040447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6.5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4.85</w:t>
            </w:r>
          </w:p>
        </w:tc>
        <w:tc>
          <w:tcPr>
            <w:tcW w:w="810" w:type="dxa"/>
          </w:tcPr>
          <w:p w14:paraId="58B408E1" w14:textId="3459B0E8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BA47D8" w:rsidRPr="00842872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0DC5886B" w14:textId="5A770ED8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8B29FE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 xml:space="preserve">8 ± </w:t>
            </w:r>
            <w:r w:rsidR="008B29FE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71</w:t>
            </w:r>
          </w:p>
        </w:tc>
        <w:tc>
          <w:tcPr>
            <w:tcW w:w="1170" w:type="dxa"/>
          </w:tcPr>
          <w:p w14:paraId="6E0F1AD4" w14:textId="2AD29591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8B29FE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4</w:t>
            </w:r>
            <w:r w:rsidR="008B29FE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 xml:space="preserve">± </w:t>
            </w:r>
            <w:r w:rsidR="008B29FE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49</w:t>
            </w:r>
          </w:p>
        </w:tc>
        <w:tc>
          <w:tcPr>
            <w:tcW w:w="1051" w:type="dxa"/>
          </w:tcPr>
          <w:p w14:paraId="54852C6D" w14:textId="60C247A0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8B29FE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72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8B29FE" w:rsidRPr="00842872">
              <w:rPr>
                <w:rFonts w:cstheme="majorBidi"/>
                <w:sz w:val="22"/>
                <w:szCs w:val="22"/>
              </w:rPr>
              <w:t>4.65</w:t>
            </w:r>
          </w:p>
        </w:tc>
        <w:tc>
          <w:tcPr>
            <w:tcW w:w="1019" w:type="dxa"/>
          </w:tcPr>
          <w:p w14:paraId="140643B7" w14:textId="59DF43F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8B29FE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09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8B29FE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33</w:t>
            </w:r>
          </w:p>
        </w:tc>
        <w:tc>
          <w:tcPr>
            <w:tcW w:w="940" w:type="dxa"/>
          </w:tcPr>
          <w:p w14:paraId="4F608F75" w14:textId="18582761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8B29FE" w:rsidRPr="00842872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AA3DE8" w:rsidRPr="00842872" w14:paraId="3AA693FA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4621167C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Hip circumference (cm)</w:t>
            </w:r>
          </w:p>
        </w:tc>
        <w:tc>
          <w:tcPr>
            <w:tcW w:w="1350" w:type="dxa"/>
          </w:tcPr>
          <w:p w14:paraId="7E6868B0" w14:textId="313A13ED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0.3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8.95</w:t>
            </w:r>
          </w:p>
        </w:tc>
        <w:tc>
          <w:tcPr>
            <w:tcW w:w="1530" w:type="dxa"/>
          </w:tcPr>
          <w:p w14:paraId="06851962" w14:textId="08D4535C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0.1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7.72</w:t>
            </w:r>
          </w:p>
        </w:tc>
        <w:tc>
          <w:tcPr>
            <w:tcW w:w="1440" w:type="dxa"/>
          </w:tcPr>
          <w:p w14:paraId="3B2B7861" w14:textId="28C63433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0.2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7.89</w:t>
            </w:r>
          </w:p>
        </w:tc>
        <w:tc>
          <w:tcPr>
            <w:tcW w:w="1440" w:type="dxa"/>
          </w:tcPr>
          <w:p w14:paraId="0DB5E86C" w14:textId="252FEC25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9.8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9.19</w:t>
            </w:r>
          </w:p>
        </w:tc>
        <w:tc>
          <w:tcPr>
            <w:tcW w:w="810" w:type="dxa"/>
          </w:tcPr>
          <w:p w14:paraId="16A24024" w14:textId="1692900F" w:rsidR="00AA3DE8" w:rsidRPr="00842872" w:rsidRDefault="00BA47D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8</w:t>
            </w:r>
          </w:p>
        </w:tc>
        <w:tc>
          <w:tcPr>
            <w:tcW w:w="1530" w:type="dxa"/>
          </w:tcPr>
          <w:p w14:paraId="698374CD" w14:textId="60F219AF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9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0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8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42</w:t>
            </w:r>
          </w:p>
        </w:tc>
        <w:tc>
          <w:tcPr>
            <w:tcW w:w="1170" w:type="dxa"/>
          </w:tcPr>
          <w:p w14:paraId="7324C080" w14:textId="7FEA437A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9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6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8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23</w:t>
            </w:r>
          </w:p>
        </w:tc>
        <w:tc>
          <w:tcPr>
            <w:tcW w:w="1051" w:type="dxa"/>
          </w:tcPr>
          <w:p w14:paraId="63F9DB25" w14:textId="109ABF15" w:rsidR="00AA3DE8" w:rsidRPr="00842872" w:rsidRDefault="008B29F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0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0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8.89</w:t>
            </w:r>
          </w:p>
        </w:tc>
        <w:tc>
          <w:tcPr>
            <w:tcW w:w="1019" w:type="dxa"/>
          </w:tcPr>
          <w:p w14:paraId="035902F8" w14:textId="13981E1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</w:t>
            </w:r>
            <w:r w:rsidR="008B29FE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95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8B29FE" w:rsidRPr="00842872">
              <w:rPr>
                <w:rFonts w:cstheme="majorBidi"/>
                <w:sz w:val="22"/>
                <w:szCs w:val="22"/>
              </w:rPr>
              <w:t>8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8B29FE" w:rsidRPr="00842872">
              <w:rPr>
                <w:rFonts w:cstheme="majorBidi"/>
                <w:sz w:val="22"/>
                <w:szCs w:val="22"/>
              </w:rPr>
              <w:t>14</w:t>
            </w:r>
          </w:p>
        </w:tc>
        <w:tc>
          <w:tcPr>
            <w:tcW w:w="940" w:type="dxa"/>
          </w:tcPr>
          <w:p w14:paraId="08D3A67C" w14:textId="65E495A8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</w:t>
            </w:r>
            <w:r w:rsidR="008B29FE" w:rsidRPr="00842872">
              <w:rPr>
                <w:rFonts w:cstheme="majorBidi"/>
                <w:sz w:val="22"/>
                <w:szCs w:val="22"/>
              </w:rPr>
              <w:t>3</w:t>
            </w:r>
          </w:p>
        </w:tc>
      </w:tr>
      <w:tr w:rsidR="00BA47D8" w:rsidRPr="00842872" w14:paraId="4C5CBED4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42451E10" w14:textId="5DDB1AB4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Waist circumference (cm)</w:t>
            </w:r>
          </w:p>
        </w:tc>
        <w:tc>
          <w:tcPr>
            <w:tcW w:w="1350" w:type="dxa"/>
          </w:tcPr>
          <w:p w14:paraId="709F1F81" w14:textId="5A16D870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5.25±11.88</w:t>
            </w:r>
          </w:p>
        </w:tc>
        <w:tc>
          <w:tcPr>
            <w:tcW w:w="1530" w:type="dxa"/>
          </w:tcPr>
          <w:p w14:paraId="238893F2" w14:textId="43CEF855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2"/>
                <w:szCs w:val="22"/>
              </w:rPr>
              <w:t>94.61±</w:t>
            </w:r>
            <w:r w:rsidRPr="00842872">
              <w:rPr>
                <w:rFonts w:cstheme="majorBidi"/>
                <w:sz w:val="22"/>
                <w:szCs w:val="22"/>
              </w:rPr>
              <w:t>11.05</w:t>
            </w:r>
          </w:p>
        </w:tc>
        <w:tc>
          <w:tcPr>
            <w:tcW w:w="1440" w:type="dxa"/>
          </w:tcPr>
          <w:p w14:paraId="49A07CF6" w14:textId="2A203D5F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2"/>
                <w:szCs w:val="22"/>
              </w:rPr>
              <w:t>95.16±</w:t>
            </w:r>
            <w:r w:rsidRPr="00842872">
              <w:rPr>
                <w:rFonts w:cstheme="majorBidi"/>
                <w:sz w:val="22"/>
                <w:szCs w:val="22"/>
              </w:rPr>
              <w:t>10.44</w:t>
            </w:r>
          </w:p>
        </w:tc>
        <w:tc>
          <w:tcPr>
            <w:tcW w:w="1440" w:type="dxa"/>
          </w:tcPr>
          <w:p w14:paraId="2CE6BF3D" w14:textId="088A7969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2"/>
                <w:szCs w:val="22"/>
              </w:rPr>
              <w:t>94.54±</w:t>
            </w:r>
            <w:r w:rsidRPr="00842872">
              <w:rPr>
                <w:rFonts w:cstheme="majorBidi"/>
                <w:sz w:val="22"/>
                <w:szCs w:val="22"/>
              </w:rPr>
              <w:t>12.14</w:t>
            </w:r>
          </w:p>
        </w:tc>
        <w:tc>
          <w:tcPr>
            <w:tcW w:w="810" w:type="dxa"/>
          </w:tcPr>
          <w:p w14:paraId="2B4340C8" w14:textId="12C546DE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7</w:t>
            </w:r>
          </w:p>
        </w:tc>
        <w:tc>
          <w:tcPr>
            <w:tcW w:w="1530" w:type="dxa"/>
          </w:tcPr>
          <w:p w14:paraId="4E190648" w14:textId="6B9AC086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91± 11.82</w:t>
            </w:r>
          </w:p>
        </w:tc>
        <w:tc>
          <w:tcPr>
            <w:tcW w:w="1170" w:type="dxa"/>
          </w:tcPr>
          <w:p w14:paraId="3112D8E4" w14:textId="4A9C9150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4.20 ± 11.50</w:t>
            </w:r>
          </w:p>
        </w:tc>
        <w:tc>
          <w:tcPr>
            <w:tcW w:w="1051" w:type="dxa"/>
          </w:tcPr>
          <w:p w14:paraId="3B176969" w14:textId="44B9BC0E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4.73 ± 11.84</w:t>
            </w:r>
          </w:p>
        </w:tc>
        <w:tc>
          <w:tcPr>
            <w:tcW w:w="1019" w:type="dxa"/>
          </w:tcPr>
          <w:p w14:paraId="0C33BF08" w14:textId="55ED828E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5.82 ± 10.69</w:t>
            </w:r>
          </w:p>
        </w:tc>
        <w:tc>
          <w:tcPr>
            <w:tcW w:w="940" w:type="dxa"/>
          </w:tcPr>
          <w:p w14:paraId="3834603C" w14:textId="2748864E" w:rsidR="00BA47D8" w:rsidRPr="00842872" w:rsidRDefault="00BA47D8" w:rsidP="00BA47D8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1</w:t>
            </w:r>
          </w:p>
        </w:tc>
      </w:tr>
      <w:tr w:rsidR="00AA3DE8" w:rsidRPr="00842872" w14:paraId="128563A5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387A8C0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Waist/hip ratio</w:t>
            </w:r>
          </w:p>
        </w:tc>
        <w:tc>
          <w:tcPr>
            <w:tcW w:w="1350" w:type="dxa"/>
          </w:tcPr>
          <w:p w14:paraId="266199CE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4 ± 0.06</w:t>
            </w:r>
          </w:p>
        </w:tc>
        <w:tc>
          <w:tcPr>
            <w:tcW w:w="1530" w:type="dxa"/>
          </w:tcPr>
          <w:p w14:paraId="09563554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4 ± 0.06</w:t>
            </w:r>
          </w:p>
        </w:tc>
        <w:tc>
          <w:tcPr>
            <w:tcW w:w="1440" w:type="dxa"/>
          </w:tcPr>
          <w:p w14:paraId="4B48818D" w14:textId="56746F0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4 ± 0.0</w:t>
            </w:r>
            <w:r w:rsidR="0042792E" w:rsidRPr="00842872">
              <w:rPr>
                <w:rFonts w:cstheme="majorBid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379ED43E" w14:textId="00377B7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42792E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 xml:space="preserve"> ± 0.0</w:t>
            </w:r>
            <w:r w:rsidR="0042792E" w:rsidRPr="00842872">
              <w:rPr>
                <w:rFonts w:cstheme="majorBidi"/>
                <w:sz w:val="22"/>
                <w:szCs w:val="22"/>
              </w:rPr>
              <w:t>5</w:t>
            </w:r>
          </w:p>
        </w:tc>
        <w:tc>
          <w:tcPr>
            <w:tcW w:w="810" w:type="dxa"/>
          </w:tcPr>
          <w:p w14:paraId="63411614" w14:textId="5959C4D4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42792E" w:rsidRPr="00842872">
              <w:rPr>
                <w:rFonts w:cstheme="majorBid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52F8E903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4 ± 0.06</w:t>
            </w:r>
          </w:p>
        </w:tc>
        <w:tc>
          <w:tcPr>
            <w:tcW w:w="1170" w:type="dxa"/>
          </w:tcPr>
          <w:p w14:paraId="320FF993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4 ± 0.06</w:t>
            </w:r>
          </w:p>
        </w:tc>
        <w:tc>
          <w:tcPr>
            <w:tcW w:w="1051" w:type="dxa"/>
          </w:tcPr>
          <w:p w14:paraId="29E63BF1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4 ±0.06</w:t>
            </w:r>
          </w:p>
        </w:tc>
        <w:tc>
          <w:tcPr>
            <w:tcW w:w="1019" w:type="dxa"/>
          </w:tcPr>
          <w:p w14:paraId="00966798" w14:textId="6EFDC5B5" w:rsidR="00AA3DE8" w:rsidRPr="00842872" w:rsidRDefault="00AA3DE8" w:rsidP="007E545C">
            <w:pPr>
              <w:rPr>
                <w:rFonts w:cstheme="majorBidi"/>
                <w:sz w:val="22"/>
                <w:szCs w:val="22"/>
                <w:rtl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0.94 ± 0.0</w:t>
            </w:r>
            <w:r w:rsidR="00DF727D" w:rsidRPr="00842872">
              <w:rPr>
                <w:rFonts w:cstheme="majorBidi"/>
                <w:sz w:val="22"/>
                <w:szCs w:val="22"/>
                <w:lang w:bidi="fa-IR"/>
              </w:rPr>
              <w:t>5</w:t>
            </w:r>
          </w:p>
        </w:tc>
        <w:tc>
          <w:tcPr>
            <w:tcW w:w="940" w:type="dxa"/>
          </w:tcPr>
          <w:p w14:paraId="2510D9EF" w14:textId="1896935D" w:rsidR="00AA3DE8" w:rsidRPr="00842872" w:rsidRDefault="00AA3DE8" w:rsidP="007E545C">
            <w:pPr>
              <w:rPr>
                <w:rFonts w:cstheme="majorBidi"/>
                <w:sz w:val="22"/>
                <w:szCs w:val="22"/>
                <w:rtl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0.8</w:t>
            </w:r>
          </w:p>
        </w:tc>
      </w:tr>
      <w:tr w:rsidR="00AA3DE8" w:rsidRPr="00842872" w14:paraId="3A4C30C2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24C6A4D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FBG (mg/dl)</w:t>
            </w:r>
          </w:p>
        </w:tc>
        <w:tc>
          <w:tcPr>
            <w:tcW w:w="1350" w:type="dxa"/>
          </w:tcPr>
          <w:p w14:paraId="6896D464" w14:textId="64D3D85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</w:t>
            </w:r>
            <w:r w:rsidR="0088692E" w:rsidRPr="00842872">
              <w:rPr>
                <w:rFonts w:cstheme="majorBidi"/>
                <w:sz w:val="22"/>
                <w:szCs w:val="22"/>
              </w:rPr>
              <w:t>18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88692E" w:rsidRPr="00842872">
              <w:rPr>
                <w:rFonts w:cstheme="majorBidi"/>
                <w:sz w:val="22"/>
                <w:szCs w:val="22"/>
              </w:rPr>
              <w:t>9.59</w:t>
            </w:r>
          </w:p>
        </w:tc>
        <w:tc>
          <w:tcPr>
            <w:tcW w:w="1530" w:type="dxa"/>
          </w:tcPr>
          <w:p w14:paraId="7D5EDC4D" w14:textId="3F70A57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</w:t>
            </w:r>
            <w:r w:rsidR="0088692E" w:rsidRPr="00842872">
              <w:rPr>
                <w:rFonts w:cstheme="majorBidi"/>
                <w:sz w:val="22"/>
                <w:szCs w:val="22"/>
              </w:rPr>
              <w:t>78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88692E" w:rsidRPr="00842872">
              <w:rPr>
                <w:rFonts w:cstheme="majorBidi"/>
                <w:sz w:val="22"/>
                <w:szCs w:val="22"/>
              </w:rPr>
              <w:t>10.46</w:t>
            </w:r>
          </w:p>
        </w:tc>
        <w:tc>
          <w:tcPr>
            <w:tcW w:w="1440" w:type="dxa"/>
          </w:tcPr>
          <w:p w14:paraId="3B366192" w14:textId="72C35A3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</w:t>
            </w:r>
            <w:r w:rsidR="0088692E" w:rsidRPr="00842872">
              <w:rPr>
                <w:rFonts w:cstheme="majorBidi"/>
                <w:sz w:val="22"/>
                <w:szCs w:val="22"/>
              </w:rPr>
              <w:t>27</w:t>
            </w:r>
            <w:r w:rsidRPr="00842872">
              <w:rPr>
                <w:rFonts w:cstheme="majorBidi"/>
                <w:sz w:val="22"/>
                <w:szCs w:val="22"/>
              </w:rPr>
              <w:t xml:space="preserve"> ± 9.</w:t>
            </w:r>
            <w:r w:rsidR="0088692E" w:rsidRPr="00842872">
              <w:rPr>
                <w:rFonts w:cstheme="majorBidi"/>
                <w:sz w:val="22"/>
                <w:szCs w:val="22"/>
              </w:rPr>
              <w:t>05</w:t>
            </w:r>
          </w:p>
        </w:tc>
        <w:tc>
          <w:tcPr>
            <w:tcW w:w="1440" w:type="dxa"/>
          </w:tcPr>
          <w:p w14:paraId="3049F196" w14:textId="7C6A8AF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</w:t>
            </w:r>
            <w:r w:rsidR="00E349CA" w:rsidRPr="00842872">
              <w:rPr>
                <w:rFonts w:cstheme="majorBidi"/>
                <w:sz w:val="22"/>
                <w:szCs w:val="22"/>
              </w:rPr>
              <w:t>36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E349CA" w:rsidRPr="00842872">
              <w:rPr>
                <w:rFonts w:cstheme="majorBidi"/>
                <w:sz w:val="22"/>
                <w:szCs w:val="22"/>
              </w:rPr>
              <w:t>10.23</w:t>
            </w:r>
          </w:p>
        </w:tc>
        <w:tc>
          <w:tcPr>
            <w:tcW w:w="810" w:type="dxa"/>
          </w:tcPr>
          <w:p w14:paraId="1FC5CF47" w14:textId="569E3FD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E349CA" w:rsidRPr="00842872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02AD8AB9" w14:textId="293D4EA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4.8</w:t>
            </w:r>
            <w:r w:rsidR="007C214A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 xml:space="preserve"> ± 10.</w:t>
            </w:r>
            <w:r w:rsidR="007C214A" w:rsidRPr="00842872">
              <w:rPr>
                <w:rFonts w:cstheme="majorBidi"/>
                <w:sz w:val="22"/>
                <w:szCs w:val="22"/>
              </w:rPr>
              <w:t>67</w:t>
            </w:r>
          </w:p>
        </w:tc>
        <w:tc>
          <w:tcPr>
            <w:tcW w:w="1170" w:type="dxa"/>
          </w:tcPr>
          <w:p w14:paraId="56AF89F6" w14:textId="10CB971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</w:t>
            </w:r>
            <w:r w:rsidR="007C214A" w:rsidRPr="00842872">
              <w:rPr>
                <w:rFonts w:cstheme="majorBidi"/>
                <w:sz w:val="22"/>
                <w:szCs w:val="22"/>
              </w:rPr>
              <w:t>80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7C214A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7C214A" w:rsidRPr="00842872">
              <w:rPr>
                <w:rFonts w:cstheme="majorBidi"/>
                <w:sz w:val="22"/>
                <w:szCs w:val="22"/>
              </w:rPr>
              <w:t>88</w:t>
            </w:r>
          </w:p>
        </w:tc>
        <w:tc>
          <w:tcPr>
            <w:tcW w:w="1051" w:type="dxa"/>
          </w:tcPr>
          <w:p w14:paraId="274C8966" w14:textId="0794501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</w:t>
            </w:r>
            <w:r w:rsidR="007C214A" w:rsidRPr="00842872">
              <w:rPr>
                <w:rFonts w:cstheme="majorBidi"/>
                <w:sz w:val="22"/>
                <w:szCs w:val="22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7C214A" w:rsidRPr="00842872">
              <w:rPr>
                <w:rFonts w:cstheme="majorBidi"/>
                <w:sz w:val="22"/>
                <w:szCs w:val="22"/>
              </w:rPr>
              <w:t>60</w:t>
            </w:r>
            <w:r w:rsidRPr="00842872">
              <w:rPr>
                <w:rFonts w:cstheme="majorBidi"/>
                <w:sz w:val="22"/>
                <w:szCs w:val="22"/>
              </w:rPr>
              <w:t xml:space="preserve"> ± 9.</w:t>
            </w:r>
            <w:r w:rsidR="007C214A" w:rsidRPr="00842872">
              <w:rPr>
                <w:rFonts w:cstheme="majorBidi"/>
                <w:sz w:val="22"/>
                <w:szCs w:val="22"/>
              </w:rPr>
              <w:t>17</w:t>
            </w:r>
          </w:p>
        </w:tc>
        <w:tc>
          <w:tcPr>
            <w:tcW w:w="1019" w:type="dxa"/>
          </w:tcPr>
          <w:p w14:paraId="3E3FCF2B" w14:textId="1E0DB49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2</w:t>
            </w:r>
            <w:r w:rsidR="007C214A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7C214A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7C214A" w:rsidRPr="00842872">
              <w:rPr>
                <w:rFonts w:cstheme="majorBidi"/>
                <w:sz w:val="22"/>
                <w:szCs w:val="22"/>
              </w:rPr>
              <w:t>95</w:t>
            </w:r>
          </w:p>
        </w:tc>
        <w:tc>
          <w:tcPr>
            <w:tcW w:w="940" w:type="dxa"/>
          </w:tcPr>
          <w:p w14:paraId="30FB788B" w14:textId="0ABF9650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</w:t>
            </w:r>
            <w:r w:rsidR="007C214A" w:rsidRPr="00842872">
              <w:rPr>
                <w:rFonts w:cstheme="majorBidi"/>
                <w:sz w:val="22"/>
                <w:szCs w:val="22"/>
              </w:rPr>
              <w:t>6</w:t>
            </w:r>
          </w:p>
        </w:tc>
      </w:tr>
      <w:tr w:rsidR="00AA3DE8" w:rsidRPr="00842872" w14:paraId="413B9AC2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17F7482A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Diastolic blood pressure (mm HG)</w:t>
            </w:r>
          </w:p>
        </w:tc>
        <w:tc>
          <w:tcPr>
            <w:tcW w:w="1350" w:type="dxa"/>
          </w:tcPr>
          <w:p w14:paraId="049823E4" w14:textId="79E844C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E349CA" w:rsidRPr="00842872">
              <w:rPr>
                <w:rFonts w:cstheme="majorBidi"/>
                <w:sz w:val="22"/>
                <w:szCs w:val="22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E349CA" w:rsidRPr="00842872">
              <w:rPr>
                <w:rFonts w:cstheme="majorBidi"/>
                <w:sz w:val="22"/>
                <w:szCs w:val="22"/>
              </w:rPr>
              <w:t>15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E349CA" w:rsidRPr="00842872">
              <w:rPr>
                <w:rFonts w:cstheme="majorBidi"/>
                <w:sz w:val="22"/>
                <w:szCs w:val="22"/>
              </w:rPr>
              <w:t>11.06</w:t>
            </w:r>
          </w:p>
        </w:tc>
        <w:tc>
          <w:tcPr>
            <w:tcW w:w="1530" w:type="dxa"/>
          </w:tcPr>
          <w:p w14:paraId="5BA590E2" w14:textId="322FF2F8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605080" w:rsidRPr="00842872">
              <w:rPr>
                <w:rFonts w:cstheme="majorBidi"/>
                <w:sz w:val="22"/>
                <w:szCs w:val="22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05080" w:rsidRPr="00842872">
              <w:rPr>
                <w:rFonts w:cstheme="majorBidi"/>
                <w:sz w:val="22"/>
                <w:szCs w:val="22"/>
              </w:rPr>
              <w:t>68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605080" w:rsidRPr="00842872">
              <w:rPr>
                <w:rFonts w:cstheme="majorBidi"/>
                <w:sz w:val="22"/>
                <w:szCs w:val="22"/>
              </w:rPr>
              <w:t>10.23</w:t>
            </w:r>
          </w:p>
        </w:tc>
        <w:tc>
          <w:tcPr>
            <w:tcW w:w="1440" w:type="dxa"/>
          </w:tcPr>
          <w:p w14:paraId="0C1C5288" w14:textId="77777777" w:rsidR="00605080" w:rsidRPr="00842872" w:rsidRDefault="0060508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2</w:t>
            </w:r>
          </w:p>
          <w:p w14:paraId="79B40AA3" w14:textId="613313CC" w:rsidR="00AA3DE8" w:rsidRPr="00842872" w:rsidRDefault="0060508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1.02</w:t>
            </w:r>
          </w:p>
        </w:tc>
        <w:tc>
          <w:tcPr>
            <w:tcW w:w="1440" w:type="dxa"/>
          </w:tcPr>
          <w:p w14:paraId="0B08F592" w14:textId="62E62B94" w:rsidR="00AA3DE8" w:rsidRPr="00842872" w:rsidRDefault="0060508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2.0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60</w:t>
            </w:r>
          </w:p>
        </w:tc>
        <w:tc>
          <w:tcPr>
            <w:tcW w:w="810" w:type="dxa"/>
          </w:tcPr>
          <w:p w14:paraId="71C19A4F" w14:textId="0C1DF6DD" w:rsidR="00AA3DE8" w:rsidRPr="00842872" w:rsidRDefault="0060508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8</w:t>
            </w:r>
          </w:p>
        </w:tc>
        <w:tc>
          <w:tcPr>
            <w:tcW w:w="1530" w:type="dxa"/>
          </w:tcPr>
          <w:p w14:paraId="2B49B25A" w14:textId="0973792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6360C0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4</w:t>
            </w:r>
            <w:r w:rsidR="006360C0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 xml:space="preserve"> ± 11.5</w:t>
            </w:r>
            <w:r w:rsidR="006360C0" w:rsidRPr="00842872">
              <w:rPr>
                <w:rFonts w:cstheme="majorBidi"/>
                <w:sz w:val="22"/>
                <w:szCs w:val="22"/>
              </w:rPr>
              <w:t>0</w:t>
            </w:r>
          </w:p>
        </w:tc>
        <w:tc>
          <w:tcPr>
            <w:tcW w:w="1170" w:type="dxa"/>
          </w:tcPr>
          <w:p w14:paraId="454BDEAB" w14:textId="2A06352C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6360C0" w:rsidRPr="00842872">
              <w:rPr>
                <w:rFonts w:cstheme="majorBidi"/>
                <w:sz w:val="22"/>
                <w:szCs w:val="22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22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6360C0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>5</w:t>
            </w:r>
          </w:p>
        </w:tc>
        <w:tc>
          <w:tcPr>
            <w:tcW w:w="1051" w:type="dxa"/>
          </w:tcPr>
          <w:p w14:paraId="0AAA13E6" w14:textId="6EEC3EE1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6360C0" w:rsidRPr="00842872">
              <w:rPr>
                <w:rFonts w:cstheme="majorBidi"/>
                <w:sz w:val="22"/>
                <w:szCs w:val="22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05</w:t>
            </w:r>
            <w:r w:rsidRPr="00842872">
              <w:rPr>
                <w:rFonts w:cstheme="majorBidi"/>
                <w:sz w:val="22"/>
                <w:szCs w:val="22"/>
              </w:rPr>
              <w:t xml:space="preserve"> ± 10.</w:t>
            </w:r>
            <w:r w:rsidR="006360C0" w:rsidRPr="00842872">
              <w:rPr>
                <w:rFonts w:cstheme="majorBidi"/>
                <w:sz w:val="22"/>
                <w:szCs w:val="22"/>
              </w:rPr>
              <w:t>79</w:t>
            </w:r>
          </w:p>
        </w:tc>
        <w:tc>
          <w:tcPr>
            <w:tcW w:w="1019" w:type="dxa"/>
          </w:tcPr>
          <w:p w14:paraId="39CA26DC" w14:textId="6ADBFBA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6360C0" w:rsidRPr="00842872">
              <w:rPr>
                <w:rFonts w:cstheme="majorBidi"/>
                <w:sz w:val="22"/>
                <w:szCs w:val="22"/>
              </w:rPr>
              <w:t>1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71</w:t>
            </w:r>
            <w:r w:rsidRPr="00842872">
              <w:rPr>
                <w:rFonts w:cstheme="majorBidi"/>
                <w:sz w:val="22"/>
                <w:szCs w:val="22"/>
              </w:rPr>
              <w:t xml:space="preserve"> ± 10.7</w:t>
            </w:r>
            <w:r w:rsidR="006360C0" w:rsidRPr="00842872">
              <w:rPr>
                <w:rFonts w:cstheme="majorBidi"/>
                <w:sz w:val="22"/>
                <w:szCs w:val="22"/>
              </w:rPr>
              <w:t>4</w:t>
            </w:r>
          </w:p>
        </w:tc>
        <w:tc>
          <w:tcPr>
            <w:tcW w:w="940" w:type="dxa"/>
          </w:tcPr>
          <w:p w14:paraId="1B41AAA1" w14:textId="2CCC633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6360C0" w:rsidRPr="00842872">
              <w:rPr>
                <w:rFonts w:cstheme="majorBidi"/>
                <w:sz w:val="22"/>
                <w:szCs w:val="22"/>
              </w:rPr>
              <w:t>02</w:t>
            </w:r>
          </w:p>
        </w:tc>
      </w:tr>
      <w:tr w:rsidR="00AA3DE8" w:rsidRPr="00842872" w14:paraId="0202AE01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6ACEE21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Systolic blood pressure (mm HG)</w:t>
            </w:r>
          </w:p>
        </w:tc>
        <w:tc>
          <w:tcPr>
            <w:tcW w:w="1350" w:type="dxa"/>
          </w:tcPr>
          <w:p w14:paraId="53381FCF" w14:textId="5CF105B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B22622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B22622" w:rsidRPr="00842872">
              <w:rPr>
                <w:rFonts w:cstheme="majorBidi"/>
                <w:sz w:val="22"/>
                <w:szCs w:val="22"/>
              </w:rPr>
              <w:t>42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B22622" w:rsidRPr="00842872">
              <w:rPr>
                <w:rFonts w:cstheme="majorBidi"/>
                <w:sz w:val="22"/>
                <w:szCs w:val="22"/>
              </w:rPr>
              <w:t>16.31</w:t>
            </w:r>
          </w:p>
        </w:tc>
        <w:tc>
          <w:tcPr>
            <w:tcW w:w="1530" w:type="dxa"/>
          </w:tcPr>
          <w:p w14:paraId="2B292E67" w14:textId="0DEBF18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B22622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B22622" w:rsidRPr="00842872">
              <w:rPr>
                <w:rFonts w:cstheme="majorBidi"/>
                <w:sz w:val="22"/>
                <w:szCs w:val="22"/>
              </w:rPr>
              <w:t>27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B22622" w:rsidRPr="00842872">
              <w:rPr>
                <w:rFonts w:cstheme="majorBidi"/>
                <w:sz w:val="22"/>
                <w:szCs w:val="22"/>
              </w:rPr>
              <w:t>15.01</w:t>
            </w:r>
          </w:p>
        </w:tc>
        <w:tc>
          <w:tcPr>
            <w:tcW w:w="1440" w:type="dxa"/>
          </w:tcPr>
          <w:p w14:paraId="65E5F5F7" w14:textId="1EC39530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B22622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16 ±</w:t>
            </w:r>
            <w:r w:rsidR="00B22622" w:rsidRPr="00842872">
              <w:rPr>
                <w:rFonts w:cstheme="majorBidi"/>
                <w:sz w:val="22"/>
                <w:szCs w:val="22"/>
              </w:rPr>
              <w:t>17.17</w:t>
            </w:r>
          </w:p>
        </w:tc>
        <w:tc>
          <w:tcPr>
            <w:tcW w:w="1440" w:type="dxa"/>
          </w:tcPr>
          <w:p w14:paraId="0ED0D662" w14:textId="15258E4C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B22622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B22622" w:rsidRPr="00842872">
              <w:rPr>
                <w:rFonts w:cstheme="majorBidi"/>
                <w:sz w:val="22"/>
                <w:szCs w:val="22"/>
              </w:rPr>
              <w:t>76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B22622" w:rsidRPr="00842872">
              <w:rPr>
                <w:rFonts w:cstheme="majorBidi"/>
                <w:sz w:val="22"/>
                <w:szCs w:val="22"/>
              </w:rPr>
              <w:t>15.21</w:t>
            </w:r>
          </w:p>
          <w:p w14:paraId="4219E8AF" w14:textId="62C08590" w:rsidR="00B22622" w:rsidRPr="00842872" w:rsidRDefault="00B22622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810" w:type="dxa"/>
          </w:tcPr>
          <w:p w14:paraId="77006740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3</w:t>
            </w:r>
          </w:p>
        </w:tc>
        <w:tc>
          <w:tcPr>
            <w:tcW w:w="1530" w:type="dxa"/>
          </w:tcPr>
          <w:p w14:paraId="6585EEBF" w14:textId="3395EEF3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6360C0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35</w:t>
            </w:r>
            <w:r w:rsidRPr="00842872">
              <w:rPr>
                <w:rFonts w:cstheme="majorBidi"/>
                <w:sz w:val="22"/>
                <w:szCs w:val="22"/>
              </w:rPr>
              <w:t xml:space="preserve"> ± 18.</w:t>
            </w:r>
            <w:r w:rsidR="006360C0" w:rsidRPr="00842872">
              <w:rPr>
                <w:rFonts w:cstheme="majorBidi"/>
                <w:sz w:val="22"/>
                <w:szCs w:val="22"/>
              </w:rPr>
              <w:t>74</w:t>
            </w:r>
          </w:p>
        </w:tc>
        <w:tc>
          <w:tcPr>
            <w:tcW w:w="1170" w:type="dxa"/>
          </w:tcPr>
          <w:p w14:paraId="5E24EFD3" w14:textId="4209DEE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6360C0" w:rsidRPr="00842872">
              <w:rPr>
                <w:rFonts w:cstheme="majorBidi"/>
                <w:sz w:val="22"/>
                <w:szCs w:val="22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>.9</w:t>
            </w:r>
            <w:r w:rsidR="006360C0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="006360C0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70</w:t>
            </w:r>
          </w:p>
        </w:tc>
        <w:tc>
          <w:tcPr>
            <w:tcW w:w="1051" w:type="dxa"/>
          </w:tcPr>
          <w:p w14:paraId="4A1154B5" w14:textId="70CCA64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6360C0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49</w:t>
            </w:r>
            <w:r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="006360C0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99</w:t>
            </w:r>
          </w:p>
        </w:tc>
        <w:tc>
          <w:tcPr>
            <w:tcW w:w="1019" w:type="dxa"/>
          </w:tcPr>
          <w:p w14:paraId="15EB828B" w14:textId="69FEE5D4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6360C0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46</w:t>
            </w:r>
            <w:r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="006360C0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6360C0" w:rsidRPr="00842872">
              <w:rPr>
                <w:rFonts w:cstheme="majorBidi"/>
                <w:sz w:val="22"/>
                <w:szCs w:val="22"/>
              </w:rPr>
              <w:t>90</w:t>
            </w:r>
          </w:p>
        </w:tc>
        <w:tc>
          <w:tcPr>
            <w:tcW w:w="940" w:type="dxa"/>
          </w:tcPr>
          <w:p w14:paraId="06FBB95C" w14:textId="06752A3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6360C0" w:rsidRPr="00842872">
              <w:rPr>
                <w:rFonts w:cstheme="majorBidi"/>
                <w:sz w:val="22"/>
                <w:szCs w:val="22"/>
              </w:rPr>
              <w:t>01</w:t>
            </w:r>
          </w:p>
        </w:tc>
      </w:tr>
      <w:tr w:rsidR="00547151" w:rsidRPr="00842872" w14:paraId="5DB92EE5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3BDA1CF4" w14:textId="77777777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Cholesterol (mg/dl)</w:t>
            </w:r>
          </w:p>
        </w:tc>
        <w:tc>
          <w:tcPr>
            <w:tcW w:w="1350" w:type="dxa"/>
          </w:tcPr>
          <w:p w14:paraId="39958626" w14:textId="6CC3A535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</w:t>
            </w:r>
            <w:r w:rsidR="00C61542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C61542" w:rsidRPr="00842872">
              <w:rPr>
                <w:rFonts w:cstheme="majorBidi"/>
                <w:sz w:val="22"/>
                <w:szCs w:val="22"/>
              </w:rPr>
              <w:t>70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C61542" w:rsidRPr="00842872">
              <w:rPr>
                <w:rFonts w:cstheme="majorBidi"/>
                <w:sz w:val="22"/>
                <w:szCs w:val="22"/>
              </w:rPr>
              <w:t>37.78</w:t>
            </w:r>
          </w:p>
        </w:tc>
        <w:tc>
          <w:tcPr>
            <w:tcW w:w="1530" w:type="dxa"/>
          </w:tcPr>
          <w:p w14:paraId="3848318D" w14:textId="579892F5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7.</w:t>
            </w:r>
            <w:r w:rsidR="001F6F08" w:rsidRPr="00842872">
              <w:rPr>
                <w:rFonts w:cstheme="majorBidi"/>
                <w:sz w:val="22"/>
                <w:szCs w:val="22"/>
              </w:rPr>
              <w:t>53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1F6F08" w:rsidRPr="00842872">
              <w:rPr>
                <w:rFonts w:cstheme="majorBidi"/>
                <w:sz w:val="22"/>
                <w:szCs w:val="22"/>
              </w:rPr>
              <w:t>37.77</w:t>
            </w:r>
          </w:p>
        </w:tc>
        <w:tc>
          <w:tcPr>
            <w:tcW w:w="1440" w:type="dxa"/>
          </w:tcPr>
          <w:p w14:paraId="44A1CE95" w14:textId="0025C4E6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</w:t>
            </w:r>
            <w:r w:rsidR="001F6F08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1F6F08" w:rsidRPr="00842872">
              <w:rPr>
                <w:rFonts w:cstheme="majorBidi"/>
                <w:sz w:val="22"/>
                <w:szCs w:val="22"/>
              </w:rPr>
              <w:t>10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1F6F08" w:rsidRPr="00842872">
              <w:rPr>
                <w:rFonts w:cstheme="majorBidi"/>
                <w:sz w:val="22"/>
                <w:szCs w:val="22"/>
              </w:rPr>
              <w:t>35.36</w:t>
            </w:r>
          </w:p>
        </w:tc>
        <w:tc>
          <w:tcPr>
            <w:tcW w:w="1440" w:type="dxa"/>
          </w:tcPr>
          <w:p w14:paraId="0E7EF43D" w14:textId="76978E30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7.</w:t>
            </w:r>
            <w:r w:rsidR="001F6F08" w:rsidRPr="00842872">
              <w:rPr>
                <w:rFonts w:cstheme="majorBidi"/>
                <w:sz w:val="22"/>
                <w:szCs w:val="22"/>
              </w:rPr>
              <w:t>14</w:t>
            </w:r>
            <w:r w:rsidRPr="00842872">
              <w:rPr>
                <w:rFonts w:cstheme="majorBidi"/>
                <w:sz w:val="22"/>
                <w:szCs w:val="22"/>
              </w:rPr>
              <w:t xml:space="preserve"> ± 3</w:t>
            </w:r>
            <w:r w:rsidR="001F6F08" w:rsidRPr="00842872">
              <w:rPr>
                <w:rFonts w:cstheme="majorBidi"/>
                <w:sz w:val="22"/>
                <w:szCs w:val="22"/>
              </w:rPr>
              <w:t>8.00</w:t>
            </w:r>
          </w:p>
        </w:tc>
        <w:tc>
          <w:tcPr>
            <w:tcW w:w="810" w:type="dxa"/>
          </w:tcPr>
          <w:p w14:paraId="376C6DED" w14:textId="63D20D88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1F6F08" w:rsidRPr="00842872">
              <w:rPr>
                <w:rFonts w:cstheme="majorBid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55C1E58D" w14:textId="758C2C82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8.63 ± 38.46</w:t>
            </w:r>
          </w:p>
        </w:tc>
        <w:tc>
          <w:tcPr>
            <w:tcW w:w="1170" w:type="dxa"/>
          </w:tcPr>
          <w:p w14:paraId="0A9044DE" w14:textId="63B96880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5.62 ± 40.07</w:t>
            </w:r>
          </w:p>
        </w:tc>
        <w:tc>
          <w:tcPr>
            <w:tcW w:w="1051" w:type="dxa"/>
          </w:tcPr>
          <w:p w14:paraId="5BAEA8AD" w14:textId="0257D0F5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6.05 ± 38.04</w:t>
            </w:r>
          </w:p>
        </w:tc>
        <w:tc>
          <w:tcPr>
            <w:tcW w:w="1019" w:type="dxa"/>
          </w:tcPr>
          <w:p w14:paraId="5689DF3F" w14:textId="1157ED97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6.08 ± 34.32</w:t>
            </w:r>
          </w:p>
        </w:tc>
        <w:tc>
          <w:tcPr>
            <w:tcW w:w="940" w:type="dxa"/>
          </w:tcPr>
          <w:p w14:paraId="02464B08" w14:textId="58AA5683" w:rsidR="00547151" w:rsidRPr="00842872" w:rsidRDefault="00547151" w:rsidP="0054715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8</w:t>
            </w:r>
          </w:p>
        </w:tc>
      </w:tr>
      <w:tr w:rsidR="00AA3DE8" w:rsidRPr="00842872" w14:paraId="25E0CF82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44901DA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HDL-C (mg/dl)</w:t>
            </w:r>
          </w:p>
        </w:tc>
        <w:tc>
          <w:tcPr>
            <w:tcW w:w="1350" w:type="dxa"/>
          </w:tcPr>
          <w:p w14:paraId="1FD8DFF0" w14:textId="289FC29F" w:rsidR="00AA3DE8" w:rsidRPr="00842872" w:rsidRDefault="00793C5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6.3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0.43</w:t>
            </w:r>
          </w:p>
        </w:tc>
        <w:tc>
          <w:tcPr>
            <w:tcW w:w="1530" w:type="dxa"/>
          </w:tcPr>
          <w:p w14:paraId="5E13C890" w14:textId="33A0318F" w:rsidR="00AA3DE8" w:rsidRPr="00842872" w:rsidRDefault="00793C5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6.2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1.28</w:t>
            </w:r>
          </w:p>
        </w:tc>
        <w:tc>
          <w:tcPr>
            <w:tcW w:w="1440" w:type="dxa"/>
          </w:tcPr>
          <w:p w14:paraId="38021601" w14:textId="42ADAC63" w:rsidR="00AA3DE8" w:rsidRPr="00842872" w:rsidRDefault="00793C5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5.3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35</w:t>
            </w:r>
          </w:p>
        </w:tc>
        <w:tc>
          <w:tcPr>
            <w:tcW w:w="1440" w:type="dxa"/>
          </w:tcPr>
          <w:p w14:paraId="4312E819" w14:textId="7CD92D69" w:rsidR="00AA3DE8" w:rsidRPr="00842872" w:rsidRDefault="00793C5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5.5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9.56</w:t>
            </w:r>
          </w:p>
        </w:tc>
        <w:tc>
          <w:tcPr>
            <w:tcW w:w="810" w:type="dxa"/>
          </w:tcPr>
          <w:p w14:paraId="475EE8B7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5</w:t>
            </w:r>
          </w:p>
        </w:tc>
        <w:tc>
          <w:tcPr>
            <w:tcW w:w="1530" w:type="dxa"/>
          </w:tcPr>
          <w:p w14:paraId="1F1281F5" w14:textId="182BA2D4" w:rsidR="00AA3DE8" w:rsidRPr="00842872" w:rsidRDefault="0054715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6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2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9</w:t>
            </w:r>
            <w:r w:rsidR="00AA3DE8" w:rsidRPr="00842872">
              <w:rPr>
                <w:rFonts w:cstheme="majorBidi"/>
                <w:sz w:val="22"/>
                <w:szCs w:val="22"/>
              </w:rPr>
              <w:t>.4</w:t>
            </w:r>
            <w:r w:rsidRPr="00842872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241066CD" w14:textId="54C72160" w:rsidR="00AA3DE8" w:rsidRPr="00842872" w:rsidRDefault="0054715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6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8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Pr="00842872">
              <w:rPr>
                <w:rFonts w:cstheme="majorBidi"/>
                <w:sz w:val="22"/>
                <w:szCs w:val="22"/>
              </w:rPr>
              <w:t>0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15</w:t>
            </w:r>
          </w:p>
        </w:tc>
        <w:tc>
          <w:tcPr>
            <w:tcW w:w="1051" w:type="dxa"/>
          </w:tcPr>
          <w:p w14:paraId="2444954D" w14:textId="6FA8EFD7" w:rsidR="00AA3DE8" w:rsidRPr="00842872" w:rsidRDefault="000456D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5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8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Pr="00842872">
              <w:rPr>
                <w:rFonts w:cstheme="majorBidi"/>
                <w:sz w:val="22"/>
                <w:szCs w:val="22"/>
              </w:rPr>
              <w:t>1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43</w:t>
            </w:r>
          </w:p>
        </w:tc>
        <w:tc>
          <w:tcPr>
            <w:tcW w:w="1019" w:type="dxa"/>
          </w:tcPr>
          <w:p w14:paraId="762061BE" w14:textId="376E3A9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</w:t>
            </w:r>
            <w:r w:rsidR="000456D4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0456D4" w:rsidRPr="00842872">
              <w:rPr>
                <w:rFonts w:cstheme="majorBidi"/>
                <w:sz w:val="22"/>
                <w:szCs w:val="22"/>
              </w:rPr>
              <w:t>18</w:t>
            </w:r>
            <w:r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="000456D4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0456D4" w:rsidRPr="00842872">
              <w:rPr>
                <w:rFonts w:cstheme="majorBidi"/>
                <w:sz w:val="22"/>
                <w:szCs w:val="22"/>
              </w:rPr>
              <w:t>09</w:t>
            </w:r>
          </w:p>
        </w:tc>
        <w:tc>
          <w:tcPr>
            <w:tcW w:w="940" w:type="dxa"/>
          </w:tcPr>
          <w:p w14:paraId="5352ADC2" w14:textId="787BB6EC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1</w:t>
            </w:r>
          </w:p>
        </w:tc>
      </w:tr>
      <w:tr w:rsidR="00AA3DE8" w:rsidRPr="00842872" w14:paraId="06B7B80D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3C857483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TG (mg/dl)</w:t>
            </w:r>
          </w:p>
        </w:tc>
        <w:tc>
          <w:tcPr>
            <w:tcW w:w="1350" w:type="dxa"/>
          </w:tcPr>
          <w:p w14:paraId="66D3879A" w14:textId="3730800B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</w:t>
            </w:r>
            <w:r w:rsidR="003F66AB" w:rsidRPr="00842872">
              <w:rPr>
                <w:rFonts w:cstheme="majorBidi"/>
                <w:sz w:val="22"/>
                <w:szCs w:val="22"/>
              </w:rPr>
              <w:t>6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3F66AB" w:rsidRPr="00842872">
              <w:rPr>
                <w:rFonts w:cstheme="majorBidi"/>
                <w:sz w:val="22"/>
                <w:szCs w:val="22"/>
              </w:rPr>
              <w:t>88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3F66AB" w:rsidRPr="00842872">
              <w:rPr>
                <w:rFonts w:cstheme="majorBidi"/>
                <w:sz w:val="22"/>
                <w:szCs w:val="22"/>
              </w:rPr>
              <w:t>103.77</w:t>
            </w:r>
          </w:p>
        </w:tc>
        <w:tc>
          <w:tcPr>
            <w:tcW w:w="1530" w:type="dxa"/>
          </w:tcPr>
          <w:p w14:paraId="5C05F9C2" w14:textId="1FE4B62E" w:rsidR="00AA3DE8" w:rsidRPr="00842872" w:rsidRDefault="003F66A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2.9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29.126</w:t>
            </w:r>
          </w:p>
        </w:tc>
        <w:tc>
          <w:tcPr>
            <w:tcW w:w="1440" w:type="dxa"/>
          </w:tcPr>
          <w:p w14:paraId="6C4B6702" w14:textId="2A0BBCED" w:rsidR="00AA3DE8" w:rsidRPr="00842872" w:rsidRDefault="003F66A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74.35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8.96</w:t>
            </w:r>
          </w:p>
        </w:tc>
        <w:tc>
          <w:tcPr>
            <w:tcW w:w="1440" w:type="dxa"/>
          </w:tcPr>
          <w:p w14:paraId="23BBA845" w14:textId="4AF3774D" w:rsidR="00AA3DE8" w:rsidRPr="00842872" w:rsidRDefault="003F66A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69.4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96.90</w:t>
            </w:r>
          </w:p>
        </w:tc>
        <w:tc>
          <w:tcPr>
            <w:tcW w:w="810" w:type="dxa"/>
          </w:tcPr>
          <w:p w14:paraId="7133324F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1</w:t>
            </w:r>
          </w:p>
        </w:tc>
        <w:tc>
          <w:tcPr>
            <w:tcW w:w="1530" w:type="dxa"/>
          </w:tcPr>
          <w:p w14:paraId="541DF955" w14:textId="19EDCF74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</w:t>
            </w:r>
            <w:r w:rsidR="00547151" w:rsidRPr="00842872">
              <w:rPr>
                <w:rFonts w:cstheme="majorBidi"/>
                <w:sz w:val="22"/>
                <w:szCs w:val="22"/>
              </w:rPr>
              <w:t>66</w:t>
            </w:r>
            <w:r w:rsidRPr="00842872">
              <w:rPr>
                <w:rFonts w:cstheme="majorBidi"/>
                <w:sz w:val="22"/>
                <w:szCs w:val="22"/>
              </w:rPr>
              <w:t>.9</w:t>
            </w:r>
            <w:r w:rsidR="00547151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547151" w:rsidRPr="00842872">
              <w:rPr>
                <w:rFonts w:cstheme="majorBidi"/>
                <w:sz w:val="22"/>
                <w:szCs w:val="22"/>
              </w:rPr>
              <w:t>99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47151" w:rsidRPr="00842872">
              <w:rPr>
                <w:rFonts w:cstheme="majorBidi"/>
                <w:sz w:val="22"/>
                <w:szCs w:val="22"/>
              </w:rPr>
              <w:t>9</w:t>
            </w:r>
            <w:r w:rsidRPr="00842872">
              <w:rPr>
                <w:rFonts w:cstheme="majorBidi"/>
                <w:sz w:val="22"/>
                <w:szCs w:val="22"/>
              </w:rPr>
              <w:t>4</w:t>
            </w:r>
          </w:p>
        </w:tc>
        <w:tc>
          <w:tcPr>
            <w:tcW w:w="1170" w:type="dxa"/>
          </w:tcPr>
          <w:p w14:paraId="1CF31CCE" w14:textId="510718B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</w:t>
            </w:r>
            <w:r w:rsidR="00547151" w:rsidRPr="00842872">
              <w:rPr>
                <w:rFonts w:cstheme="majorBidi"/>
                <w:sz w:val="22"/>
                <w:szCs w:val="22"/>
              </w:rPr>
              <w:t>6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47151" w:rsidRPr="00842872">
              <w:rPr>
                <w:rFonts w:cstheme="majorBidi"/>
                <w:sz w:val="22"/>
                <w:szCs w:val="22"/>
              </w:rPr>
              <w:t>44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547151" w:rsidRPr="00842872">
              <w:rPr>
                <w:rFonts w:cstheme="majorBidi"/>
                <w:sz w:val="22"/>
                <w:szCs w:val="22"/>
              </w:rPr>
              <w:t>9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47151" w:rsidRPr="00842872">
              <w:rPr>
                <w:rFonts w:cstheme="majorBidi"/>
                <w:sz w:val="22"/>
                <w:szCs w:val="22"/>
              </w:rPr>
              <w:t>08</w:t>
            </w:r>
          </w:p>
        </w:tc>
        <w:tc>
          <w:tcPr>
            <w:tcW w:w="1051" w:type="dxa"/>
          </w:tcPr>
          <w:p w14:paraId="35A4C608" w14:textId="012787EE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</w:t>
            </w:r>
            <w:r w:rsidR="00547151" w:rsidRPr="00842872">
              <w:rPr>
                <w:rFonts w:cstheme="majorBidi"/>
                <w:sz w:val="22"/>
                <w:szCs w:val="22"/>
              </w:rPr>
              <w:t>71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47151" w:rsidRPr="00842872">
              <w:rPr>
                <w:rFonts w:cstheme="majorBidi"/>
                <w:sz w:val="22"/>
                <w:szCs w:val="22"/>
              </w:rPr>
              <w:t>69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547151" w:rsidRPr="00842872">
              <w:rPr>
                <w:rFonts w:cstheme="majorBidi"/>
                <w:sz w:val="22"/>
                <w:szCs w:val="22"/>
              </w:rPr>
              <w:t>107</w:t>
            </w:r>
            <w:r w:rsidRPr="00842872">
              <w:rPr>
                <w:rFonts w:cstheme="majorBidi"/>
                <w:sz w:val="22"/>
                <w:szCs w:val="22"/>
              </w:rPr>
              <w:t xml:space="preserve">. </w:t>
            </w:r>
            <w:r w:rsidR="00547151" w:rsidRPr="00842872">
              <w:rPr>
                <w:rFonts w:cstheme="majorBidi"/>
                <w:sz w:val="22"/>
                <w:szCs w:val="22"/>
              </w:rPr>
              <w:t>52</w:t>
            </w:r>
          </w:p>
        </w:tc>
        <w:tc>
          <w:tcPr>
            <w:tcW w:w="1019" w:type="dxa"/>
          </w:tcPr>
          <w:p w14:paraId="0D4DE76B" w14:textId="28312EA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</w:t>
            </w:r>
            <w:r w:rsidR="00547151" w:rsidRPr="00842872">
              <w:rPr>
                <w:rFonts w:cstheme="majorBidi"/>
                <w:sz w:val="22"/>
                <w:szCs w:val="22"/>
              </w:rPr>
              <w:t>80</w:t>
            </w:r>
            <w:r w:rsidRPr="00842872">
              <w:rPr>
                <w:rFonts w:cstheme="majorBidi"/>
                <w:sz w:val="22"/>
                <w:szCs w:val="22"/>
              </w:rPr>
              <w:t>.77 ± 12</w:t>
            </w:r>
            <w:r w:rsidR="00547151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62</w:t>
            </w:r>
          </w:p>
        </w:tc>
        <w:tc>
          <w:tcPr>
            <w:tcW w:w="940" w:type="dxa"/>
          </w:tcPr>
          <w:p w14:paraId="00B3A46E" w14:textId="01D7DC0B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1</w:t>
            </w:r>
          </w:p>
        </w:tc>
      </w:tr>
      <w:tr w:rsidR="00AA3DE8" w:rsidRPr="00842872" w14:paraId="75841645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511C8504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Drug anti-lipid yes(%)</w:t>
            </w:r>
          </w:p>
        </w:tc>
        <w:tc>
          <w:tcPr>
            <w:tcW w:w="1350" w:type="dxa"/>
          </w:tcPr>
          <w:p w14:paraId="4E27DBEE" w14:textId="43AE446B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7</w:t>
            </w:r>
          </w:p>
        </w:tc>
        <w:tc>
          <w:tcPr>
            <w:tcW w:w="1530" w:type="dxa"/>
          </w:tcPr>
          <w:p w14:paraId="6A2D2A27" w14:textId="2DE2EACB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8</w:t>
            </w:r>
          </w:p>
        </w:tc>
        <w:tc>
          <w:tcPr>
            <w:tcW w:w="1440" w:type="dxa"/>
          </w:tcPr>
          <w:p w14:paraId="61B6FB33" w14:textId="4149F1AE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0</w:t>
            </w:r>
          </w:p>
        </w:tc>
        <w:tc>
          <w:tcPr>
            <w:tcW w:w="1440" w:type="dxa"/>
          </w:tcPr>
          <w:p w14:paraId="43CFB5FC" w14:textId="2FF31730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1</w:t>
            </w:r>
          </w:p>
        </w:tc>
        <w:tc>
          <w:tcPr>
            <w:tcW w:w="810" w:type="dxa"/>
          </w:tcPr>
          <w:p w14:paraId="128551F3" w14:textId="4962821F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7</w:t>
            </w:r>
          </w:p>
        </w:tc>
        <w:tc>
          <w:tcPr>
            <w:tcW w:w="1530" w:type="dxa"/>
          </w:tcPr>
          <w:p w14:paraId="1FA5A31B" w14:textId="32E29AB3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.8</w:t>
            </w:r>
          </w:p>
        </w:tc>
        <w:tc>
          <w:tcPr>
            <w:tcW w:w="1170" w:type="dxa"/>
          </w:tcPr>
          <w:p w14:paraId="306F15C1" w14:textId="72B56972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3</w:t>
            </w:r>
          </w:p>
        </w:tc>
        <w:tc>
          <w:tcPr>
            <w:tcW w:w="1051" w:type="dxa"/>
          </w:tcPr>
          <w:p w14:paraId="30A269E0" w14:textId="0AA8E10A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2</w:t>
            </w:r>
          </w:p>
        </w:tc>
        <w:tc>
          <w:tcPr>
            <w:tcW w:w="1019" w:type="dxa"/>
          </w:tcPr>
          <w:p w14:paraId="61C48B44" w14:textId="7921EB13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9</w:t>
            </w:r>
          </w:p>
        </w:tc>
        <w:tc>
          <w:tcPr>
            <w:tcW w:w="940" w:type="dxa"/>
          </w:tcPr>
          <w:p w14:paraId="4C1FA830" w14:textId="33DC92E0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AA3DE8" w:rsidRPr="00842872" w14:paraId="56D8FB0D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757574A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Drug anti-HTN yes(%)</w:t>
            </w:r>
          </w:p>
        </w:tc>
        <w:tc>
          <w:tcPr>
            <w:tcW w:w="1350" w:type="dxa"/>
          </w:tcPr>
          <w:p w14:paraId="1CBCA666" w14:textId="09AA25BF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.6</w:t>
            </w:r>
          </w:p>
        </w:tc>
        <w:tc>
          <w:tcPr>
            <w:tcW w:w="1530" w:type="dxa"/>
          </w:tcPr>
          <w:p w14:paraId="0C485BD8" w14:textId="6BCFB89B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.1</w:t>
            </w:r>
          </w:p>
        </w:tc>
        <w:tc>
          <w:tcPr>
            <w:tcW w:w="1440" w:type="dxa"/>
          </w:tcPr>
          <w:p w14:paraId="4EF81734" w14:textId="3763F888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2.6</w:t>
            </w:r>
          </w:p>
        </w:tc>
        <w:tc>
          <w:tcPr>
            <w:tcW w:w="1440" w:type="dxa"/>
          </w:tcPr>
          <w:p w14:paraId="1E9F0667" w14:textId="1E1B497D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.8</w:t>
            </w:r>
          </w:p>
        </w:tc>
        <w:tc>
          <w:tcPr>
            <w:tcW w:w="810" w:type="dxa"/>
          </w:tcPr>
          <w:p w14:paraId="55C54F18" w14:textId="1E06B5E0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8</w:t>
            </w:r>
          </w:p>
        </w:tc>
        <w:tc>
          <w:tcPr>
            <w:tcW w:w="1530" w:type="dxa"/>
          </w:tcPr>
          <w:p w14:paraId="0D7835F8" w14:textId="65D8C1D2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.7</w:t>
            </w:r>
          </w:p>
        </w:tc>
        <w:tc>
          <w:tcPr>
            <w:tcW w:w="1170" w:type="dxa"/>
          </w:tcPr>
          <w:p w14:paraId="57BB344C" w14:textId="4E738A31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6</w:t>
            </w:r>
          </w:p>
        </w:tc>
        <w:tc>
          <w:tcPr>
            <w:tcW w:w="1051" w:type="dxa"/>
          </w:tcPr>
          <w:p w14:paraId="43D23335" w14:textId="3CC538F5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.6</w:t>
            </w:r>
          </w:p>
        </w:tc>
        <w:tc>
          <w:tcPr>
            <w:tcW w:w="1019" w:type="dxa"/>
          </w:tcPr>
          <w:p w14:paraId="72034BCC" w14:textId="2A2125CC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.9</w:t>
            </w:r>
          </w:p>
        </w:tc>
        <w:tc>
          <w:tcPr>
            <w:tcW w:w="940" w:type="dxa"/>
          </w:tcPr>
          <w:p w14:paraId="037FBF42" w14:textId="75662388" w:rsidR="00AA3DE8" w:rsidRPr="00842872" w:rsidRDefault="00F40CC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5</w:t>
            </w:r>
          </w:p>
        </w:tc>
      </w:tr>
      <w:tr w:rsidR="00AA3DE8" w:rsidRPr="00842872" w14:paraId="4062115E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5D2404C7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Drug anti-DM yes(%)</w:t>
            </w:r>
          </w:p>
        </w:tc>
        <w:tc>
          <w:tcPr>
            <w:tcW w:w="1350" w:type="dxa"/>
          </w:tcPr>
          <w:p w14:paraId="49D82514" w14:textId="4F69AD18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.1</w:t>
            </w:r>
          </w:p>
        </w:tc>
        <w:tc>
          <w:tcPr>
            <w:tcW w:w="1530" w:type="dxa"/>
          </w:tcPr>
          <w:p w14:paraId="0413417E" w14:textId="2ED81AA9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.1</w:t>
            </w:r>
          </w:p>
        </w:tc>
        <w:tc>
          <w:tcPr>
            <w:tcW w:w="1440" w:type="dxa"/>
          </w:tcPr>
          <w:p w14:paraId="71C42E5A" w14:textId="04457770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.9</w:t>
            </w:r>
          </w:p>
        </w:tc>
        <w:tc>
          <w:tcPr>
            <w:tcW w:w="1440" w:type="dxa"/>
          </w:tcPr>
          <w:p w14:paraId="0E3319A6" w14:textId="7E5D0411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.4</w:t>
            </w:r>
          </w:p>
        </w:tc>
        <w:tc>
          <w:tcPr>
            <w:tcW w:w="810" w:type="dxa"/>
          </w:tcPr>
          <w:p w14:paraId="596BBEF5" w14:textId="64A552D4" w:rsidR="00AA3DE8" w:rsidRPr="00842872" w:rsidRDefault="00E95CF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8</w:t>
            </w:r>
          </w:p>
        </w:tc>
        <w:tc>
          <w:tcPr>
            <w:tcW w:w="1530" w:type="dxa"/>
          </w:tcPr>
          <w:p w14:paraId="1589AC0D" w14:textId="0D94F6D2" w:rsidR="00AA3DE8" w:rsidRPr="00842872" w:rsidRDefault="0001618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5D9A298A" w14:textId="0A249F08" w:rsidR="00AA3DE8" w:rsidRPr="00842872" w:rsidRDefault="0001618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.3</w:t>
            </w:r>
          </w:p>
        </w:tc>
        <w:tc>
          <w:tcPr>
            <w:tcW w:w="1051" w:type="dxa"/>
          </w:tcPr>
          <w:p w14:paraId="7E388386" w14:textId="01E7E5FE" w:rsidR="00AA3DE8" w:rsidRPr="00842872" w:rsidRDefault="0001618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.4</w:t>
            </w:r>
          </w:p>
        </w:tc>
        <w:tc>
          <w:tcPr>
            <w:tcW w:w="1019" w:type="dxa"/>
          </w:tcPr>
          <w:p w14:paraId="591A9733" w14:textId="3D343F73" w:rsidR="00AA3DE8" w:rsidRPr="00842872" w:rsidRDefault="0001618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.9</w:t>
            </w:r>
          </w:p>
        </w:tc>
        <w:tc>
          <w:tcPr>
            <w:tcW w:w="940" w:type="dxa"/>
          </w:tcPr>
          <w:p w14:paraId="6C27728A" w14:textId="1B85212C" w:rsidR="00AA3DE8" w:rsidRPr="00842872" w:rsidRDefault="0001618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3</w:t>
            </w:r>
          </w:p>
        </w:tc>
      </w:tr>
      <w:tr w:rsidR="00AA3DE8" w:rsidRPr="00842872" w14:paraId="46293629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D411918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Physical activity (Met-h/w)</w:t>
            </w:r>
          </w:p>
        </w:tc>
        <w:tc>
          <w:tcPr>
            <w:tcW w:w="1350" w:type="dxa"/>
          </w:tcPr>
          <w:p w14:paraId="156C6E4F" w14:textId="3B699CE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</w:t>
            </w:r>
            <w:r w:rsidR="00793C54" w:rsidRPr="00842872">
              <w:rPr>
                <w:rFonts w:cstheme="majorBidi"/>
                <w:sz w:val="22"/>
                <w:szCs w:val="22"/>
              </w:rPr>
              <w:t>8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793C54" w:rsidRPr="00842872">
              <w:rPr>
                <w:rFonts w:cstheme="majorBidi"/>
                <w:sz w:val="22"/>
                <w:szCs w:val="22"/>
              </w:rPr>
              <w:t>30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793C54" w:rsidRPr="00842872">
              <w:rPr>
                <w:rFonts w:cstheme="majorBidi"/>
                <w:sz w:val="22"/>
                <w:szCs w:val="22"/>
              </w:rPr>
              <w:t>7.50</w:t>
            </w:r>
          </w:p>
        </w:tc>
        <w:tc>
          <w:tcPr>
            <w:tcW w:w="1530" w:type="dxa"/>
          </w:tcPr>
          <w:p w14:paraId="7BD09633" w14:textId="7B6C258E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</w:t>
            </w:r>
            <w:r w:rsidR="00793C54" w:rsidRPr="00842872">
              <w:rPr>
                <w:rFonts w:cstheme="majorBidi"/>
                <w:sz w:val="22"/>
                <w:szCs w:val="22"/>
              </w:rPr>
              <w:t>8.34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793C54" w:rsidRPr="00842872">
              <w:rPr>
                <w:rFonts w:cstheme="majorBidi"/>
                <w:sz w:val="22"/>
                <w:szCs w:val="22"/>
              </w:rPr>
              <w:t>6.86</w:t>
            </w:r>
          </w:p>
        </w:tc>
        <w:tc>
          <w:tcPr>
            <w:tcW w:w="1440" w:type="dxa"/>
          </w:tcPr>
          <w:p w14:paraId="0C1F2A00" w14:textId="768CB2B1" w:rsidR="00AA3DE8" w:rsidRPr="00842872" w:rsidRDefault="00793C5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8.2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7.17</w:t>
            </w:r>
          </w:p>
        </w:tc>
        <w:tc>
          <w:tcPr>
            <w:tcW w:w="1440" w:type="dxa"/>
          </w:tcPr>
          <w:p w14:paraId="229B0510" w14:textId="0864F8AC" w:rsidR="00AA3DE8" w:rsidRPr="00842872" w:rsidRDefault="00793C5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8.5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7.55</w:t>
            </w:r>
          </w:p>
        </w:tc>
        <w:tc>
          <w:tcPr>
            <w:tcW w:w="810" w:type="dxa"/>
          </w:tcPr>
          <w:p w14:paraId="301E0018" w14:textId="57106C9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793C54" w:rsidRPr="00842872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14:paraId="09F664ED" w14:textId="2366AD0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6.</w:t>
            </w:r>
            <w:r w:rsidR="005B4614" w:rsidRPr="00842872">
              <w:rPr>
                <w:rFonts w:cstheme="majorBidi"/>
                <w:sz w:val="22"/>
                <w:szCs w:val="22"/>
              </w:rPr>
              <w:t>76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5B4614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B4614" w:rsidRPr="00842872">
              <w:rPr>
                <w:rFonts w:cstheme="majorBidi"/>
                <w:sz w:val="22"/>
                <w:szCs w:val="22"/>
              </w:rPr>
              <w:t>20</w:t>
            </w:r>
          </w:p>
        </w:tc>
        <w:tc>
          <w:tcPr>
            <w:tcW w:w="1170" w:type="dxa"/>
          </w:tcPr>
          <w:p w14:paraId="4C8A8128" w14:textId="6DE1E1C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</w:t>
            </w:r>
            <w:r w:rsidR="005B4614" w:rsidRPr="00842872">
              <w:rPr>
                <w:rFonts w:cstheme="majorBidi"/>
                <w:sz w:val="22"/>
                <w:szCs w:val="22"/>
              </w:rPr>
              <w:t>8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B4614" w:rsidRPr="00842872">
              <w:rPr>
                <w:rFonts w:cstheme="majorBidi"/>
                <w:sz w:val="22"/>
                <w:szCs w:val="22"/>
              </w:rPr>
              <w:t>36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5B4614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B4614" w:rsidRPr="00842872">
              <w:rPr>
                <w:rFonts w:cstheme="majorBidi"/>
                <w:sz w:val="22"/>
                <w:szCs w:val="22"/>
              </w:rPr>
              <w:t>93</w:t>
            </w:r>
          </w:p>
        </w:tc>
        <w:tc>
          <w:tcPr>
            <w:tcW w:w="1051" w:type="dxa"/>
          </w:tcPr>
          <w:p w14:paraId="7889CA0C" w14:textId="2419BF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</w:t>
            </w:r>
            <w:r w:rsidR="005B4614" w:rsidRPr="00842872">
              <w:rPr>
                <w:rFonts w:cstheme="majorBidi"/>
                <w:sz w:val="22"/>
                <w:szCs w:val="22"/>
              </w:rPr>
              <w:t>8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B4614" w:rsidRPr="00842872">
              <w:rPr>
                <w:rFonts w:cstheme="majorBidi"/>
                <w:sz w:val="22"/>
                <w:szCs w:val="22"/>
              </w:rPr>
              <w:t>61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5B4614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B4614" w:rsidRPr="00842872">
              <w:rPr>
                <w:rFonts w:cstheme="majorBidi"/>
                <w:sz w:val="22"/>
                <w:szCs w:val="22"/>
              </w:rPr>
              <w:t>42</w:t>
            </w:r>
          </w:p>
        </w:tc>
        <w:tc>
          <w:tcPr>
            <w:tcW w:w="1019" w:type="dxa"/>
          </w:tcPr>
          <w:p w14:paraId="59192B7D" w14:textId="5605290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8.</w:t>
            </w:r>
            <w:r w:rsidR="005B4614" w:rsidRPr="00842872">
              <w:rPr>
                <w:rFonts w:cstheme="majorBidi"/>
                <w:sz w:val="22"/>
                <w:szCs w:val="22"/>
              </w:rPr>
              <w:t>75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5B4614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B4614" w:rsidRPr="00842872">
              <w:rPr>
                <w:rFonts w:cstheme="majorBidi"/>
                <w:sz w:val="22"/>
                <w:szCs w:val="22"/>
              </w:rPr>
              <w:t>29</w:t>
            </w:r>
          </w:p>
        </w:tc>
        <w:tc>
          <w:tcPr>
            <w:tcW w:w="940" w:type="dxa"/>
          </w:tcPr>
          <w:p w14:paraId="35A64170" w14:textId="51B7CDA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5B4614" w:rsidRPr="00842872">
              <w:rPr>
                <w:rFonts w:cstheme="majorBidi"/>
                <w:sz w:val="22"/>
                <w:szCs w:val="22"/>
              </w:rPr>
              <w:t>01</w:t>
            </w:r>
          </w:p>
        </w:tc>
      </w:tr>
      <w:tr w:rsidR="00AA3DE8" w:rsidRPr="00842872" w14:paraId="3786F544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360F9FE2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Residence type (urban) (%)</w:t>
            </w:r>
          </w:p>
        </w:tc>
        <w:tc>
          <w:tcPr>
            <w:tcW w:w="1350" w:type="dxa"/>
          </w:tcPr>
          <w:p w14:paraId="1075648A" w14:textId="30C73BA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</w:t>
            </w:r>
            <w:r w:rsidR="00975E40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975E40" w:rsidRPr="00842872">
              <w:rPr>
                <w:rFonts w:cstheme="majorBidi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029EC7E5" w14:textId="452EA523" w:rsidR="00AA3DE8" w:rsidRPr="00842872" w:rsidRDefault="00975E4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5</w:t>
            </w:r>
          </w:p>
        </w:tc>
        <w:tc>
          <w:tcPr>
            <w:tcW w:w="1440" w:type="dxa"/>
          </w:tcPr>
          <w:p w14:paraId="206753CA" w14:textId="78B068A4" w:rsidR="00AA3DE8" w:rsidRPr="00842872" w:rsidRDefault="00975E4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4.9</w:t>
            </w:r>
          </w:p>
        </w:tc>
        <w:tc>
          <w:tcPr>
            <w:tcW w:w="1440" w:type="dxa"/>
          </w:tcPr>
          <w:p w14:paraId="37063DAF" w14:textId="340C9B45" w:rsidR="00AA3DE8" w:rsidRPr="00842872" w:rsidRDefault="00975E4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7.3</w:t>
            </w:r>
          </w:p>
        </w:tc>
        <w:tc>
          <w:tcPr>
            <w:tcW w:w="810" w:type="dxa"/>
          </w:tcPr>
          <w:p w14:paraId="05793021" w14:textId="6422B9F8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975E40" w:rsidRPr="00842872">
              <w:rPr>
                <w:rFonts w:cstheme="majorBidi"/>
                <w:sz w:val="22"/>
                <w:szCs w:val="22"/>
              </w:rPr>
              <w:t>07</w:t>
            </w:r>
          </w:p>
        </w:tc>
        <w:tc>
          <w:tcPr>
            <w:tcW w:w="1530" w:type="dxa"/>
          </w:tcPr>
          <w:p w14:paraId="15381564" w14:textId="57E73106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4.9</w:t>
            </w:r>
          </w:p>
        </w:tc>
        <w:tc>
          <w:tcPr>
            <w:tcW w:w="1170" w:type="dxa"/>
          </w:tcPr>
          <w:p w14:paraId="23996809" w14:textId="17A98D41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7.3</w:t>
            </w:r>
          </w:p>
        </w:tc>
        <w:tc>
          <w:tcPr>
            <w:tcW w:w="1051" w:type="dxa"/>
          </w:tcPr>
          <w:p w14:paraId="4F38D86B" w14:textId="26CF6270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4.2</w:t>
            </w:r>
          </w:p>
        </w:tc>
        <w:tc>
          <w:tcPr>
            <w:tcW w:w="1019" w:type="dxa"/>
          </w:tcPr>
          <w:p w14:paraId="52D34EB9" w14:textId="3C5F8B45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6.6</w:t>
            </w:r>
          </w:p>
        </w:tc>
        <w:tc>
          <w:tcPr>
            <w:tcW w:w="940" w:type="dxa"/>
          </w:tcPr>
          <w:p w14:paraId="0F7FDE7C" w14:textId="4F2EEF32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001</w:t>
            </w:r>
          </w:p>
        </w:tc>
      </w:tr>
      <w:tr w:rsidR="00AA3DE8" w:rsidRPr="00842872" w14:paraId="294F8D51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4F7C10B6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Education (university) (%)</w:t>
            </w:r>
          </w:p>
        </w:tc>
        <w:tc>
          <w:tcPr>
            <w:tcW w:w="1350" w:type="dxa"/>
          </w:tcPr>
          <w:p w14:paraId="6599FC3E" w14:textId="5A9C8FD1" w:rsidR="00AA3DE8" w:rsidRPr="00842872" w:rsidRDefault="0055471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6.8</w:t>
            </w:r>
          </w:p>
        </w:tc>
        <w:tc>
          <w:tcPr>
            <w:tcW w:w="1530" w:type="dxa"/>
          </w:tcPr>
          <w:p w14:paraId="5F6EC677" w14:textId="2C6157AF" w:rsidR="00AA3DE8" w:rsidRPr="00842872" w:rsidRDefault="0055471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7.7</w:t>
            </w:r>
          </w:p>
        </w:tc>
        <w:tc>
          <w:tcPr>
            <w:tcW w:w="1440" w:type="dxa"/>
          </w:tcPr>
          <w:p w14:paraId="37C0AB4F" w14:textId="30834324" w:rsidR="00AA3DE8" w:rsidRPr="00842872" w:rsidRDefault="0055471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7.00</w:t>
            </w:r>
          </w:p>
        </w:tc>
        <w:tc>
          <w:tcPr>
            <w:tcW w:w="1440" w:type="dxa"/>
          </w:tcPr>
          <w:p w14:paraId="7578B4A3" w14:textId="52EAA9FF" w:rsidR="00AA3DE8" w:rsidRPr="00842872" w:rsidRDefault="0055471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4.6</w:t>
            </w:r>
          </w:p>
        </w:tc>
        <w:tc>
          <w:tcPr>
            <w:tcW w:w="810" w:type="dxa"/>
          </w:tcPr>
          <w:p w14:paraId="32B6C13C" w14:textId="013D98E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55471D" w:rsidRPr="00842872">
              <w:rPr>
                <w:rFonts w:cstheme="majorBid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281FE38E" w14:textId="075AF7BF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5.5</w:t>
            </w:r>
          </w:p>
        </w:tc>
        <w:tc>
          <w:tcPr>
            <w:tcW w:w="1170" w:type="dxa"/>
          </w:tcPr>
          <w:p w14:paraId="6A69805F" w14:textId="11E7D4B8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0.1</w:t>
            </w:r>
          </w:p>
        </w:tc>
        <w:tc>
          <w:tcPr>
            <w:tcW w:w="1051" w:type="dxa"/>
          </w:tcPr>
          <w:p w14:paraId="6C6EA8C8" w14:textId="3D3D6AED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6.3</w:t>
            </w:r>
          </w:p>
        </w:tc>
        <w:tc>
          <w:tcPr>
            <w:tcW w:w="1019" w:type="dxa"/>
          </w:tcPr>
          <w:p w14:paraId="6C4DEC8D" w14:textId="0C83C791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5.2</w:t>
            </w:r>
          </w:p>
        </w:tc>
        <w:tc>
          <w:tcPr>
            <w:tcW w:w="940" w:type="dxa"/>
          </w:tcPr>
          <w:p w14:paraId="0478CCA5" w14:textId="0CC88699" w:rsidR="00AA3DE8" w:rsidRPr="00842872" w:rsidRDefault="004043F5" w:rsidP="007E545C">
            <w:pPr>
              <w:rPr>
                <w:rFonts w:cstheme="majorBidi"/>
                <w:sz w:val="22"/>
                <w:szCs w:val="22"/>
                <w:rtl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0.3</w:t>
            </w:r>
          </w:p>
        </w:tc>
      </w:tr>
      <w:tr w:rsidR="00AA3DE8" w:rsidRPr="00842872" w14:paraId="27BF614B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BED18D1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Marital status (married) (%)</w:t>
            </w:r>
          </w:p>
        </w:tc>
        <w:tc>
          <w:tcPr>
            <w:tcW w:w="1350" w:type="dxa"/>
          </w:tcPr>
          <w:p w14:paraId="01DDF334" w14:textId="4ED62EB8" w:rsidR="00AA3DE8" w:rsidRPr="00842872" w:rsidRDefault="00F27D5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7.3</w:t>
            </w:r>
          </w:p>
        </w:tc>
        <w:tc>
          <w:tcPr>
            <w:tcW w:w="1530" w:type="dxa"/>
          </w:tcPr>
          <w:p w14:paraId="3AC7CD4F" w14:textId="18E4BA25" w:rsidR="00AA3DE8" w:rsidRPr="00842872" w:rsidRDefault="00F27D5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7.7</w:t>
            </w:r>
          </w:p>
        </w:tc>
        <w:tc>
          <w:tcPr>
            <w:tcW w:w="1440" w:type="dxa"/>
          </w:tcPr>
          <w:p w14:paraId="1E1C2B1E" w14:textId="678F6C4D" w:rsidR="00AA3DE8" w:rsidRPr="00842872" w:rsidRDefault="00F27D5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7.7</w:t>
            </w:r>
          </w:p>
        </w:tc>
        <w:tc>
          <w:tcPr>
            <w:tcW w:w="1440" w:type="dxa"/>
          </w:tcPr>
          <w:p w14:paraId="39AED918" w14:textId="75DF6EEB" w:rsidR="00AA3DE8" w:rsidRPr="00842872" w:rsidRDefault="00F27D5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6.8</w:t>
            </w:r>
          </w:p>
        </w:tc>
        <w:tc>
          <w:tcPr>
            <w:tcW w:w="810" w:type="dxa"/>
          </w:tcPr>
          <w:p w14:paraId="03CB343B" w14:textId="172966CE" w:rsidR="00AA3DE8" w:rsidRPr="00842872" w:rsidRDefault="00F27D50" w:rsidP="007E545C">
            <w:pPr>
              <w:rPr>
                <w:rFonts w:cstheme="majorBidi"/>
                <w:sz w:val="22"/>
                <w:szCs w:val="22"/>
                <w:rtl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0.1</w:t>
            </w:r>
          </w:p>
        </w:tc>
        <w:tc>
          <w:tcPr>
            <w:tcW w:w="1530" w:type="dxa"/>
          </w:tcPr>
          <w:p w14:paraId="259F6BFD" w14:textId="36C0508B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6</w:t>
            </w:r>
          </w:p>
        </w:tc>
        <w:tc>
          <w:tcPr>
            <w:tcW w:w="1170" w:type="dxa"/>
          </w:tcPr>
          <w:p w14:paraId="6FFE975C" w14:textId="21AFE5B7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7.2</w:t>
            </w:r>
          </w:p>
        </w:tc>
        <w:tc>
          <w:tcPr>
            <w:tcW w:w="1051" w:type="dxa"/>
          </w:tcPr>
          <w:p w14:paraId="15018515" w14:textId="70B42F47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7.5</w:t>
            </w:r>
          </w:p>
        </w:tc>
        <w:tc>
          <w:tcPr>
            <w:tcW w:w="1019" w:type="dxa"/>
          </w:tcPr>
          <w:p w14:paraId="765B3664" w14:textId="2329174B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8.8</w:t>
            </w:r>
          </w:p>
        </w:tc>
        <w:tc>
          <w:tcPr>
            <w:tcW w:w="940" w:type="dxa"/>
          </w:tcPr>
          <w:p w14:paraId="24428A46" w14:textId="40C90509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5</w:t>
            </w:r>
          </w:p>
        </w:tc>
      </w:tr>
      <w:tr w:rsidR="00AA3DE8" w:rsidRPr="00842872" w14:paraId="6E8994DB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7404471F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Obesity (%)</w:t>
            </w:r>
          </w:p>
        </w:tc>
        <w:tc>
          <w:tcPr>
            <w:tcW w:w="1350" w:type="dxa"/>
          </w:tcPr>
          <w:p w14:paraId="63295809" w14:textId="57D4B4AF" w:rsidR="00AA3DE8" w:rsidRPr="00842872" w:rsidRDefault="00514B1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2.8</w:t>
            </w:r>
          </w:p>
        </w:tc>
        <w:tc>
          <w:tcPr>
            <w:tcW w:w="1530" w:type="dxa"/>
          </w:tcPr>
          <w:p w14:paraId="44234123" w14:textId="7086ED9C" w:rsidR="00AA3DE8" w:rsidRPr="00842872" w:rsidRDefault="00514B1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0.2</w:t>
            </w:r>
          </w:p>
        </w:tc>
        <w:tc>
          <w:tcPr>
            <w:tcW w:w="1440" w:type="dxa"/>
          </w:tcPr>
          <w:p w14:paraId="1786BCD3" w14:textId="794C9A38" w:rsidR="00AA3DE8" w:rsidRPr="00842872" w:rsidRDefault="00514B1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1.3</w:t>
            </w:r>
          </w:p>
        </w:tc>
        <w:tc>
          <w:tcPr>
            <w:tcW w:w="1440" w:type="dxa"/>
          </w:tcPr>
          <w:p w14:paraId="2706ADB7" w14:textId="559F680C" w:rsidR="00AA3DE8" w:rsidRPr="00842872" w:rsidRDefault="00514B1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1.00</w:t>
            </w:r>
          </w:p>
        </w:tc>
        <w:tc>
          <w:tcPr>
            <w:tcW w:w="810" w:type="dxa"/>
          </w:tcPr>
          <w:p w14:paraId="46430EC3" w14:textId="7A5C581C" w:rsidR="00AA3DE8" w:rsidRPr="00842872" w:rsidRDefault="00514B1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3</w:t>
            </w:r>
          </w:p>
        </w:tc>
        <w:tc>
          <w:tcPr>
            <w:tcW w:w="1530" w:type="dxa"/>
          </w:tcPr>
          <w:p w14:paraId="159A1B0B" w14:textId="78F38B63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0.3</w:t>
            </w:r>
          </w:p>
        </w:tc>
        <w:tc>
          <w:tcPr>
            <w:tcW w:w="1170" w:type="dxa"/>
          </w:tcPr>
          <w:p w14:paraId="540C446B" w14:textId="4D91813F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0.4</w:t>
            </w:r>
          </w:p>
        </w:tc>
        <w:tc>
          <w:tcPr>
            <w:tcW w:w="1051" w:type="dxa"/>
          </w:tcPr>
          <w:p w14:paraId="75A9AB63" w14:textId="73D35B74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2.00</w:t>
            </w:r>
          </w:p>
        </w:tc>
        <w:tc>
          <w:tcPr>
            <w:tcW w:w="1019" w:type="dxa"/>
          </w:tcPr>
          <w:p w14:paraId="0920F219" w14:textId="165B5341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1.8</w:t>
            </w:r>
          </w:p>
        </w:tc>
        <w:tc>
          <w:tcPr>
            <w:tcW w:w="940" w:type="dxa"/>
          </w:tcPr>
          <w:p w14:paraId="4FF469BF" w14:textId="1CDC3D8C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4</w:t>
            </w:r>
          </w:p>
        </w:tc>
      </w:tr>
      <w:tr w:rsidR="00AA3DE8" w:rsidRPr="00842872" w14:paraId="6B614211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F2098E9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Wealth status (rich) (%)</w:t>
            </w:r>
          </w:p>
        </w:tc>
        <w:tc>
          <w:tcPr>
            <w:tcW w:w="1350" w:type="dxa"/>
          </w:tcPr>
          <w:p w14:paraId="1096E628" w14:textId="56AF6DCF" w:rsidR="00AA3DE8" w:rsidRPr="00842872" w:rsidRDefault="00BE3E4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2.5</w:t>
            </w:r>
          </w:p>
        </w:tc>
        <w:tc>
          <w:tcPr>
            <w:tcW w:w="1530" w:type="dxa"/>
          </w:tcPr>
          <w:p w14:paraId="08085943" w14:textId="4CA902FE" w:rsidR="00AA3DE8" w:rsidRPr="00842872" w:rsidRDefault="00BE3E4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0.8</w:t>
            </w:r>
          </w:p>
        </w:tc>
        <w:tc>
          <w:tcPr>
            <w:tcW w:w="1440" w:type="dxa"/>
          </w:tcPr>
          <w:p w14:paraId="435512D1" w14:textId="70E174AB" w:rsidR="00AA3DE8" w:rsidRPr="00842872" w:rsidRDefault="00BE3E4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1.6</w:t>
            </w:r>
          </w:p>
        </w:tc>
        <w:tc>
          <w:tcPr>
            <w:tcW w:w="1440" w:type="dxa"/>
          </w:tcPr>
          <w:p w14:paraId="31BFAD99" w14:textId="1FBEC273" w:rsidR="00AA3DE8" w:rsidRPr="00842872" w:rsidRDefault="00BE3E4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7.8</w:t>
            </w:r>
          </w:p>
        </w:tc>
        <w:tc>
          <w:tcPr>
            <w:tcW w:w="810" w:type="dxa"/>
          </w:tcPr>
          <w:p w14:paraId="21739FF9" w14:textId="6B1F5E5B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3</w:t>
            </w:r>
          </w:p>
        </w:tc>
        <w:tc>
          <w:tcPr>
            <w:tcW w:w="1530" w:type="dxa"/>
          </w:tcPr>
          <w:p w14:paraId="6BCCE1AE" w14:textId="06BB5F49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0.9</w:t>
            </w:r>
          </w:p>
        </w:tc>
        <w:tc>
          <w:tcPr>
            <w:tcW w:w="1170" w:type="dxa"/>
          </w:tcPr>
          <w:p w14:paraId="2DFAC254" w14:textId="1A17066D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9.00</w:t>
            </w:r>
          </w:p>
        </w:tc>
        <w:tc>
          <w:tcPr>
            <w:tcW w:w="1051" w:type="dxa"/>
          </w:tcPr>
          <w:p w14:paraId="07FDDC92" w14:textId="5E0F799E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3.00</w:t>
            </w:r>
          </w:p>
        </w:tc>
        <w:tc>
          <w:tcPr>
            <w:tcW w:w="1019" w:type="dxa"/>
          </w:tcPr>
          <w:p w14:paraId="31038E87" w14:textId="105D3D13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0.00</w:t>
            </w:r>
          </w:p>
        </w:tc>
        <w:tc>
          <w:tcPr>
            <w:tcW w:w="940" w:type="dxa"/>
          </w:tcPr>
          <w:p w14:paraId="707FA170" w14:textId="4FC996B7" w:rsidR="00AA3DE8" w:rsidRPr="00842872" w:rsidRDefault="004043F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9</w:t>
            </w:r>
          </w:p>
        </w:tc>
      </w:tr>
      <w:tr w:rsidR="00AA3DE8" w:rsidRPr="00842872" w14:paraId="35D48A2B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D307419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Smoking status (yes) (%)</w:t>
            </w:r>
          </w:p>
        </w:tc>
        <w:tc>
          <w:tcPr>
            <w:tcW w:w="1350" w:type="dxa"/>
          </w:tcPr>
          <w:p w14:paraId="16E2A88B" w14:textId="14ADE914" w:rsidR="00AA3DE8" w:rsidRPr="00842872" w:rsidRDefault="00B725DA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2.5</w:t>
            </w:r>
          </w:p>
        </w:tc>
        <w:tc>
          <w:tcPr>
            <w:tcW w:w="1530" w:type="dxa"/>
          </w:tcPr>
          <w:p w14:paraId="10689E96" w14:textId="190DBE26" w:rsidR="00AA3DE8" w:rsidRPr="00842872" w:rsidRDefault="00B725DA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1.1</w:t>
            </w:r>
          </w:p>
        </w:tc>
        <w:tc>
          <w:tcPr>
            <w:tcW w:w="1440" w:type="dxa"/>
          </w:tcPr>
          <w:p w14:paraId="18989BEA" w14:textId="0B5D1F5D" w:rsidR="00AA3DE8" w:rsidRPr="00842872" w:rsidRDefault="00B725DA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6.3</w:t>
            </w:r>
          </w:p>
        </w:tc>
        <w:tc>
          <w:tcPr>
            <w:tcW w:w="1440" w:type="dxa"/>
          </w:tcPr>
          <w:p w14:paraId="31A2150F" w14:textId="3F160602" w:rsidR="00AA3DE8" w:rsidRPr="00842872" w:rsidRDefault="00B725DA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0.1</w:t>
            </w:r>
          </w:p>
        </w:tc>
        <w:tc>
          <w:tcPr>
            <w:tcW w:w="810" w:type="dxa"/>
          </w:tcPr>
          <w:p w14:paraId="320EAB01" w14:textId="0A27F687" w:rsidR="00AA3DE8" w:rsidRPr="00842872" w:rsidRDefault="00B725DA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1</w:t>
            </w:r>
          </w:p>
        </w:tc>
        <w:tc>
          <w:tcPr>
            <w:tcW w:w="1530" w:type="dxa"/>
          </w:tcPr>
          <w:p w14:paraId="77C314EF" w14:textId="379C5CA4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0.6</w:t>
            </w:r>
          </w:p>
        </w:tc>
        <w:tc>
          <w:tcPr>
            <w:tcW w:w="1170" w:type="dxa"/>
          </w:tcPr>
          <w:p w14:paraId="12071149" w14:textId="3FEA99B4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2</w:t>
            </w:r>
          </w:p>
        </w:tc>
        <w:tc>
          <w:tcPr>
            <w:tcW w:w="1051" w:type="dxa"/>
          </w:tcPr>
          <w:p w14:paraId="342EC5C2" w14:textId="17E29DA4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8.3</w:t>
            </w:r>
          </w:p>
        </w:tc>
        <w:tc>
          <w:tcPr>
            <w:tcW w:w="1019" w:type="dxa"/>
          </w:tcPr>
          <w:p w14:paraId="01656BB6" w14:textId="76685A2D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8.8</w:t>
            </w:r>
          </w:p>
        </w:tc>
        <w:tc>
          <w:tcPr>
            <w:tcW w:w="940" w:type="dxa"/>
          </w:tcPr>
          <w:p w14:paraId="2AE1DC7E" w14:textId="36256CA6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1</w:t>
            </w:r>
          </w:p>
        </w:tc>
      </w:tr>
      <w:tr w:rsidR="00AA3DE8" w:rsidRPr="00842872" w14:paraId="4F5188D2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35C56209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Alcohol use (yes) (%)</w:t>
            </w:r>
          </w:p>
        </w:tc>
        <w:tc>
          <w:tcPr>
            <w:tcW w:w="1350" w:type="dxa"/>
          </w:tcPr>
          <w:p w14:paraId="704EBD4C" w14:textId="2FEC1DAD" w:rsidR="00AA3DE8" w:rsidRPr="00842872" w:rsidRDefault="00D320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5</w:t>
            </w:r>
          </w:p>
        </w:tc>
        <w:tc>
          <w:tcPr>
            <w:tcW w:w="1530" w:type="dxa"/>
          </w:tcPr>
          <w:p w14:paraId="17C0F822" w14:textId="600B53DF" w:rsidR="00AA3DE8" w:rsidRPr="00842872" w:rsidRDefault="00D320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.1</w:t>
            </w:r>
          </w:p>
        </w:tc>
        <w:tc>
          <w:tcPr>
            <w:tcW w:w="1440" w:type="dxa"/>
          </w:tcPr>
          <w:p w14:paraId="60FBFD00" w14:textId="74673511" w:rsidR="00AA3DE8" w:rsidRPr="00842872" w:rsidRDefault="00D320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.7</w:t>
            </w:r>
          </w:p>
        </w:tc>
        <w:tc>
          <w:tcPr>
            <w:tcW w:w="1440" w:type="dxa"/>
          </w:tcPr>
          <w:p w14:paraId="3E25E23C" w14:textId="1A0935F1" w:rsidR="00AA3DE8" w:rsidRPr="00842872" w:rsidRDefault="00D320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8</w:t>
            </w:r>
          </w:p>
        </w:tc>
        <w:tc>
          <w:tcPr>
            <w:tcW w:w="810" w:type="dxa"/>
          </w:tcPr>
          <w:p w14:paraId="4E64ED97" w14:textId="5A4C99A7" w:rsidR="00AA3DE8" w:rsidRPr="00842872" w:rsidRDefault="00D320E8" w:rsidP="007E545C">
            <w:pPr>
              <w:rPr>
                <w:rFonts w:cstheme="majorBidi"/>
                <w:sz w:val="22"/>
                <w:szCs w:val="22"/>
                <w:rtl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0.1</w:t>
            </w:r>
          </w:p>
        </w:tc>
        <w:tc>
          <w:tcPr>
            <w:tcW w:w="1530" w:type="dxa"/>
          </w:tcPr>
          <w:p w14:paraId="10FB92E0" w14:textId="54C5FF49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14:paraId="1E3E46C3" w14:textId="55352B0F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.9</w:t>
            </w:r>
          </w:p>
        </w:tc>
        <w:tc>
          <w:tcPr>
            <w:tcW w:w="1051" w:type="dxa"/>
          </w:tcPr>
          <w:p w14:paraId="562D60D5" w14:textId="2CCF88A3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.5</w:t>
            </w:r>
          </w:p>
        </w:tc>
        <w:tc>
          <w:tcPr>
            <w:tcW w:w="1019" w:type="dxa"/>
          </w:tcPr>
          <w:p w14:paraId="25E8BBD9" w14:textId="64D7CD6E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3</w:t>
            </w:r>
          </w:p>
        </w:tc>
        <w:tc>
          <w:tcPr>
            <w:tcW w:w="940" w:type="dxa"/>
          </w:tcPr>
          <w:p w14:paraId="6C7B3FF5" w14:textId="53AD7915" w:rsidR="00AA3DE8" w:rsidRPr="00842872" w:rsidRDefault="0031687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1</w:t>
            </w:r>
          </w:p>
        </w:tc>
      </w:tr>
      <w:tr w:rsidR="00D16DAC" w:rsidRPr="00842872" w14:paraId="210B5638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17E071B7" w14:textId="1B70764A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sz w:val="24"/>
                <w:szCs w:val="24"/>
                <w:lang w:bidi="fa-IR"/>
              </w:rPr>
              <w:t>Energy (kcal)</w:t>
            </w:r>
          </w:p>
        </w:tc>
        <w:tc>
          <w:tcPr>
            <w:tcW w:w="1350" w:type="dxa"/>
          </w:tcPr>
          <w:p w14:paraId="187734AD" w14:textId="7B8D0D40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216.70 ±</w:t>
            </w:r>
            <w:r w:rsidRPr="00842872">
              <w:rPr>
                <w:rFonts w:cstheme="majorBidi"/>
                <w:sz w:val="22"/>
                <w:szCs w:val="22"/>
              </w:rPr>
              <w:t>628.34</w:t>
            </w:r>
          </w:p>
        </w:tc>
        <w:tc>
          <w:tcPr>
            <w:tcW w:w="1530" w:type="dxa"/>
          </w:tcPr>
          <w:p w14:paraId="302C975B" w14:textId="14B5C9B3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187.41 ±</w:t>
            </w:r>
            <w:r w:rsidRPr="00842872">
              <w:rPr>
                <w:rFonts w:cstheme="majorBidi"/>
                <w:sz w:val="22"/>
                <w:szCs w:val="22"/>
              </w:rPr>
              <w:t>598.36</w:t>
            </w:r>
          </w:p>
        </w:tc>
        <w:tc>
          <w:tcPr>
            <w:tcW w:w="1440" w:type="dxa"/>
          </w:tcPr>
          <w:p w14:paraId="39B754FA" w14:textId="19F1D42C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3181.17 ± </w:t>
            </w:r>
            <w:r w:rsidRPr="00842872">
              <w:rPr>
                <w:rFonts w:cstheme="majorBidi"/>
                <w:sz w:val="22"/>
                <w:szCs w:val="22"/>
              </w:rPr>
              <w:t>642.85</w:t>
            </w:r>
          </w:p>
        </w:tc>
        <w:tc>
          <w:tcPr>
            <w:tcW w:w="1440" w:type="dxa"/>
          </w:tcPr>
          <w:p w14:paraId="4943C945" w14:textId="5F98FAAA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174.15 ±</w:t>
            </w:r>
            <w:r w:rsidRPr="00842872">
              <w:rPr>
                <w:rFonts w:cstheme="majorBidi"/>
                <w:sz w:val="22"/>
                <w:szCs w:val="22"/>
              </w:rPr>
              <w:t>625.73</w:t>
            </w:r>
          </w:p>
        </w:tc>
        <w:tc>
          <w:tcPr>
            <w:tcW w:w="810" w:type="dxa"/>
          </w:tcPr>
          <w:p w14:paraId="488D3CB9" w14:textId="56429508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sz w:val="24"/>
                <w:szCs w:val="24"/>
              </w:rPr>
              <w:t>0.</w:t>
            </w:r>
            <w:r w:rsidRPr="00842872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6D5F6B2F" w14:textId="3A148912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180.47 ±</w:t>
            </w:r>
            <w:r w:rsidRPr="00842872">
              <w:rPr>
                <w:rFonts w:cstheme="majorBidi"/>
                <w:sz w:val="22"/>
                <w:szCs w:val="22"/>
              </w:rPr>
              <w:t>339.79</w:t>
            </w:r>
          </w:p>
        </w:tc>
        <w:tc>
          <w:tcPr>
            <w:tcW w:w="1170" w:type="dxa"/>
          </w:tcPr>
          <w:p w14:paraId="009FCC16" w14:textId="354FD022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756.86 ±</w:t>
            </w:r>
            <w:r w:rsidRPr="00842872">
              <w:rPr>
                <w:rFonts w:cstheme="majorBidi"/>
                <w:sz w:val="22"/>
                <w:szCs w:val="22"/>
              </w:rPr>
              <w:t>285.95</w:t>
            </w:r>
          </w:p>
        </w:tc>
        <w:tc>
          <w:tcPr>
            <w:tcW w:w="1051" w:type="dxa"/>
          </w:tcPr>
          <w:p w14:paraId="0D650B96" w14:textId="0F472B70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3262.79 ± </w:t>
            </w:r>
            <w:r w:rsidRPr="00842872">
              <w:rPr>
                <w:rFonts w:cstheme="majorBidi"/>
                <w:sz w:val="22"/>
                <w:szCs w:val="22"/>
              </w:rPr>
              <w:t>310.18</w:t>
            </w:r>
          </w:p>
        </w:tc>
        <w:tc>
          <w:tcPr>
            <w:tcW w:w="1019" w:type="dxa"/>
          </w:tcPr>
          <w:p w14:paraId="787A37AE" w14:textId="74DC3FE6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762.41 ±</w:t>
            </w:r>
            <w:r w:rsidRPr="00842872">
              <w:rPr>
                <w:rFonts w:cstheme="majorBidi"/>
                <w:sz w:val="22"/>
                <w:szCs w:val="22"/>
              </w:rPr>
              <w:t>287.41</w:t>
            </w:r>
          </w:p>
        </w:tc>
        <w:tc>
          <w:tcPr>
            <w:tcW w:w="940" w:type="dxa"/>
          </w:tcPr>
          <w:p w14:paraId="03B710C7" w14:textId="637FB66D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0001</w:t>
            </w:r>
          </w:p>
        </w:tc>
      </w:tr>
      <w:tr w:rsidR="00D16DAC" w:rsidRPr="00842872" w14:paraId="12A3998D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59E26766" w14:textId="4A27D113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sz w:val="24"/>
                <w:szCs w:val="24"/>
                <w:lang w:bidi="fa-IR"/>
              </w:rPr>
              <w:t>Protein (g/d)</w:t>
            </w:r>
          </w:p>
        </w:tc>
        <w:tc>
          <w:tcPr>
            <w:tcW w:w="1350" w:type="dxa"/>
          </w:tcPr>
          <w:p w14:paraId="5DA59CA7" w14:textId="0896A477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97.93 ± </w:t>
            </w:r>
            <w:r w:rsidRPr="00842872">
              <w:rPr>
                <w:rFonts w:cstheme="majorBidi"/>
                <w:sz w:val="22"/>
                <w:szCs w:val="22"/>
              </w:rPr>
              <w:t>21.45</w:t>
            </w:r>
          </w:p>
        </w:tc>
        <w:tc>
          <w:tcPr>
            <w:tcW w:w="1530" w:type="dxa"/>
          </w:tcPr>
          <w:p w14:paraId="3577A263" w14:textId="417B2BF2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100.82± </w:t>
            </w:r>
            <w:r w:rsidRPr="00842872">
              <w:rPr>
                <w:rFonts w:cstheme="majorBidi"/>
                <w:sz w:val="22"/>
                <w:szCs w:val="22"/>
              </w:rPr>
              <w:t>20.07</w:t>
            </w:r>
          </w:p>
        </w:tc>
        <w:tc>
          <w:tcPr>
            <w:tcW w:w="1440" w:type="dxa"/>
          </w:tcPr>
          <w:p w14:paraId="499D8323" w14:textId="38BD9073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102.50 ± </w:t>
            </w:r>
            <w:r w:rsidRPr="00842872">
              <w:rPr>
                <w:rFonts w:cstheme="majorBidi"/>
                <w:sz w:val="22"/>
                <w:szCs w:val="22"/>
              </w:rPr>
              <w:t>21.47</w:t>
            </w:r>
          </w:p>
        </w:tc>
        <w:tc>
          <w:tcPr>
            <w:tcW w:w="1440" w:type="dxa"/>
          </w:tcPr>
          <w:p w14:paraId="3ABCA105" w14:textId="27D10A52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99.08 ± </w:t>
            </w:r>
            <w:r w:rsidRPr="00842872">
              <w:rPr>
                <w:rFonts w:cstheme="majorBidi"/>
                <w:sz w:val="22"/>
                <w:szCs w:val="22"/>
              </w:rPr>
              <w:t>22.02</w:t>
            </w:r>
          </w:p>
        </w:tc>
        <w:tc>
          <w:tcPr>
            <w:tcW w:w="810" w:type="dxa"/>
          </w:tcPr>
          <w:p w14:paraId="717A0558" w14:textId="68943B30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0.0</w:t>
            </w:r>
            <w:r w:rsidRPr="00842872">
              <w:rPr>
                <w:rFonts w:cstheme="majorBidi"/>
                <w:sz w:val="22"/>
                <w:szCs w:val="22"/>
                <w:lang w:bidi="fa-IR"/>
              </w:rPr>
              <w:t>2</w:t>
            </w:r>
          </w:p>
        </w:tc>
        <w:tc>
          <w:tcPr>
            <w:tcW w:w="1530" w:type="dxa"/>
          </w:tcPr>
          <w:p w14:paraId="712BFA93" w14:textId="7EF914F7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9.30 ±</w:t>
            </w:r>
            <w:r w:rsidRPr="00842872">
              <w:rPr>
                <w:rFonts w:cstheme="majorBidi"/>
                <w:sz w:val="22"/>
                <w:szCs w:val="22"/>
              </w:rPr>
              <w:t>12.45</w:t>
            </w:r>
          </w:p>
        </w:tc>
        <w:tc>
          <w:tcPr>
            <w:tcW w:w="1170" w:type="dxa"/>
          </w:tcPr>
          <w:p w14:paraId="3F38D21D" w14:textId="68A9DE70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86.20 ±</w:t>
            </w:r>
            <w:r w:rsidRPr="00842872">
              <w:rPr>
                <w:rFonts w:cstheme="majorBidi"/>
                <w:sz w:val="22"/>
                <w:szCs w:val="22"/>
              </w:rPr>
              <w:t>11.05</w:t>
            </w:r>
          </w:p>
        </w:tc>
        <w:tc>
          <w:tcPr>
            <w:tcW w:w="1051" w:type="dxa"/>
          </w:tcPr>
          <w:p w14:paraId="01E16DFE" w14:textId="138F50B5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101.62 ±</w:t>
            </w:r>
            <w:r w:rsidRPr="00842872">
              <w:rPr>
                <w:rFonts w:cstheme="majorBidi"/>
                <w:sz w:val="22"/>
                <w:szCs w:val="22"/>
              </w:rPr>
              <w:t>13.00</w:t>
            </w:r>
          </w:p>
        </w:tc>
        <w:tc>
          <w:tcPr>
            <w:tcW w:w="1019" w:type="dxa"/>
          </w:tcPr>
          <w:p w14:paraId="40455961" w14:textId="3F3DD486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118.38 ±</w:t>
            </w:r>
            <w:r w:rsidRPr="00842872">
              <w:rPr>
                <w:rFonts w:cstheme="majorBidi"/>
                <w:sz w:val="22"/>
                <w:szCs w:val="22"/>
              </w:rPr>
              <w:t>13.85</w:t>
            </w:r>
          </w:p>
        </w:tc>
        <w:tc>
          <w:tcPr>
            <w:tcW w:w="940" w:type="dxa"/>
          </w:tcPr>
          <w:p w14:paraId="3F82A93F" w14:textId="514437F4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</w:t>
            </w:r>
            <w:r w:rsidRPr="00842872">
              <w:rPr>
                <w:rFonts w:cstheme="majorBidi"/>
                <w:sz w:val="22"/>
                <w:szCs w:val="22"/>
              </w:rPr>
              <w:t>0001</w:t>
            </w:r>
          </w:p>
        </w:tc>
      </w:tr>
      <w:tr w:rsidR="00D16DAC" w:rsidRPr="00842872" w14:paraId="002AE540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DF8F7A5" w14:textId="2B77B9FF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sz w:val="24"/>
                <w:szCs w:val="24"/>
                <w:lang w:bidi="fa-IR"/>
              </w:rPr>
              <w:t>Total fat (g/d)</w:t>
            </w:r>
          </w:p>
        </w:tc>
        <w:tc>
          <w:tcPr>
            <w:tcW w:w="1350" w:type="dxa"/>
          </w:tcPr>
          <w:p w14:paraId="03415DC5" w14:textId="03729DC7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76.05 ± </w:t>
            </w:r>
            <w:r w:rsidRPr="00842872">
              <w:rPr>
                <w:rFonts w:cstheme="majorBidi"/>
                <w:sz w:val="22"/>
                <w:szCs w:val="22"/>
              </w:rPr>
              <w:t>25.54</w:t>
            </w:r>
          </w:p>
        </w:tc>
        <w:tc>
          <w:tcPr>
            <w:tcW w:w="1530" w:type="dxa"/>
          </w:tcPr>
          <w:p w14:paraId="7DB70689" w14:textId="44D73242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6.64 ±</w:t>
            </w:r>
            <w:r w:rsidRPr="00842872">
              <w:rPr>
                <w:rFonts w:cstheme="majorBidi"/>
                <w:sz w:val="22"/>
                <w:szCs w:val="22"/>
              </w:rPr>
              <w:t>19.58</w:t>
            </w:r>
          </w:p>
        </w:tc>
        <w:tc>
          <w:tcPr>
            <w:tcW w:w="1440" w:type="dxa"/>
          </w:tcPr>
          <w:p w14:paraId="7182A9E8" w14:textId="13B56471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2.83 ±</w:t>
            </w:r>
            <w:r w:rsidRPr="00842872">
              <w:rPr>
                <w:rFonts w:cstheme="majorBidi"/>
                <w:sz w:val="22"/>
                <w:szCs w:val="22"/>
              </w:rPr>
              <w:t>19.48</w:t>
            </w:r>
          </w:p>
        </w:tc>
        <w:tc>
          <w:tcPr>
            <w:tcW w:w="1440" w:type="dxa"/>
          </w:tcPr>
          <w:p w14:paraId="3CBD2F07" w14:textId="21943691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4.11 ±</w:t>
            </w:r>
            <w:r w:rsidRPr="00842872">
              <w:rPr>
                <w:rFonts w:cstheme="majorBidi"/>
                <w:sz w:val="22"/>
                <w:szCs w:val="22"/>
              </w:rPr>
              <w:t>19.49</w:t>
            </w:r>
          </w:p>
        </w:tc>
        <w:tc>
          <w:tcPr>
            <w:tcW w:w="810" w:type="dxa"/>
          </w:tcPr>
          <w:p w14:paraId="40C20239" w14:textId="40DE1D5D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0.0001</w:t>
            </w:r>
          </w:p>
        </w:tc>
        <w:tc>
          <w:tcPr>
            <w:tcW w:w="1530" w:type="dxa"/>
          </w:tcPr>
          <w:p w14:paraId="6DDC2703" w14:textId="095D0A4D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50.62 ±</w:t>
            </w:r>
            <w:r w:rsidRPr="00842872">
              <w:rPr>
                <w:rFonts w:cstheme="majorBidi"/>
                <w:sz w:val="22"/>
                <w:szCs w:val="22"/>
              </w:rPr>
              <w:t>17.70</w:t>
            </w:r>
          </w:p>
        </w:tc>
        <w:tc>
          <w:tcPr>
            <w:tcW w:w="1170" w:type="dxa"/>
          </w:tcPr>
          <w:p w14:paraId="31D183EB" w14:textId="0F8DEC3E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61.91 ± </w:t>
            </w:r>
            <w:r w:rsidRPr="00842872">
              <w:rPr>
                <w:rFonts w:cstheme="majorBidi"/>
                <w:sz w:val="22"/>
                <w:szCs w:val="22"/>
              </w:rPr>
              <w:t>21.14</w:t>
            </w:r>
          </w:p>
        </w:tc>
        <w:tc>
          <w:tcPr>
            <w:tcW w:w="1051" w:type="dxa"/>
          </w:tcPr>
          <w:p w14:paraId="4DBEA284" w14:textId="46E4299F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69.33 ± </w:t>
            </w:r>
            <w:r w:rsidRPr="00842872">
              <w:rPr>
                <w:rFonts w:cstheme="majorBidi"/>
                <w:sz w:val="22"/>
                <w:szCs w:val="22"/>
              </w:rPr>
              <w:t>21.53</w:t>
            </w:r>
          </w:p>
        </w:tc>
        <w:tc>
          <w:tcPr>
            <w:tcW w:w="1019" w:type="dxa"/>
          </w:tcPr>
          <w:p w14:paraId="256D7B1F" w14:textId="1B267447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76.01 ±</w:t>
            </w:r>
            <w:r w:rsidRPr="00842872">
              <w:rPr>
                <w:rFonts w:cstheme="majorBidi"/>
                <w:sz w:val="22"/>
                <w:szCs w:val="22"/>
              </w:rPr>
              <w:t>19.49</w:t>
            </w:r>
          </w:p>
        </w:tc>
        <w:tc>
          <w:tcPr>
            <w:tcW w:w="940" w:type="dxa"/>
          </w:tcPr>
          <w:p w14:paraId="74190D94" w14:textId="297C214F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0001</w:t>
            </w:r>
          </w:p>
        </w:tc>
      </w:tr>
      <w:tr w:rsidR="00D16DAC" w:rsidRPr="00842872" w14:paraId="4C240062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4F175A1C" w14:textId="07498648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sz w:val="24"/>
                <w:szCs w:val="24"/>
                <w:lang w:bidi="fa-IR"/>
              </w:rPr>
              <w:t>Carbohydrate (g/d)</w:t>
            </w:r>
          </w:p>
        </w:tc>
        <w:tc>
          <w:tcPr>
            <w:tcW w:w="1350" w:type="dxa"/>
          </w:tcPr>
          <w:p w14:paraId="4DE8C2CE" w14:textId="12B838E9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544.75 ± </w:t>
            </w:r>
            <w:r w:rsidRPr="00842872">
              <w:rPr>
                <w:rFonts w:cstheme="majorBidi"/>
                <w:sz w:val="22"/>
                <w:szCs w:val="22"/>
              </w:rPr>
              <w:t>121.02</w:t>
            </w:r>
          </w:p>
        </w:tc>
        <w:tc>
          <w:tcPr>
            <w:tcW w:w="1530" w:type="dxa"/>
          </w:tcPr>
          <w:p w14:paraId="7586427B" w14:textId="69689F46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555.17 ±</w:t>
            </w:r>
            <w:r w:rsidRPr="00842872">
              <w:rPr>
                <w:rFonts w:cstheme="majorBidi"/>
                <w:sz w:val="22"/>
                <w:szCs w:val="22"/>
              </w:rPr>
              <w:t>113.83</w:t>
            </w:r>
          </w:p>
        </w:tc>
        <w:tc>
          <w:tcPr>
            <w:tcW w:w="1440" w:type="dxa"/>
          </w:tcPr>
          <w:p w14:paraId="3AB16D3B" w14:textId="3C70EACC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559.48 ± </w:t>
            </w:r>
            <w:r w:rsidRPr="00842872">
              <w:rPr>
                <w:rFonts w:cstheme="majorBidi"/>
                <w:sz w:val="22"/>
                <w:szCs w:val="22"/>
              </w:rPr>
              <w:t>119.98</w:t>
            </w:r>
          </w:p>
        </w:tc>
        <w:tc>
          <w:tcPr>
            <w:tcW w:w="1440" w:type="dxa"/>
          </w:tcPr>
          <w:p w14:paraId="43B856B6" w14:textId="4304EABF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559.98 ±</w:t>
            </w:r>
            <w:r w:rsidRPr="00842872">
              <w:rPr>
                <w:rFonts w:cstheme="majorBidi"/>
                <w:sz w:val="22"/>
                <w:szCs w:val="22"/>
              </w:rPr>
              <w:t>118.47</w:t>
            </w:r>
          </w:p>
        </w:tc>
        <w:tc>
          <w:tcPr>
            <w:tcW w:w="810" w:type="dxa"/>
          </w:tcPr>
          <w:p w14:paraId="11E35BA3" w14:textId="5FD4E533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0.2</w:t>
            </w:r>
          </w:p>
        </w:tc>
        <w:tc>
          <w:tcPr>
            <w:tcW w:w="1530" w:type="dxa"/>
          </w:tcPr>
          <w:p w14:paraId="5A3F35AF" w14:textId="72B05CF1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68.98 ±</w:t>
            </w:r>
            <w:r w:rsidRPr="00842872">
              <w:rPr>
                <w:rFonts w:cstheme="majorBidi"/>
                <w:sz w:val="22"/>
                <w:szCs w:val="22"/>
              </w:rPr>
              <w:t>66.76</w:t>
            </w:r>
          </w:p>
        </w:tc>
        <w:tc>
          <w:tcPr>
            <w:tcW w:w="1170" w:type="dxa"/>
          </w:tcPr>
          <w:p w14:paraId="45FB60A0" w14:textId="276668E2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471.82 ±</w:t>
            </w:r>
            <w:r w:rsidRPr="00842872">
              <w:rPr>
                <w:rFonts w:cstheme="majorBidi"/>
                <w:sz w:val="22"/>
                <w:szCs w:val="22"/>
              </w:rPr>
              <w:t>55.99</w:t>
            </w:r>
          </w:p>
        </w:tc>
        <w:tc>
          <w:tcPr>
            <w:tcW w:w="1051" w:type="dxa"/>
          </w:tcPr>
          <w:p w14:paraId="57B6C319" w14:textId="0B18E285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566.88 ±</w:t>
            </w:r>
            <w:r w:rsidRPr="00842872">
              <w:rPr>
                <w:rFonts w:cstheme="majorBidi"/>
                <w:sz w:val="22"/>
                <w:szCs w:val="22"/>
              </w:rPr>
              <w:t>57.22</w:t>
            </w:r>
          </w:p>
        </w:tc>
        <w:tc>
          <w:tcPr>
            <w:tcW w:w="1019" w:type="dxa"/>
          </w:tcPr>
          <w:p w14:paraId="19678248" w14:textId="045189C3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61.97 ±</w:t>
            </w:r>
            <w:r w:rsidRPr="00842872">
              <w:rPr>
                <w:rFonts w:cstheme="majorBidi"/>
                <w:sz w:val="22"/>
                <w:szCs w:val="22"/>
              </w:rPr>
              <w:t>63.85</w:t>
            </w:r>
          </w:p>
        </w:tc>
        <w:tc>
          <w:tcPr>
            <w:tcW w:w="940" w:type="dxa"/>
          </w:tcPr>
          <w:p w14:paraId="32FDC2B9" w14:textId="00AA74E9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</w:t>
            </w:r>
            <w:r w:rsidRPr="00842872">
              <w:rPr>
                <w:rFonts w:cstheme="majorBidi"/>
                <w:sz w:val="22"/>
                <w:szCs w:val="22"/>
              </w:rPr>
              <w:t>0001</w:t>
            </w:r>
          </w:p>
        </w:tc>
      </w:tr>
      <w:tr w:rsidR="00D16DAC" w:rsidRPr="00842872" w14:paraId="08D7AA4F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323C7ECF" w14:textId="267F10DA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sz w:val="24"/>
                <w:szCs w:val="24"/>
                <w:lang w:bidi="fa-IR"/>
              </w:rPr>
              <w:t>Total fiber (g/d)</w:t>
            </w:r>
          </w:p>
        </w:tc>
        <w:tc>
          <w:tcPr>
            <w:tcW w:w="1350" w:type="dxa"/>
          </w:tcPr>
          <w:p w14:paraId="55D99D52" w14:textId="3A196466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4.04 ±</w:t>
            </w:r>
            <w:r w:rsidRPr="00842872">
              <w:rPr>
                <w:rFonts w:cstheme="majorBidi"/>
                <w:sz w:val="22"/>
                <w:szCs w:val="22"/>
              </w:rPr>
              <w:t>9.32</w:t>
            </w:r>
          </w:p>
        </w:tc>
        <w:tc>
          <w:tcPr>
            <w:tcW w:w="1530" w:type="dxa"/>
          </w:tcPr>
          <w:p w14:paraId="18752FA1" w14:textId="45EF48FE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4.29 ±</w:t>
            </w:r>
            <w:r w:rsidRPr="00842872">
              <w:rPr>
                <w:rFonts w:cstheme="majorBidi"/>
                <w:sz w:val="22"/>
                <w:szCs w:val="22"/>
              </w:rPr>
              <w:t>8.91</w:t>
            </w:r>
          </w:p>
        </w:tc>
        <w:tc>
          <w:tcPr>
            <w:tcW w:w="1440" w:type="dxa"/>
          </w:tcPr>
          <w:p w14:paraId="62B0E8FC" w14:textId="1A974B9B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3.69 ±</w:t>
            </w:r>
            <w:r w:rsidRPr="00842872">
              <w:rPr>
                <w:rFonts w:cstheme="majorBidi"/>
                <w:sz w:val="22"/>
                <w:szCs w:val="22"/>
              </w:rPr>
              <w:t>8.54</w:t>
            </w:r>
          </w:p>
        </w:tc>
        <w:tc>
          <w:tcPr>
            <w:tcW w:w="1440" w:type="dxa"/>
          </w:tcPr>
          <w:p w14:paraId="37E6FFE9" w14:textId="1AD46D9A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2.39 ±</w:t>
            </w:r>
            <w:r w:rsidRPr="00842872">
              <w:rPr>
                <w:rFonts w:cstheme="majorBidi"/>
                <w:sz w:val="22"/>
                <w:szCs w:val="22"/>
              </w:rPr>
              <w:t>8.49</w:t>
            </w:r>
          </w:p>
        </w:tc>
        <w:tc>
          <w:tcPr>
            <w:tcW w:w="810" w:type="dxa"/>
          </w:tcPr>
          <w:p w14:paraId="33F46ADB" w14:textId="2D1845C6" w:rsidR="00D16DAC" w:rsidRPr="00842872" w:rsidRDefault="00D16DAC" w:rsidP="00D16DA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 0.</w:t>
            </w:r>
            <w:r w:rsidRPr="00842872">
              <w:rPr>
                <w:rFonts w:cstheme="majorBidi"/>
                <w:sz w:val="22"/>
                <w:szCs w:val="22"/>
                <w:lang w:bidi="fa-IR"/>
              </w:rPr>
              <w:t>03</w:t>
            </w:r>
          </w:p>
        </w:tc>
        <w:tc>
          <w:tcPr>
            <w:tcW w:w="1530" w:type="dxa"/>
          </w:tcPr>
          <w:p w14:paraId="42B42BE6" w14:textId="7678EEDD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3.34 ±</w:t>
            </w:r>
            <w:r w:rsidRPr="00842872">
              <w:rPr>
                <w:rFonts w:cstheme="majorBidi"/>
                <w:sz w:val="22"/>
                <w:szCs w:val="22"/>
              </w:rPr>
              <w:t>6.08</w:t>
            </w:r>
          </w:p>
        </w:tc>
        <w:tc>
          <w:tcPr>
            <w:tcW w:w="1170" w:type="dxa"/>
          </w:tcPr>
          <w:p w14:paraId="1504F651" w14:textId="2F837DB6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9.21 ±</w:t>
            </w:r>
            <w:r w:rsidRPr="00842872">
              <w:rPr>
                <w:rFonts w:cstheme="majorBidi"/>
                <w:sz w:val="22"/>
                <w:szCs w:val="22"/>
              </w:rPr>
              <w:t>5.88</w:t>
            </w:r>
          </w:p>
        </w:tc>
        <w:tc>
          <w:tcPr>
            <w:tcW w:w="1051" w:type="dxa"/>
          </w:tcPr>
          <w:p w14:paraId="7A6A3A25" w14:textId="1197542C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 xml:space="preserve">34.22 ± </w:t>
            </w:r>
            <w:r w:rsidRPr="00842872">
              <w:rPr>
                <w:rFonts w:cstheme="majorBidi"/>
                <w:sz w:val="22"/>
                <w:szCs w:val="22"/>
              </w:rPr>
              <w:t>6.54</w:t>
            </w:r>
          </w:p>
        </w:tc>
        <w:tc>
          <w:tcPr>
            <w:tcW w:w="1019" w:type="dxa"/>
          </w:tcPr>
          <w:p w14:paraId="58458A89" w14:textId="0273DAEA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9.61 ±</w:t>
            </w:r>
            <w:r w:rsidRPr="00842872">
              <w:rPr>
                <w:rFonts w:cstheme="majorBidi"/>
                <w:sz w:val="22"/>
                <w:szCs w:val="22"/>
              </w:rPr>
              <w:t>7.85</w:t>
            </w:r>
          </w:p>
        </w:tc>
        <w:tc>
          <w:tcPr>
            <w:tcW w:w="940" w:type="dxa"/>
          </w:tcPr>
          <w:p w14:paraId="7EE09596" w14:textId="2E207D39" w:rsidR="00D16DAC" w:rsidRPr="00842872" w:rsidRDefault="00D16DAC" w:rsidP="00D16DA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0001</w:t>
            </w:r>
          </w:p>
        </w:tc>
      </w:tr>
      <w:tr w:rsidR="00AA3DE8" w:rsidRPr="00842872" w14:paraId="52A9BECA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5FAD302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</w:p>
        </w:tc>
        <w:tc>
          <w:tcPr>
            <w:tcW w:w="5760" w:type="dxa"/>
            <w:gridSpan w:val="4"/>
          </w:tcPr>
          <w:p w14:paraId="027DAABA" w14:textId="7910063D" w:rsidR="00AA3DE8" w:rsidRPr="00842872" w:rsidRDefault="0034020A" w:rsidP="007E545C">
            <w:pPr>
              <w:jc w:val="center"/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 xml:space="preserve">Female </w:t>
            </w:r>
            <w:r w:rsidR="00AA3DE8" w:rsidRPr="00842872">
              <w:rPr>
                <w:rFonts w:cstheme="majorBidi"/>
                <w:b/>
                <w:bCs/>
                <w:sz w:val="22"/>
                <w:szCs w:val="22"/>
              </w:rPr>
              <w:t xml:space="preserve">Participants </w:t>
            </w:r>
          </w:p>
        </w:tc>
        <w:tc>
          <w:tcPr>
            <w:tcW w:w="810" w:type="dxa"/>
          </w:tcPr>
          <w:p w14:paraId="2A0B617C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4770" w:type="dxa"/>
            <w:gridSpan w:val="4"/>
          </w:tcPr>
          <w:p w14:paraId="11A7A992" w14:textId="6C083D1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 xml:space="preserve">                   </w:t>
            </w:r>
            <w:r w:rsidR="0034020A" w:rsidRPr="00842872">
              <w:rPr>
                <w:rFonts w:cstheme="majorBidi"/>
                <w:b/>
                <w:bCs/>
                <w:sz w:val="22"/>
                <w:szCs w:val="22"/>
              </w:rPr>
              <w:t xml:space="preserve">Female </w:t>
            </w:r>
            <w:r w:rsidRPr="00842872">
              <w:rPr>
                <w:rFonts w:cstheme="majorBidi"/>
                <w:b/>
                <w:bCs/>
                <w:sz w:val="22"/>
                <w:szCs w:val="22"/>
              </w:rPr>
              <w:t>Participants</w:t>
            </w:r>
          </w:p>
        </w:tc>
        <w:tc>
          <w:tcPr>
            <w:tcW w:w="940" w:type="dxa"/>
          </w:tcPr>
          <w:p w14:paraId="6820F026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790488" w:rsidRPr="00842872" w14:paraId="4B5CBFF7" w14:textId="77777777" w:rsidTr="00D67BA2">
        <w:trPr>
          <w:gridAfter w:val="1"/>
          <w:wAfter w:w="50" w:type="dxa"/>
          <w:trHeight w:val="440"/>
        </w:trPr>
        <w:tc>
          <w:tcPr>
            <w:tcW w:w="1795" w:type="dxa"/>
          </w:tcPr>
          <w:p w14:paraId="5509352E" w14:textId="77777777" w:rsidR="00790488" w:rsidRPr="00842872" w:rsidRDefault="00790488" w:rsidP="00790488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 xml:space="preserve"> (n)</w:t>
            </w:r>
          </w:p>
          <w:p w14:paraId="5D4A11D5" w14:textId="77777777" w:rsidR="00790488" w:rsidRPr="00842872" w:rsidRDefault="00790488" w:rsidP="00790488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D9AF656" w14:textId="1E4ED5D7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>302</w:t>
            </w:r>
          </w:p>
        </w:tc>
        <w:tc>
          <w:tcPr>
            <w:tcW w:w="1530" w:type="dxa"/>
          </w:tcPr>
          <w:p w14:paraId="3CE938E7" w14:textId="14288C01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>281</w:t>
            </w:r>
          </w:p>
        </w:tc>
        <w:tc>
          <w:tcPr>
            <w:tcW w:w="1440" w:type="dxa"/>
          </w:tcPr>
          <w:p w14:paraId="5A38D2E7" w14:textId="0FFA76DD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>243</w:t>
            </w:r>
          </w:p>
        </w:tc>
        <w:tc>
          <w:tcPr>
            <w:tcW w:w="1440" w:type="dxa"/>
          </w:tcPr>
          <w:p w14:paraId="50FFD1B7" w14:textId="49290006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>221</w:t>
            </w:r>
          </w:p>
        </w:tc>
        <w:tc>
          <w:tcPr>
            <w:tcW w:w="810" w:type="dxa"/>
          </w:tcPr>
          <w:p w14:paraId="011D459B" w14:textId="77777777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</w:tcPr>
          <w:p w14:paraId="5B0402E7" w14:textId="77777777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>302</w:t>
            </w:r>
          </w:p>
        </w:tc>
        <w:tc>
          <w:tcPr>
            <w:tcW w:w="1170" w:type="dxa"/>
          </w:tcPr>
          <w:p w14:paraId="43F04F94" w14:textId="77777777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>281</w:t>
            </w:r>
          </w:p>
        </w:tc>
        <w:tc>
          <w:tcPr>
            <w:tcW w:w="1051" w:type="dxa"/>
          </w:tcPr>
          <w:p w14:paraId="7529C923" w14:textId="77777777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>243</w:t>
            </w:r>
          </w:p>
        </w:tc>
        <w:tc>
          <w:tcPr>
            <w:tcW w:w="1019" w:type="dxa"/>
          </w:tcPr>
          <w:p w14:paraId="5F1644E4" w14:textId="77777777" w:rsidR="00790488" w:rsidRPr="00842872" w:rsidRDefault="00790488" w:rsidP="00790488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b/>
                <w:bCs/>
                <w:sz w:val="22"/>
                <w:szCs w:val="22"/>
              </w:rPr>
              <w:t>221</w:t>
            </w:r>
          </w:p>
        </w:tc>
        <w:tc>
          <w:tcPr>
            <w:tcW w:w="940" w:type="dxa"/>
          </w:tcPr>
          <w:p w14:paraId="745DBE5C" w14:textId="77777777" w:rsidR="00790488" w:rsidRPr="00842872" w:rsidRDefault="00790488" w:rsidP="00790488">
            <w:pPr>
              <w:rPr>
                <w:rFonts w:cstheme="majorBidi"/>
                <w:sz w:val="22"/>
                <w:szCs w:val="22"/>
              </w:rPr>
            </w:pPr>
          </w:p>
        </w:tc>
      </w:tr>
      <w:tr w:rsidR="00AA3DE8" w:rsidRPr="00842872" w14:paraId="6E0BCB0A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403D39FA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Age (y)</w:t>
            </w:r>
          </w:p>
          <w:p w14:paraId="07E5FE18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D51A321" w14:textId="1DDEF91C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</w:t>
            </w:r>
            <w:r w:rsidR="00905045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905045" w:rsidRPr="00842872">
              <w:rPr>
                <w:rFonts w:cstheme="majorBidi"/>
                <w:sz w:val="22"/>
                <w:szCs w:val="22"/>
              </w:rPr>
              <w:t>80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905045" w:rsidRPr="00842872">
              <w:rPr>
                <w:rFonts w:cstheme="majorBidi"/>
                <w:sz w:val="22"/>
                <w:szCs w:val="22"/>
              </w:rPr>
              <w:t>9.19</w:t>
            </w:r>
          </w:p>
        </w:tc>
        <w:tc>
          <w:tcPr>
            <w:tcW w:w="1530" w:type="dxa"/>
          </w:tcPr>
          <w:p w14:paraId="5FEBFC9B" w14:textId="79235062" w:rsidR="00AA3DE8" w:rsidRPr="00842872" w:rsidRDefault="0090504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7.3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9.12</w:t>
            </w:r>
          </w:p>
        </w:tc>
        <w:tc>
          <w:tcPr>
            <w:tcW w:w="1440" w:type="dxa"/>
          </w:tcPr>
          <w:p w14:paraId="7B46BB6B" w14:textId="4C8D8E5E" w:rsidR="00AA3DE8" w:rsidRPr="00842872" w:rsidRDefault="0090504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6.1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8.30</w:t>
            </w:r>
          </w:p>
        </w:tc>
        <w:tc>
          <w:tcPr>
            <w:tcW w:w="1440" w:type="dxa"/>
          </w:tcPr>
          <w:p w14:paraId="6390F466" w14:textId="04C8A2A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</w:t>
            </w:r>
            <w:r w:rsidR="00905045" w:rsidRPr="00842872">
              <w:rPr>
                <w:rFonts w:cstheme="majorBidi"/>
                <w:sz w:val="22"/>
                <w:szCs w:val="22"/>
              </w:rPr>
              <w:t>6.34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905045" w:rsidRPr="00842872">
              <w:rPr>
                <w:rFonts w:cstheme="majorBidi"/>
                <w:sz w:val="22"/>
                <w:szCs w:val="22"/>
              </w:rPr>
              <w:t>8.41</w:t>
            </w:r>
          </w:p>
        </w:tc>
        <w:tc>
          <w:tcPr>
            <w:tcW w:w="810" w:type="dxa"/>
          </w:tcPr>
          <w:p w14:paraId="4AFCE910" w14:textId="4A24ED40" w:rsidR="00AA3DE8" w:rsidRPr="00842872" w:rsidRDefault="00AA3DE8" w:rsidP="007E545C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905045" w:rsidRPr="00842872">
              <w:rPr>
                <w:rFonts w:cstheme="majorBidi"/>
                <w:sz w:val="22"/>
                <w:szCs w:val="22"/>
              </w:rPr>
              <w:t>002</w:t>
            </w:r>
          </w:p>
        </w:tc>
        <w:tc>
          <w:tcPr>
            <w:tcW w:w="1530" w:type="dxa"/>
          </w:tcPr>
          <w:p w14:paraId="6385D5E4" w14:textId="57B5FDD9" w:rsidR="00AA3DE8" w:rsidRPr="00842872" w:rsidRDefault="00FD24A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9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6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9.</w:t>
            </w:r>
            <w:r w:rsidRPr="00842872">
              <w:rPr>
                <w:rFonts w:cstheme="majorBidi"/>
                <w:sz w:val="22"/>
                <w:szCs w:val="22"/>
              </w:rPr>
              <w:t>74</w:t>
            </w:r>
          </w:p>
        </w:tc>
        <w:tc>
          <w:tcPr>
            <w:tcW w:w="1170" w:type="dxa"/>
          </w:tcPr>
          <w:p w14:paraId="206B65D2" w14:textId="6206D914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</w:t>
            </w:r>
            <w:r w:rsidR="00FD24A9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FD24A9" w:rsidRPr="00842872">
              <w:rPr>
                <w:rFonts w:cstheme="majorBidi"/>
                <w:sz w:val="22"/>
                <w:szCs w:val="22"/>
              </w:rPr>
              <w:t>11</w:t>
            </w:r>
            <w:r w:rsidRPr="00842872">
              <w:rPr>
                <w:rFonts w:cstheme="majorBidi"/>
                <w:sz w:val="22"/>
                <w:szCs w:val="22"/>
              </w:rPr>
              <w:t xml:space="preserve"> ± 8.6</w:t>
            </w:r>
            <w:r w:rsidR="00FD24A9" w:rsidRPr="00842872">
              <w:rPr>
                <w:rFonts w:cstheme="majorBidi"/>
                <w:sz w:val="22"/>
                <w:szCs w:val="22"/>
              </w:rPr>
              <w:t>6</w:t>
            </w:r>
          </w:p>
        </w:tc>
        <w:tc>
          <w:tcPr>
            <w:tcW w:w="1051" w:type="dxa"/>
          </w:tcPr>
          <w:p w14:paraId="532DE289" w14:textId="37FBB4A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</w:t>
            </w:r>
            <w:r w:rsidR="00FD24A9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FD24A9" w:rsidRPr="00842872">
              <w:rPr>
                <w:rFonts w:cstheme="majorBidi"/>
                <w:sz w:val="22"/>
                <w:szCs w:val="22"/>
              </w:rPr>
              <w:t>95</w:t>
            </w:r>
            <w:r w:rsidRPr="00842872">
              <w:rPr>
                <w:rFonts w:cstheme="majorBidi"/>
                <w:sz w:val="22"/>
                <w:szCs w:val="22"/>
              </w:rPr>
              <w:t xml:space="preserve"> ± 7.</w:t>
            </w:r>
            <w:r w:rsidR="00FD24A9" w:rsidRPr="00842872">
              <w:rPr>
                <w:rFonts w:cstheme="majorBidi"/>
                <w:sz w:val="22"/>
                <w:szCs w:val="22"/>
              </w:rPr>
              <w:t>38</w:t>
            </w:r>
          </w:p>
        </w:tc>
        <w:tc>
          <w:tcPr>
            <w:tcW w:w="1019" w:type="dxa"/>
          </w:tcPr>
          <w:p w14:paraId="225872EB" w14:textId="2E1D8E4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</w:t>
            </w:r>
            <w:r w:rsidR="00FD24A9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FD24A9" w:rsidRPr="00842872">
              <w:rPr>
                <w:rFonts w:cstheme="majorBidi"/>
                <w:sz w:val="22"/>
                <w:szCs w:val="22"/>
              </w:rPr>
              <w:t>22</w:t>
            </w:r>
            <w:r w:rsidRPr="00842872">
              <w:rPr>
                <w:rFonts w:cstheme="majorBidi"/>
                <w:sz w:val="22"/>
                <w:szCs w:val="22"/>
              </w:rPr>
              <w:t xml:space="preserve"> ± 7.</w:t>
            </w:r>
            <w:r w:rsidR="00FD24A9" w:rsidRPr="00842872">
              <w:rPr>
                <w:rFonts w:cstheme="majorBidi"/>
                <w:sz w:val="22"/>
                <w:szCs w:val="22"/>
              </w:rPr>
              <w:t>23</w:t>
            </w:r>
          </w:p>
        </w:tc>
        <w:tc>
          <w:tcPr>
            <w:tcW w:w="940" w:type="dxa"/>
          </w:tcPr>
          <w:p w14:paraId="363D7059" w14:textId="39BF859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6A6756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001</w:t>
            </w:r>
          </w:p>
        </w:tc>
      </w:tr>
      <w:tr w:rsidR="00AA3DE8" w:rsidRPr="00842872" w14:paraId="68D4118E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55792E20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Physical activity (Met-h/w)</w:t>
            </w:r>
          </w:p>
          <w:p w14:paraId="24EB6641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5BEA347" w14:textId="3022F98C" w:rsidR="00AA3DE8" w:rsidRPr="00842872" w:rsidRDefault="00B665C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6.6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3.93</w:t>
            </w:r>
          </w:p>
        </w:tc>
        <w:tc>
          <w:tcPr>
            <w:tcW w:w="1530" w:type="dxa"/>
          </w:tcPr>
          <w:p w14:paraId="2D8AC890" w14:textId="62AD5534" w:rsidR="00AA3DE8" w:rsidRPr="00842872" w:rsidRDefault="00B665C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6.7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4.05</w:t>
            </w:r>
          </w:p>
        </w:tc>
        <w:tc>
          <w:tcPr>
            <w:tcW w:w="1440" w:type="dxa"/>
          </w:tcPr>
          <w:p w14:paraId="403D1A33" w14:textId="57FEA222" w:rsidR="00AA3DE8" w:rsidRPr="00842872" w:rsidRDefault="00B665C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7.1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3.88</w:t>
            </w:r>
          </w:p>
        </w:tc>
        <w:tc>
          <w:tcPr>
            <w:tcW w:w="1440" w:type="dxa"/>
          </w:tcPr>
          <w:p w14:paraId="0322E0DC" w14:textId="5B83E700" w:rsidR="00AA3DE8" w:rsidRPr="00842872" w:rsidRDefault="00B665C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7.35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3.89</w:t>
            </w:r>
          </w:p>
        </w:tc>
        <w:tc>
          <w:tcPr>
            <w:tcW w:w="810" w:type="dxa"/>
          </w:tcPr>
          <w:p w14:paraId="6C191297" w14:textId="49490F8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B665C7" w:rsidRPr="00842872">
              <w:rPr>
                <w:rFonts w:cstheme="majorBidi"/>
                <w:sz w:val="22"/>
                <w:szCs w:val="22"/>
              </w:rPr>
              <w:t>002</w:t>
            </w:r>
          </w:p>
        </w:tc>
        <w:tc>
          <w:tcPr>
            <w:tcW w:w="1530" w:type="dxa"/>
          </w:tcPr>
          <w:p w14:paraId="18EB0D51" w14:textId="10382DDB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</w:t>
            </w:r>
            <w:r w:rsidR="00FD24A9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FD24A9" w:rsidRPr="00842872">
              <w:rPr>
                <w:rFonts w:cstheme="majorBidi"/>
                <w:sz w:val="22"/>
                <w:szCs w:val="22"/>
              </w:rPr>
              <w:t>33</w:t>
            </w:r>
            <w:r w:rsidRPr="00842872">
              <w:rPr>
                <w:rFonts w:cstheme="majorBidi"/>
                <w:sz w:val="22"/>
                <w:szCs w:val="22"/>
              </w:rPr>
              <w:t xml:space="preserve"> ± 4.2</w:t>
            </w:r>
            <w:r w:rsidR="00FD24A9" w:rsidRPr="00842872">
              <w:rPr>
                <w:rFonts w:cstheme="majorBidi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0C6A9A8B" w14:textId="29067DB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6.</w:t>
            </w:r>
            <w:r w:rsidR="00FD24A9" w:rsidRPr="00842872">
              <w:rPr>
                <w:rFonts w:cstheme="majorBidi"/>
                <w:sz w:val="22"/>
                <w:szCs w:val="22"/>
              </w:rPr>
              <w:t>81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FD24A9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FD24A9" w:rsidRPr="00842872">
              <w:rPr>
                <w:rFonts w:cstheme="majorBidi"/>
                <w:sz w:val="22"/>
                <w:szCs w:val="22"/>
              </w:rPr>
              <w:t>79</w:t>
            </w:r>
          </w:p>
        </w:tc>
        <w:tc>
          <w:tcPr>
            <w:tcW w:w="1051" w:type="dxa"/>
          </w:tcPr>
          <w:p w14:paraId="70B79039" w14:textId="38F9247E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</w:t>
            </w:r>
            <w:r w:rsidR="00FD24A9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FD24A9" w:rsidRPr="00842872">
              <w:rPr>
                <w:rFonts w:cstheme="majorBidi"/>
                <w:sz w:val="22"/>
                <w:szCs w:val="22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 xml:space="preserve">0 ± </w:t>
            </w:r>
            <w:r w:rsidR="00FD24A9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FD24A9" w:rsidRPr="00842872">
              <w:rPr>
                <w:rFonts w:cstheme="majorBidi"/>
                <w:sz w:val="22"/>
                <w:szCs w:val="22"/>
              </w:rPr>
              <w:t>79</w:t>
            </w:r>
          </w:p>
        </w:tc>
        <w:tc>
          <w:tcPr>
            <w:tcW w:w="1019" w:type="dxa"/>
          </w:tcPr>
          <w:p w14:paraId="4D24D0B8" w14:textId="44E9DB7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</w:t>
            </w:r>
            <w:r w:rsidR="00FD24A9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FD24A9" w:rsidRPr="00842872">
              <w:rPr>
                <w:rFonts w:cstheme="majorBidi"/>
                <w:sz w:val="22"/>
                <w:szCs w:val="22"/>
              </w:rPr>
              <w:t>88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522946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22946" w:rsidRPr="00842872">
              <w:rPr>
                <w:rFonts w:cstheme="majorBidi"/>
                <w:sz w:val="22"/>
                <w:szCs w:val="22"/>
              </w:rPr>
              <w:t>68</w:t>
            </w:r>
          </w:p>
        </w:tc>
        <w:tc>
          <w:tcPr>
            <w:tcW w:w="940" w:type="dxa"/>
          </w:tcPr>
          <w:p w14:paraId="1867FFFB" w14:textId="3581E2C3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522946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001</w:t>
            </w:r>
          </w:p>
        </w:tc>
      </w:tr>
      <w:tr w:rsidR="00AA3DE8" w:rsidRPr="00842872" w14:paraId="6C4A81A6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AB25878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Weight (kg)</w:t>
            </w:r>
          </w:p>
          <w:p w14:paraId="16F8ABF1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CE906CE" w14:textId="02264B81" w:rsidR="00AA3DE8" w:rsidRPr="00842872" w:rsidRDefault="0090504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2.1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4.88</w:t>
            </w:r>
          </w:p>
        </w:tc>
        <w:tc>
          <w:tcPr>
            <w:tcW w:w="1530" w:type="dxa"/>
          </w:tcPr>
          <w:p w14:paraId="72B6E6E6" w14:textId="33F63B65" w:rsidR="00AA3DE8" w:rsidRPr="00842872" w:rsidRDefault="0090504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3.1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4.</w:t>
            </w:r>
            <w:r w:rsidRPr="00842872">
              <w:rPr>
                <w:rFonts w:cstheme="majorBidi"/>
                <w:sz w:val="22"/>
                <w:szCs w:val="22"/>
              </w:rPr>
              <w:t>15</w:t>
            </w:r>
          </w:p>
        </w:tc>
        <w:tc>
          <w:tcPr>
            <w:tcW w:w="1440" w:type="dxa"/>
          </w:tcPr>
          <w:p w14:paraId="6DC4EC21" w14:textId="62E72ED8" w:rsidR="00AA3DE8" w:rsidRPr="00842872" w:rsidRDefault="0090504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3.9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4.</w:t>
            </w:r>
            <w:r w:rsidRPr="00842872">
              <w:rPr>
                <w:rFonts w:cstheme="majorBidi"/>
                <w:sz w:val="22"/>
                <w:szCs w:val="22"/>
              </w:rPr>
              <w:t>66</w:t>
            </w:r>
          </w:p>
        </w:tc>
        <w:tc>
          <w:tcPr>
            <w:tcW w:w="1440" w:type="dxa"/>
          </w:tcPr>
          <w:p w14:paraId="36A3A174" w14:textId="7C1CD31E" w:rsidR="00AA3DE8" w:rsidRPr="00842872" w:rsidRDefault="0090504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3.7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4.</w:t>
            </w:r>
            <w:r w:rsidRPr="00842872">
              <w:rPr>
                <w:rFonts w:cstheme="majorBidi"/>
                <w:sz w:val="22"/>
                <w:szCs w:val="22"/>
              </w:rPr>
              <w:t>89</w:t>
            </w:r>
          </w:p>
        </w:tc>
        <w:tc>
          <w:tcPr>
            <w:tcW w:w="810" w:type="dxa"/>
          </w:tcPr>
          <w:p w14:paraId="3E75B589" w14:textId="2EE299E3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905045" w:rsidRPr="00842872">
              <w:rPr>
                <w:rFonts w:cstheme="majorBidi"/>
                <w:sz w:val="22"/>
                <w:szCs w:val="22"/>
              </w:rPr>
              <w:t>1</w:t>
            </w:r>
          </w:p>
        </w:tc>
        <w:tc>
          <w:tcPr>
            <w:tcW w:w="1530" w:type="dxa"/>
          </w:tcPr>
          <w:p w14:paraId="44C20CCE" w14:textId="14F21C74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B3704C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B3704C" w:rsidRPr="00842872">
              <w:rPr>
                <w:rFonts w:cstheme="majorBidi"/>
                <w:sz w:val="22"/>
                <w:szCs w:val="22"/>
              </w:rPr>
              <w:t>31</w:t>
            </w:r>
            <w:r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="00B3704C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B3704C" w:rsidRPr="00842872">
              <w:rPr>
                <w:rFonts w:cstheme="majorBidi"/>
                <w:sz w:val="22"/>
                <w:szCs w:val="22"/>
              </w:rPr>
              <w:t>04</w:t>
            </w:r>
          </w:p>
        </w:tc>
        <w:tc>
          <w:tcPr>
            <w:tcW w:w="1170" w:type="dxa"/>
          </w:tcPr>
          <w:p w14:paraId="637211FA" w14:textId="5D19C9AD" w:rsidR="00AA3DE8" w:rsidRPr="00842872" w:rsidRDefault="0052294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B3704C" w:rsidRPr="00842872">
              <w:rPr>
                <w:rFonts w:cstheme="majorBidi"/>
                <w:sz w:val="22"/>
                <w:szCs w:val="22"/>
              </w:rPr>
              <w:t>4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="00B3704C" w:rsidRPr="00842872">
              <w:rPr>
                <w:rFonts w:cstheme="majorBidi"/>
                <w:sz w:val="22"/>
                <w:szCs w:val="22"/>
              </w:rPr>
              <w:t>35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Pr="00842872">
              <w:rPr>
                <w:rFonts w:cstheme="majorBidi"/>
                <w:sz w:val="22"/>
                <w:szCs w:val="22"/>
              </w:rPr>
              <w:t>4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="00B3704C" w:rsidRPr="00842872">
              <w:rPr>
                <w:rFonts w:cstheme="majorBidi"/>
                <w:sz w:val="22"/>
                <w:szCs w:val="22"/>
              </w:rPr>
              <w:t>37</w:t>
            </w:r>
          </w:p>
        </w:tc>
        <w:tc>
          <w:tcPr>
            <w:tcW w:w="1051" w:type="dxa"/>
          </w:tcPr>
          <w:p w14:paraId="2A28872D" w14:textId="07446798" w:rsidR="00AA3DE8" w:rsidRPr="00842872" w:rsidRDefault="00B3704C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4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="00522946" w:rsidRPr="00842872">
              <w:rPr>
                <w:rFonts w:cstheme="majorBidi"/>
                <w:sz w:val="22"/>
                <w:szCs w:val="22"/>
              </w:rPr>
              <w:t>1</w:t>
            </w:r>
            <w:r w:rsidRPr="00842872">
              <w:rPr>
                <w:rFonts w:cstheme="majorBidi"/>
                <w:sz w:val="22"/>
                <w:szCs w:val="22"/>
              </w:rPr>
              <w:t>7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Pr="00842872">
              <w:rPr>
                <w:rFonts w:cstheme="majorBidi"/>
                <w:sz w:val="22"/>
                <w:szCs w:val="22"/>
              </w:rPr>
              <w:t>3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92</w:t>
            </w:r>
          </w:p>
        </w:tc>
        <w:tc>
          <w:tcPr>
            <w:tcW w:w="1019" w:type="dxa"/>
          </w:tcPr>
          <w:p w14:paraId="6FD69DA4" w14:textId="363C1119" w:rsidR="00AA3DE8" w:rsidRPr="00842872" w:rsidRDefault="00B3704C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5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46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4.</w:t>
            </w:r>
            <w:r w:rsidR="00C8307E" w:rsidRPr="00842872">
              <w:rPr>
                <w:rFonts w:cstheme="majorBidi"/>
                <w:sz w:val="22"/>
                <w:szCs w:val="22"/>
              </w:rPr>
              <w:t>59</w:t>
            </w:r>
          </w:p>
        </w:tc>
        <w:tc>
          <w:tcPr>
            <w:tcW w:w="940" w:type="dxa"/>
          </w:tcPr>
          <w:p w14:paraId="176A83AF" w14:textId="2C75927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C8307E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001</w:t>
            </w:r>
          </w:p>
        </w:tc>
      </w:tr>
      <w:tr w:rsidR="00AA3DE8" w:rsidRPr="00842872" w14:paraId="25B6E1BC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15CBC89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Body mass index (kg/m</w:t>
            </w:r>
            <w:r w:rsidRPr="00842872">
              <w:rPr>
                <w:rFonts w:cstheme="majorBidi"/>
                <w:sz w:val="22"/>
                <w:szCs w:val="22"/>
                <w:vertAlign w:val="superscript"/>
              </w:rPr>
              <w:t>2</w:t>
            </w:r>
            <w:r w:rsidRPr="00842872">
              <w:rPr>
                <w:rFonts w:cstheme="majorBidi"/>
                <w:sz w:val="22"/>
                <w:szCs w:val="22"/>
              </w:rPr>
              <w:t>)</w:t>
            </w:r>
          </w:p>
          <w:p w14:paraId="5DB997BA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3FEB11C" w14:textId="5F7F6FF1" w:rsidR="00AA3DE8" w:rsidRPr="00842872" w:rsidRDefault="00574B9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8.6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5.45</w:t>
            </w:r>
          </w:p>
        </w:tc>
        <w:tc>
          <w:tcPr>
            <w:tcW w:w="1530" w:type="dxa"/>
          </w:tcPr>
          <w:p w14:paraId="4CDD4BC0" w14:textId="279164E3" w:rsidR="00AA3DE8" w:rsidRPr="00842872" w:rsidRDefault="00574B9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8.8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5.21</w:t>
            </w:r>
          </w:p>
        </w:tc>
        <w:tc>
          <w:tcPr>
            <w:tcW w:w="1440" w:type="dxa"/>
          </w:tcPr>
          <w:p w14:paraId="60AFD0A7" w14:textId="7B1F5C21" w:rsidR="00AA3DE8" w:rsidRPr="00842872" w:rsidRDefault="00574B9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9.2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5.48</w:t>
            </w:r>
          </w:p>
        </w:tc>
        <w:tc>
          <w:tcPr>
            <w:tcW w:w="1440" w:type="dxa"/>
          </w:tcPr>
          <w:p w14:paraId="53E47095" w14:textId="764FC4A0" w:rsidR="00AA3DE8" w:rsidRPr="00842872" w:rsidRDefault="00574B97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8.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5.43</w:t>
            </w:r>
          </w:p>
        </w:tc>
        <w:tc>
          <w:tcPr>
            <w:tcW w:w="810" w:type="dxa"/>
          </w:tcPr>
          <w:p w14:paraId="7DBFDCC4" w14:textId="5F432F8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574B97" w:rsidRPr="00842872">
              <w:rPr>
                <w:rFonts w:cstheme="majorBidi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448546D6" w14:textId="2B23B2D7" w:rsidR="00AA3DE8" w:rsidRPr="00842872" w:rsidRDefault="00C8307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8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1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5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65</w:t>
            </w:r>
          </w:p>
        </w:tc>
        <w:tc>
          <w:tcPr>
            <w:tcW w:w="1170" w:type="dxa"/>
          </w:tcPr>
          <w:p w14:paraId="47FB4E7E" w14:textId="3B440B74" w:rsidR="00AA3DE8" w:rsidRPr="00842872" w:rsidRDefault="00C8307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9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36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5.28</w:t>
            </w:r>
          </w:p>
        </w:tc>
        <w:tc>
          <w:tcPr>
            <w:tcW w:w="1051" w:type="dxa"/>
          </w:tcPr>
          <w:p w14:paraId="0EFF0DF2" w14:textId="385AAB08" w:rsidR="00AA3DE8" w:rsidRPr="00842872" w:rsidRDefault="0052294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C8307E" w:rsidRPr="00842872">
              <w:rPr>
                <w:rFonts w:cstheme="majorBidi"/>
                <w:sz w:val="22"/>
                <w:szCs w:val="22"/>
              </w:rPr>
              <w:t>9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="00C8307E" w:rsidRPr="00842872">
              <w:rPr>
                <w:rFonts w:cstheme="majorBidi"/>
                <w:sz w:val="22"/>
                <w:szCs w:val="22"/>
              </w:rPr>
              <w:t>1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C8307E" w:rsidRPr="00842872">
              <w:rPr>
                <w:rFonts w:cstheme="majorBidi"/>
                <w:sz w:val="22"/>
                <w:szCs w:val="22"/>
              </w:rPr>
              <w:t>5.02</w:t>
            </w:r>
          </w:p>
        </w:tc>
        <w:tc>
          <w:tcPr>
            <w:tcW w:w="1019" w:type="dxa"/>
          </w:tcPr>
          <w:p w14:paraId="69C6AC0B" w14:textId="172B21DF" w:rsidR="00AA3DE8" w:rsidRPr="00842872" w:rsidRDefault="0052294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C8307E" w:rsidRPr="00842872">
              <w:rPr>
                <w:rFonts w:cstheme="majorBidi"/>
                <w:sz w:val="22"/>
                <w:szCs w:val="22"/>
              </w:rPr>
              <w:t>9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="00C8307E" w:rsidRPr="00842872">
              <w:rPr>
                <w:rFonts w:cstheme="majorBidi"/>
                <w:sz w:val="22"/>
                <w:szCs w:val="22"/>
              </w:rPr>
              <w:t>5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C8307E" w:rsidRPr="00842872">
              <w:rPr>
                <w:rFonts w:cstheme="majorBidi"/>
                <w:sz w:val="22"/>
                <w:szCs w:val="22"/>
              </w:rPr>
              <w:t>5.40</w:t>
            </w:r>
          </w:p>
        </w:tc>
        <w:tc>
          <w:tcPr>
            <w:tcW w:w="940" w:type="dxa"/>
          </w:tcPr>
          <w:p w14:paraId="05C30581" w14:textId="4A49357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C8307E" w:rsidRPr="00842872">
              <w:rPr>
                <w:rFonts w:cstheme="majorBidi"/>
                <w:sz w:val="22"/>
                <w:szCs w:val="22"/>
              </w:rPr>
              <w:t>000</w:t>
            </w:r>
            <w:r w:rsidR="00522946" w:rsidRPr="00842872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522946" w:rsidRPr="00842872" w14:paraId="4CDBADF4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440AB80" w14:textId="582859AD" w:rsidR="00522946" w:rsidRPr="00842872" w:rsidRDefault="0052294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Waist circumference(cm)</w:t>
            </w:r>
          </w:p>
        </w:tc>
        <w:tc>
          <w:tcPr>
            <w:tcW w:w="1350" w:type="dxa"/>
          </w:tcPr>
          <w:p w14:paraId="40000805" w14:textId="7634CCEF" w:rsidR="00522946" w:rsidRPr="00842872" w:rsidRDefault="009775E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8.75±11.73</w:t>
            </w:r>
          </w:p>
        </w:tc>
        <w:tc>
          <w:tcPr>
            <w:tcW w:w="1530" w:type="dxa"/>
          </w:tcPr>
          <w:p w14:paraId="5C407C56" w14:textId="254F9012" w:rsidR="00522946" w:rsidRPr="00842872" w:rsidRDefault="009775E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9.22±11.69</w:t>
            </w:r>
          </w:p>
        </w:tc>
        <w:tc>
          <w:tcPr>
            <w:tcW w:w="1440" w:type="dxa"/>
          </w:tcPr>
          <w:p w14:paraId="30EEC4E3" w14:textId="05D3F8F9" w:rsidR="00522946" w:rsidRPr="00842872" w:rsidRDefault="009775E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9.18±</w:t>
            </w:r>
            <w:r w:rsidR="00C31083" w:rsidRPr="00842872">
              <w:rPr>
                <w:rFonts w:cstheme="majorBidi"/>
                <w:sz w:val="22"/>
                <w:szCs w:val="22"/>
              </w:rPr>
              <w:t>11.99</w:t>
            </w:r>
          </w:p>
        </w:tc>
        <w:tc>
          <w:tcPr>
            <w:tcW w:w="1440" w:type="dxa"/>
          </w:tcPr>
          <w:p w14:paraId="5304038B" w14:textId="6ED029CD" w:rsidR="00522946" w:rsidRPr="00842872" w:rsidRDefault="00C3108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9.17</w:t>
            </w:r>
            <w:r w:rsidR="009775E3" w:rsidRPr="00842872">
              <w:rPr>
                <w:rFonts w:cstheme="majorBidi"/>
                <w:sz w:val="22"/>
                <w:szCs w:val="22"/>
              </w:rPr>
              <w:t>±</w:t>
            </w:r>
            <w:r w:rsidRPr="00842872">
              <w:rPr>
                <w:rFonts w:cstheme="majorBidi"/>
                <w:sz w:val="22"/>
                <w:szCs w:val="22"/>
              </w:rPr>
              <w:t>12.34</w:t>
            </w:r>
          </w:p>
        </w:tc>
        <w:tc>
          <w:tcPr>
            <w:tcW w:w="810" w:type="dxa"/>
          </w:tcPr>
          <w:p w14:paraId="5C08C57C" w14:textId="091FCBD5" w:rsidR="00522946" w:rsidRPr="00842872" w:rsidRDefault="00C3108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8</w:t>
            </w:r>
          </w:p>
        </w:tc>
        <w:tc>
          <w:tcPr>
            <w:tcW w:w="1530" w:type="dxa"/>
          </w:tcPr>
          <w:p w14:paraId="578D05A7" w14:textId="17BCBB58" w:rsidR="00522946" w:rsidRPr="00842872" w:rsidRDefault="00B3704C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</w:t>
            </w:r>
            <w:r w:rsidR="00BC7829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BC7829" w:rsidRPr="00842872">
              <w:rPr>
                <w:rFonts w:cstheme="majorBidi"/>
                <w:sz w:val="22"/>
                <w:szCs w:val="22"/>
              </w:rPr>
              <w:t>50</w:t>
            </w:r>
            <w:r w:rsidRPr="00842872">
              <w:rPr>
                <w:rFonts w:cstheme="majorBidi"/>
                <w:sz w:val="22"/>
                <w:szCs w:val="22"/>
              </w:rPr>
              <w:t>±11.</w:t>
            </w:r>
            <w:r w:rsidR="00BC7829" w:rsidRPr="00842872">
              <w:rPr>
                <w:rFonts w:cstheme="majorBidi"/>
                <w:sz w:val="22"/>
                <w:szCs w:val="22"/>
              </w:rPr>
              <w:t>70</w:t>
            </w:r>
          </w:p>
        </w:tc>
        <w:tc>
          <w:tcPr>
            <w:tcW w:w="1170" w:type="dxa"/>
          </w:tcPr>
          <w:p w14:paraId="581ECF2D" w14:textId="1B71840E" w:rsidR="00522946" w:rsidRPr="00842872" w:rsidRDefault="00BC782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0.0</w:t>
            </w:r>
            <w:r w:rsidR="00B3704C" w:rsidRPr="00842872">
              <w:rPr>
                <w:rFonts w:cstheme="majorBidi"/>
                <w:sz w:val="22"/>
                <w:szCs w:val="22"/>
              </w:rPr>
              <w:t>±</w:t>
            </w:r>
            <w:r w:rsidRPr="00842872">
              <w:rPr>
                <w:rFonts w:cstheme="majorBidi"/>
                <w:sz w:val="22"/>
                <w:szCs w:val="22"/>
              </w:rPr>
              <w:t>12.04</w:t>
            </w:r>
          </w:p>
        </w:tc>
        <w:tc>
          <w:tcPr>
            <w:tcW w:w="1051" w:type="dxa"/>
          </w:tcPr>
          <w:p w14:paraId="30FEE6B0" w14:textId="3CC11335" w:rsidR="00522946" w:rsidRPr="00842872" w:rsidRDefault="00BC782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9.63</w:t>
            </w:r>
            <w:r w:rsidR="00B3704C" w:rsidRPr="00842872">
              <w:rPr>
                <w:rFonts w:cstheme="majorBidi"/>
                <w:sz w:val="22"/>
                <w:szCs w:val="22"/>
              </w:rPr>
              <w:t>±</w:t>
            </w:r>
            <w:r w:rsidRPr="00842872">
              <w:rPr>
                <w:rFonts w:cstheme="majorBidi"/>
                <w:sz w:val="22"/>
                <w:szCs w:val="22"/>
              </w:rPr>
              <w:t>11.73</w:t>
            </w:r>
          </w:p>
        </w:tc>
        <w:tc>
          <w:tcPr>
            <w:tcW w:w="1019" w:type="dxa"/>
          </w:tcPr>
          <w:p w14:paraId="3DE4B2A6" w14:textId="62B1A626" w:rsidR="00522946" w:rsidRPr="00842872" w:rsidRDefault="00BC782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9.75</w:t>
            </w:r>
            <w:r w:rsidR="00B3704C" w:rsidRPr="00842872">
              <w:rPr>
                <w:rFonts w:cstheme="majorBidi"/>
                <w:sz w:val="22"/>
                <w:szCs w:val="22"/>
              </w:rPr>
              <w:t>±</w:t>
            </w:r>
            <w:r w:rsidRPr="00842872">
              <w:rPr>
                <w:rFonts w:cstheme="majorBidi"/>
                <w:sz w:val="22"/>
                <w:szCs w:val="22"/>
              </w:rPr>
              <w:t>12.23</w:t>
            </w:r>
          </w:p>
        </w:tc>
        <w:tc>
          <w:tcPr>
            <w:tcW w:w="940" w:type="dxa"/>
          </w:tcPr>
          <w:p w14:paraId="09A65370" w14:textId="70D22097" w:rsidR="00522946" w:rsidRPr="00842872" w:rsidRDefault="00B3704C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BC7829" w:rsidRPr="00842872">
              <w:rPr>
                <w:rFonts w:cstheme="majorBidi"/>
                <w:sz w:val="22"/>
                <w:szCs w:val="22"/>
              </w:rPr>
              <w:t>0001</w:t>
            </w:r>
          </w:p>
        </w:tc>
      </w:tr>
      <w:tr w:rsidR="00AA3DE8" w:rsidRPr="00842872" w14:paraId="71BE6191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73FEA1CA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Hip circumference (cm)</w:t>
            </w:r>
          </w:p>
          <w:p w14:paraId="0A91C0F1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4A38916" w14:textId="18385004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</w:t>
            </w:r>
            <w:r w:rsidR="00576157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76157" w:rsidRPr="00842872">
              <w:rPr>
                <w:rFonts w:cstheme="majorBidi"/>
                <w:sz w:val="22"/>
                <w:szCs w:val="22"/>
              </w:rPr>
              <w:t>51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576157" w:rsidRPr="00842872">
              <w:rPr>
                <w:rFonts w:cstheme="majorBidi"/>
                <w:sz w:val="22"/>
                <w:szCs w:val="22"/>
              </w:rPr>
              <w:t>9.76</w:t>
            </w:r>
          </w:p>
        </w:tc>
        <w:tc>
          <w:tcPr>
            <w:tcW w:w="1530" w:type="dxa"/>
          </w:tcPr>
          <w:p w14:paraId="60CED8EC" w14:textId="6DCC368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</w:t>
            </w:r>
            <w:r w:rsidR="00576157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76157" w:rsidRPr="00842872">
              <w:rPr>
                <w:rFonts w:cstheme="majorBidi"/>
                <w:sz w:val="22"/>
                <w:szCs w:val="22"/>
              </w:rPr>
              <w:t>32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576157" w:rsidRPr="00842872">
              <w:rPr>
                <w:rFonts w:cstheme="majorBidi"/>
                <w:sz w:val="22"/>
                <w:szCs w:val="22"/>
              </w:rPr>
              <w:t>9.86</w:t>
            </w:r>
          </w:p>
        </w:tc>
        <w:tc>
          <w:tcPr>
            <w:tcW w:w="1440" w:type="dxa"/>
          </w:tcPr>
          <w:p w14:paraId="7A64BDF5" w14:textId="18874DE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</w:t>
            </w:r>
            <w:r w:rsidR="00576157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76157" w:rsidRPr="00842872">
              <w:rPr>
                <w:rFonts w:cstheme="majorBidi"/>
                <w:sz w:val="22"/>
                <w:szCs w:val="22"/>
              </w:rPr>
              <w:t>94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576157" w:rsidRPr="00842872">
              <w:rPr>
                <w:rFonts w:cstheme="majorBidi"/>
                <w:sz w:val="22"/>
                <w:szCs w:val="22"/>
              </w:rPr>
              <w:t>9.86</w:t>
            </w:r>
          </w:p>
        </w:tc>
        <w:tc>
          <w:tcPr>
            <w:tcW w:w="1440" w:type="dxa"/>
          </w:tcPr>
          <w:p w14:paraId="05D8533F" w14:textId="1DD5329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</w:t>
            </w:r>
            <w:r w:rsidR="00576157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576157" w:rsidRPr="00842872">
              <w:rPr>
                <w:rFonts w:cstheme="majorBidi"/>
                <w:sz w:val="22"/>
                <w:szCs w:val="22"/>
              </w:rPr>
              <w:t>82</w:t>
            </w: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576157" w:rsidRPr="00842872">
              <w:rPr>
                <w:rFonts w:cstheme="majorBidi"/>
                <w:sz w:val="22"/>
                <w:szCs w:val="22"/>
              </w:rPr>
              <w:t>10.15</w:t>
            </w:r>
          </w:p>
        </w:tc>
        <w:tc>
          <w:tcPr>
            <w:tcW w:w="810" w:type="dxa"/>
          </w:tcPr>
          <w:p w14:paraId="56FE5973" w14:textId="3325544C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576157" w:rsidRPr="00842872">
              <w:rPr>
                <w:rFonts w:cstheme="majorBidi"/>
                <w:sz w:val="22"/>
                <w:szCs w:val="22"/>
              </w:rPr>
              <w:t>05</w:t>
            </w:r>
          </w:p>
        </w:tc>
        <w:tc>
          <w:tcPr>
            <w:tcW w:w="1530" w:type="dxa"/>
          </w:tcPr>
          <w:p w14:paraId="76BA6824" w14:textId="147E0B54" w:rsidR="00AA3DE8" w:rsidRPr="00842872" w:rsidRDefault="00C8307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3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6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21</w:t>
            </w:r>
          </w:p>
        </w:tc>
        <w:tc>
          <w:tcPr>
            <w:tcW w:w="1170" w:type="dxa"/>
          </w:tcPr>
          <w:p w14:paraId="683A2556" w14:textId="21815899" w:rsidR="00AA3DE8" w:rsidRPr="00842872" w:rsidRDefault="00C8307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</w:t>
            </w:r>
            <w:r w:rsidR="00BC7829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BC7829" w:rsidRPr="00842872">
              <w:rPr>
                <w:rFonts w:cstheme="majorBidi"/>
                <w:sz w:val="22"/>
                <w:szCs w:val="22"/>
              </w:rPr>
              <w:t>1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BC7829" w:rsidRPr="00842872">
              <w:rPr>
                <w:rFonts w:cstheme="majorBidi"/>
                <w:sz w:val="22"/>
                <w:szCs w:val="22"/>
              </w:rPr>
              <w:t>9.90</w:t>
            </w:r>
          </w:p>
        </w:tc>
        <w:tc>
          <w:tcPr>
            <w:tcW w:w="1051" w:type="dxa"/>
          </w:tcPr>
          <w:p w14:paraId="19B7429D" w14:textId="55820427" w:rsidR="00AA3DE8" w:rsidRPr="00842872" w:rsidRDefault="00C8307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6.</w:t>
            </w:r>
            <w:r w:rsidR="00BC7829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BC7829" w:rsidRPr="00842872">
              <w:rPr>
                <w:rFonts w:cstheme="majorBidi"/>
                <w:sz w:val="22"/>
                <w:szCs w:val="22"/>
              </w:rPr>
              <w:t>9.33</w:t>
            </w:r>
          </w:p>
        </w:tc>
        <w:tc>
          <w:tcPr>
            <w:tcW w:w="1019" w:type="dxa"/>
          </w:tcPr>
          <w:p w14:paraId="268349DE" w14:textId="57E24190" w:rsidR="00AA3DE8" w:rsidRPr="00842872" w:rsidRDefault="00C8307E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6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="00BC7829" w:rsidRPr="00842872">
              <w:rPr>
                <w:rFonts w:cstheme="majorBidi"/>
                <w:sz w:val="22"/>
                <w:szCs w:val="22"/>
              </w:rPr>
              <w:t>66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BC7829" w:rsidRPr="00842872">
              <w:rPr>
                <w:rFonts w:cstheme="majorBidi"/>
                <w:sz w:val="22"/>
                <w:szCs w:val="22"/>
              </w:rPr>
              <w:t>9.33</w:t>
            </w:r>
          </w:p>
        </w:tc>
        <w:tc>
          <w:tcPr>
            <w:tcW w:w="940" w:type="dxa"/>
          </w:tcPr>
          <w:p w14:paraId="15B59268" w14:textId="7E9C7915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</w:t>
            </w:r>
            <w:r w:rsidR="00C8307E" w:rsidRPr="00842872">
              <w:rPr>
                <w:rFonts w:cstheme="majorBidi"/>
                <w:sz w:val="22"/>
                <w:szCs w:val="22"/>
              </w:rPr>
              <w:t>001</w:t>
            </w:r>
          </w:p>
        </w:tc>
      </w:tr>
      <w:tr w:rsidR="002A7A9F" w:rsidRPr="00842872" w14:paraId="5D79A6C4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B6ACEF0" w14:textId="0EC5ECC3" w:rsidR="002A7A9F" w:rsidRPr="00842872" w:rsidRDefault="00514D6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Obesity (%)</w:t>
            </w:r>
          </w:p>
        </w:tc>
        <w:tc>
          <w:tcPr>
            <w:tcW w:w="1350" w:type="dxa"/>
          </w:tcPr>
          <w:p w14:paraId="7B91BB41" w14:textId="1375ACA3" w:rsidR="002A7A9F" w:rsidRPr="00842872" w:rsidRDefault="002A7A9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0.6</w:t>
            </w:r>
          </w:p>
        </w:tc>
        <w:tc>
          <w:tcPr>
            <w:tcW w:w="1530" w:type="dxa"/>
          </w:tcPr>
          <w:p w14:paraId="20C9A660" w14:textId="38137046" w:rsidR="002A7A9F" w:rsidRPr="00842872" w:rsidRDefault="002A7A9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1.2</w:t>
            </w:r>
          </w:p>
        </w:tc>
        <w:tc>
          <w:tcPr>
            <w:tcW w:w="1440" w:type="dxa"/>
          </w:tcPr>
          <w:p w14:paraId="73006ACB" w14:textId="6F5B48C6" w:rsidR="002A7A9F" w:rsidRPr="00842872" w:rsidRDefault="002A7A9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3.2</w:t>
            </w:r>
          </w:p>
        </w:tc>
        <w:tc>
          <w:tcPr>
            <w:tcW w:w="1440" w:type="dxa"/>
          </w:tcPr>
          <w:p w14:paraId="720DD73E" w14:textId="43A3F577" w:rsidR="002A7A9F" w:rsidRPr="00842872" w:rsidRDefault="002A7A9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1.5</w:t>
            </w:r>
          </w:p>
        </w:tc>
        <w:tc>
          <w:tcPr>
            <w:tcW w:w="810" w:type="dxa"/>
          </w:tcPr>
          <w:p w14:paraId="18075C23" w14:textId="40962676" w:rsidR="002A7A9F" w:rsidRPr="00842872" w:rsidRDefault="002A7A9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8</w:t>
            </w:r>
          </w:p>
        </w:tc>
        <w:tc>
          <w:tcPr>
            <w:tcW w:w="1530" w:type="dxa"/>
          </w:tcPr>
          <w:p w14:paraId="6D6672DE" w14:textId="1738BCC4" w:rsidR="002A7A9F" w:rsidRPr="00842872" w:rsidRDefault="000F7CB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7.1</w:t>
            </w:r>
          </w:p>
        </w:tc>
        <w:tc>
          <w:tcPr>
            <w:tcW w:w="1170" w:type="dxa"/>
          </w:tcPr>
          <w:p w14:paraId="0E51ABC8" w14:textId="2CBC2E96" w:rsidR="002A7A9F" w:rsidRPr="00842872" w:rsidRDefault="000F7CB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3.2</w:t>
            </w:r>
          </w:p>
        </w:tc>
        <w:tc>
          <w:tcPr>
            <w:tcW w:w="1051" w:type="dxa"/>
          </w:tcPr>
          <w:p w14:paraId="6E37D851" w14:textId="528E9660" w:rsidR="002A7A9F" w:rsidRPr="00842872" w:rsidRDefault="000F7CB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3.6</w:t>
            </w:r>
          </w:p>
        </w:tc>
        <w:tc>
          <w:tcPr>
            <w:tcW w:w="1019" w:type="dxa"/>
          </w:tcPr>
          <w:p w14:paraId="6F729242" w14:textId="55ED1A0F" w:rsidR="002A7A9F" w:rsidRPr="00842872" w:rsidRDefault="000F7CB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4.6</w:t>
            </w:r>
          </w:p>
        </w:tc>
        <w:tc>
          <w:tcPr>
            <w:tcW w:w="940" w:type="dxa"/>
          </w:tcPr>
          <w:p w14:paraId="1961F17A" w14:textId="12621CBD" w:rsidR="002A7A9F" w:rsidRPr="00842872" w:rsidRDefault="000F7CBD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001</w:t>
            </w:r>
          </w:p>
        </w:tc>
      </w:tr>
      <w:tr w:rsidR="00AA3DE8" w:rsidRPr="00842872" w14:paraId="3E1ADAD3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FB1E3F3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WHR (cm)</w:t>
            </w:r>
          </w:p>
          <w:p w14:paraId="5682A6E2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D49227C" w14:textId="7B9957D2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442E94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 xml:space="preserve"> ± 0.0</w:t>
            </w:r>
            <w:r w:rsidR="00442E94" w:rsidRPr="00842872">
              <w:rPr>
                <w:rFonts w:cstheme="majorBidi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29BCEEF3" w14:textId="3BD7900B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442E94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 xml:space="preserve"> ± 0.06</w:t>
            </w:r>
          </w:p>
        </w:tc>
        <w:tc>
          <w:tcPr>
            <w:tcW w:w="1440" w:type="dxa"/>
          </w:tcPr>
          <w:p w14:paraId="5027BC83" w14:textId="329BE34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442E94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 xml:space="preserve"> ± 0.0</w:t>
            </w:r>
            <w:r w:rsidR="00442E94" w:rsidRPr="00842872">
              <w:rPr>
                <w:rFonts w:cstheme="majorBidi"/>
                <w:sz w:val="22"/>
                <w:szCs w:val="22"/>
              </w:rPr>
              <w:t>6</w:t>
            </w:r>
          </w:p>
        </w:tc>
        <w:tc>
          <w:tcPr>
            <w:tcW w:w="1440" w:type="dxa"/>
          </w:tcPr>
          <w:p w14:paraId="1F77DE6F" w14:textId="1F62DA96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442E94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 xml:space="preserve"> ± 0.06</w:t>
            </w:r>
          </w:p>
        </w:tc>
        <w:tc>
          <w:tcPr>
            <w:tcW w:w="810" w:type="dxa"/>
          </w:tcPr>
          <w:p w14:paraId="549D10EE" w14:textId="7F2152B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442E94" w:rsidRPr="00842872">
              <w:rPr>
                <w:rFonts w:cstheme="majorBidi"/>
                <w:sz w:val="22"/>
                <w:szCs w:val="22"/>
              </w:rPr>
              <w:t>06</w:t>
            </w:r>
          </w:p>
        </w:tc>
        <w:tc>
          <w:tcPr>
            <w:tcW w:w="1530" w:type="dxa"/>
          </w:tcPr>
          <w:p w14:paraId="289F54AD" w14:textId="6562B2CD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351061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 xml:space="preserve"> ± 0.0</w:t>
            </w:r>
            <w:r w:rsidR="00351061" w:rsidRPr="00842872">
              <w:rPr>
                <w:rFonts w:cstheme="majorBidi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03803F00" w14:textId="391BA83E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351061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 xml:space="preserve"> ± 0.06</w:t>
            </w:r>
          </w:p>
        </w:tc>
        <w:tc>
          <w:tcPr>
            <w:tcW w:w="1051" w:type="dxa"/>
          </w:tcPr>
          <w:p w14:paraId="69FDA7C8" w14:textId="5317B628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351061" w:rsidRPr="00842872">
              <w:rPr>
                <w:rFonts w:cstheme="majorBidi"/>
                <w:sz w:val="22"/>
                <w:szCs w:val="22"/>
              </w:rPr>
              <w:t>4</w:t>
            </w:r>
            <w:r w:rsidRPr="00842872">
              <w:rPr>
                <w:rFonts w:cstheme="majorBidi"/>
                <w:sz w:val="22"/>
                <w:szCs w:val="22"/>
              </w:rPr>
              <w:t xml:space="preserve"> ± 0.06</w:t>
            </w:r>
          </w:p>
        </w:tc>
        <w:tc>
          <w:tcPr>
            <w:tcW w:w="1019" w:type="dxa"/>
          </w:tcPr>
          <w:p w14:paraId="431A9A1E" w14:textId="48EACA8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  <w:r w:rsidR="00351061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 xml:space="preserve"> ± 0.05</w:t>
            </w:r>
          </w:p>
        </w:tc>
        <w:tc>
          <w:tcPr>
            <w:tcW w:w="940" w:type="dxa"/>
          </w:tcPr>
          <w:p w14:paraId="6E975167" w14:textId="391B6732" w:rsidR="00AA3DE8" w:rsidRPr="00842872" w:rsidRDefault="00AA3DE8" w:rsidP="007E545C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351061" w:rsidRPr="00842872">
              <w:rPr>
                <w:rFonts w:cstheme="majorBidi"/>
                <w:sz w:val="22"/>
                <w:szCs w:val="22"/>
              </w:rPr>
              <w:t>2</w:t>
            </w:r>
          </w:p>
        </w:tc>
      </w:tr>
      <w:tr w:rsidR="00AA3DE8" w:rsidRPr="00842872" w14:paraId="381E6DBF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749949D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FBG (mg/dl)</w:t>
            </w:r>
          </w:p>
          <w:p w14:paraId="4CD71B35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33BA7BA" w14:textId="01C8B096" w:rsidR="00AA3DE8" w:rsidRPr="00842872" w:rsidRDefault="00442E9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35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0.65</w:t>
            </w:r>
          </w:p>
        </w:tc>
        <w:tc>
          <w:tcPr>
            <w:tcW w:w="1530" w:type="dxa"/>
          </w:tcPr>
          <w:p w14:paraId="529E84DA" w14:textId="11296A4B" w:rsidR="00AA3DE8" w:rsidRPr="00842872" w:rsidRDefault="00331092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9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44</w:t>
            </w:r>
          </w:p>
        </w:tc>
        <w:tc>
          <w:tcPr>
            <w:tcW w:w="1440" w:type="dxa"/>
          </w:tcPr>
          <w:p w14:paraId="265B89D2" w14:textId="23ABD845" w:rsidR="00AA3DE8" w:rsidRPr="00842872" w:rsidRDefault="00331092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4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0.24</w:t>
            </w:r>
          </w:p>
        </w:tc>
        <w:tc>
          <w:tcPr>
            <w:tcW w:w="1440" w:type="dxa"/>
          </w:tcPr>
          <w:p w14:paraId="20C302F9" w14:textId="73F12305" w:rsidR="00AA3DE8" w:rsidRPr="00842872" w:rsidRDefault="00331092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4.1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11</w:t>
            </w:r>
          </w:p>
        </w:tc>
        <w:tc>
          <w:tcPr>
            <w:tcW w:w="810" w:type="dxa"/>
          </w:tcPr>
          <w:p w14:paraId="7455E172" w14:textId="245BFC4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331092" w:rsidRPr="00842872">
              <w:rPr>
                <w:rFonts w:cstheme="majorBidi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1DB6CE33" w14:textId="494F643A" w:rsidR="00AA3DE8" w:rsidRPr="00842872" w:rsidRDefault="007A5BE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4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6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0.</w:t>
            </w:r>
            <w:r w:rsidRPr="00842872">
              <w:rPr>
                <w:rFonts w:cstheme="majorBidi"/>
                <w:sz w:val="22"/>
                <w:szCs w:val="22"/>
              </w:rPr>
              <w:t>75</w:t>
            </w:r>
          </w:p>
        </w:tc>
        <w:tc>
          <w:tcPr>
            <w:tcW w:w="1170" w:type="dxa"/>
          </w:tcPr>
          <w:p w14:paraId="711B0592" w14:textId="1AF3F55E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</w:t>
            </w:r>
            <w:r w:rsidR="007A5BE5" w:rsidRPr="00842872">
              <w:rPr>
                <w:rFonts w:cstheme="majorBidi"/>
                <w:sz w:val="22"/>
                <w:szCs w:val="22"/>
              </w:rPr>
              <w:t>3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7A5BE5" w:rsidRPr="00842872">
              <w:rPr>
                <w:rFonts w:cstheme="majorBidi"/>
                <w:sz w:val="22"/>
                <w:szCs w:val="22"/>
              </w:rPr>
              <w:t>67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7A5BE5" w:rsidRPr="00842872">
              <w:rPr>
                <w:rFonts w:cstheme="majorBidi"/>
                <w:sz w:val="22"/>
                <w:szCs w:val="22"/>
              </w:rPr>
              <w:t>10.32</w:t>
            </w:r>
          </w:p>
          <w:p w14:paraId="091130B4" w14:textId="66C36588" w:rsidR="007A5BE5" w:rsidRPr="00842872" w:rsidRDefault="007A5BE5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051" w:type="dxa"/>
          </w:tcPr>
          <w:p w14:paraId="73862960" w14:textId="5F1FEC18" w:rsidR="00AA3DE8" w:rsidRPr="00842872" w:rsidRDefault="007A5BE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3.3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9.93</w:t>
            </w:r>
          </w:p>
        </w:tc>
        <w:tc>
          <w:tcPr>
            <w:tcW w:w="1019" w:type="dxa"/>
          </w:tcPr>
          <w:p w14:paraId="7CEE4CB8" w14:textId="72712140" w:rsidR="00AA3DE8" w:rsidRPr="00842872" w:rsidRDefault="007A5BE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2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76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0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14</w:t>
            </w:r>
          </w:p>
        </w:tc>
        <w:tc>
          <w:tcPr>
            <w:tcW w:w="940" w:type="dxa"/>
          </w:tcPr>
          <w:p w14:paraId="5D0230FE" w14:textId="477AAB1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7A5BE5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1</w:t>
            </w:r>
          </w:p>
        </w:tc>
      </w:tr>
      <w:tr w:rsidR="00AA3DE8" w:rsidRPr="00842872" w14:paraId="2497721C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264FA54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Diastolic blood pressure (mm HG)</w:t>
            </w:r>
          </w:p>
          <w:p w14:paraId="76E415FE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72CBB4C" w14:textId="4DFE8444" w:rsidR="00AA3DE8" w:rsidRPr="00842872" w:rsidRDefault="0039452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9.29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0.69</w:t>
            </w:r>
          </w:p>
        </w:tc>
        <w:tc>
          <w:tcPr>
            <w:tcW w:w="1530" w:type="dxa"/>
          </w:tcPr>
          <w:p w14:paraId="7A1A0D20" w14:textId="770A9529" w:rsidR="00AA3DE8" w:rsidRPr="00842872" w:rsidRDefault="0039452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9.7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1.25</w:t>
            </w:r>
          </w:p>
        </w:tc>
        <w:tc>
          <w:tcPr>
            <w:tcW w:w="1440" w:type="dxa"/>
          </w:tcPr>
          <w:p w14:paraId="54767F82" w14:textId="7B55CEE6" w:rsidR="00AA3DE8" w:rsidRPr="00842872" w:rsidRDefault="0039452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9.2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97</w:t>
            </w:r>
          </w:p>
        </w:tc>
        <w:tc>
          <w:tcPr>
            <w:tcW w:w="1440" w:type="dxa"/>
          </w:tcPr>
          <w:p w14:paraId="610673DE" w14:textId="7F237596" w:rsidR="00AA3DE8" w:rsidRPr="00842872" w:rsidRDefault="00394523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9.2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83</w:t>
            </w:r>
          </w:p>
        </w:tc>
        <w:tc>
          <w:tcPr>
            <w:tcW w:w="810" w:type="dxa"/>
          </w:tcPr>
          <w:p w14:paraId="4F97FD17" w14:textId="4FEB5FDB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394523" w:rsidRPr="00842872">
              <w:rPr>
                <w:rFonts w:cstheme="majorBidi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14D53559" w14:textId="55E9A5F8" w:rsidR="00AA3DE8" w:rsidRPr="00842872" w:rsidRDefault="007A5BE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9.5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1.</w:t>
            </w:r>
            <w:r w:rsidRPr="00842872">
              <w:rPr>
                <w:rFonts w:cstheme="majorBidi"/>
                <w:sz w:val="22"/>
                <w:szCs w:val="22"/>
              </w:rPr>
              <w:t>23</w:t>
            </w:r>
          </w:p>
        </w:tc>
        <w:tc>
          <w:tcPr>
            <w:tcW w:w="1170" w:type="dxa"/>
          </w:tcPr>
          <w:p w14:paraId="526C5094" w14:textId="4708E936" w:rsidR="00AA3DE8" w:rsidRPr="00842872" w:rsidRDefault="007A5BE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9.5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0.84</w:t>
            </w:r>
          </w:p>
        </w:tc>
        <w:tc>
          <w:tcPr>
            <w:tcW w:w="1051" w:type="dxa"/>
          </w:tcPr>
          <w:p w14:paraId="205C0EEA" w14:textId="203E7325" w:rsidR="00AA3DE8" w:rsidRPr="00842872" w:rsidRDefault="007A5BE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0.92</w:t>
            </w:r>
          </w:p>
        </w:tc>
        <w:tc>
          <w:tcPr>
            <w:tcW w:w="1019" w:type="dxa"/>
          </w:tcPr>
          <w:p w14:paraId="06B4F5FC" w14:textId="10B50FC6" w:rsidR="00AA3DE8" w:rsidRPr="00842872" w:rsidRDefault="007A5BE5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9.5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0.59</w:t>
            </w:r>
          </w:p>
        </w:tc>
        <w:tc>
          <w:tcPr>
            <w:tcW w:w="940" w:type="dxa"/>
          </w:tcPr>
          <w:p w14:paraId="674D8941" w14:textId="0D2AD242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6</w:t>
            </w:r>
          </w:p>
        </w:tc>
      </w:tr>
      <w:tr w:rsidR="00AA3DE8" w:rsidRPr="00842872" w14:paraId="2125AA1F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1015A70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Systolic blood pressure (mm HG)</w:t>
            </w:r>
          </w:p>
          <w:p w14:paraId="0BF7525B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A1F3478" w14:textId="63D3B82F" w:rsidR="00AA3DE8" w:rsidRPr="00842872" w:rsidRDefault="00E434B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0.4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6.16</w:t>
            </w:r>
          </w:p>
        </w:tc>
        <w:tc>
          <w:tcPr>
            <w:tcW w:w="1530" w:type="dxa"/>
          </w:tcPr>
          <w:p w14:paraId="0A2C970B" w14:textId="18E32DC2" w:rsidR="00AA3DE8" w:rsidRPr="00842872" w:rsidRDefault="00E434B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9.5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8.46</w:t>
            </w:r>
          </w:p>
        </w:tc>
        <w:tc>
          <w:tcPr>
            <w:tcW w:w="1440" w:type="dxa"/>
          </w:tcPr>
          <w:p w14:paraId="6BAB445B" w14:textId="0F863AD7" w:rsidR="00AA3DE8" w:rsidRPr="00842872" w:rsidRDefault="00E434B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8.9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7.26</w:t>
            </w:r>
          </w:p>
        </w:tc>
        <w:tc>
          <w:tcPr>
            <w:tcW w:w="1440" w:type="dxa"/>
          </w:tcPr>
          <w:p w14:paraId="246A3C37" w14:textId="6B102873" w:rsidR="00AA3DE8" w:rsidRPr="00842872" w:rsidRDefault="00E434B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8.47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7.49</w:t>
            </w:r>
          </w:p>
        </w:tc>
        <w:tc>
          <w:tcPr>
            <w:tcW w:w="810" w:type="dxa"/>
          </w:tcPr>
          <w:p w14:paraId="1A94C5DA" w14:textId="3794973F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E434BB" w:rsidRPr="00842872">
              <w:rPr>
                <w:rFonts w:cstheme="majorBidi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14:paraId="5876F4B1" w14:textId="41EDB638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7A5BE5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D9722F" w:rsidRPr="00842872">
              <w:rPr>
                <w:rFonts w:cstheme="majorBidi"/>
                <w:sz w:val="22"/>
                <w:szCs w:val="22"/>
              </w:rPr>
              <w:t>24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D9722F" w:rsidRPr="00842872">
              <w:rPr>
                <w:rFonts w:cstheme="majorBidi"/>
                <w:sz w:val="22"/>
                <w:szCs w:val="22"/>
              </w:rPr>
              <w:t>18.29</w:t>
            </w:r>
          </w:p>
        </w:tc>
        <w:tc>
          <w:tcPr>
            <w:tcW w:w="1170" w:type="dxa"/>
          </w:tcPr>
          <w:p w14:paraId="6696027D" w14:textId="1FAF6164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</w:t>
            </w:r>
            <w:r w:rsidR="00D9722F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D9722F" w:rsidRPr="00842872">
              <w:rPr>
                <w:rFonts w:cstheme="majorBidi"/>
                <w:sz w:val="22"/>
                <w:szCs w:val="22"/>
              </w:rPr>
              <w:t>29</w:t>
            </w:r>
            <w:r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="00D9722F" w:rsidRPr="00842872">
              <w:rPr>
                <w:rFonts w:cstheme="majorBidi"/>
                <w:sz w:val="22"/>
                <w:szCs w:val="22"/>
              </w:rPr>
              <w:t>7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D9722F" w:rsidRPr="00842872">
              <w:rPr>
                <w:rFonts w:cstheme="majorBidi"/>
                <w:sz w:val="22"/>
                <w:szCs w:val="22"/>
              </w:rPr>
              <w:t>52</w:t>
            </w:r>
          </w:p>
        </w:tc>
        <w:tc>
          <w:tcPr>
            <w:tcW w:w="1051" w:type="dxa"/>
          </w:tcPr>
          <w:p w14:paraId="23EA6D99" w14:textId="0E778DAE" w:rsidR="00AA3DE8" w:rsidRPr="00842872" w:rsidRDefault="00D9722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7</w:t>
            </w:r>
            <w:r w:rsidR="00AA3DE8" w:rsidRPr="00842872">
              <w:rPr>
                <w:rFonts w:cstheme="majorBidi"/>
                <w:sz w:val="22"/>
                <w:szCs w:val="22"/>
              </w:rPr>
              <w:t>.9</w:t>
            </w:r>
            <w:r w:rsidRPr="00842872">
              <w:rPr>
                <w:rFonts w:cstheme="majorBidi"/>
                <w:sz w:val="22"/>
                <w:szCs w:val="22"/>
              </w:rPr>
              <w:t>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1</w:t>
            </w:r>
            <w:r w:rsidRPr="00842872">
              <w:rPr>
                <w:rFonts w:cstheme="majorBidi"/>
                <w:sz w:val="22"/>
                <w:szCs w:val="22"/>
              </w:rPr>
              <w:t>6</w:t>
            </w:r>
            <w:r w:rsidR="00AA3DE8" w:rsidRPr="00842872">
              <w:rPr>
                <w:rFonts w:cstheme="majorBidi"/>
                <w:sz w:val="22"/>
                <w:szCs w:val="22"/>
              </w:rPr>
              <w:t>.3</w:t>
            </w:r>
            <w:r w:rsidRPr="00842872">
              <w:rPr>
                <w:rFonts w:cstheme="majorBidi"/>
                <w:sz w:val="22"/>
                <w:szCs w:val="22"/>
              </w:rPr>
              <w:t>3</w:t>
            </w:r>
          </w:p>
        </w:tc>
        <w:tc>
          <w:tcPr>
            <w:tcW w:w="1019" w:type="dxa"/>
          </w:tcPr>
          <w:p w14:paraId="737B478B" w14:textId="72327A1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</w:t>
            </w:r>
            <w:r w:rsidR="00D9722F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7.</w:t>
            </w:r>
            <w:r w:rsidR="00D9722F" w:rsidRPr="00842872">
              <w:rPr>
                <w:rFonts w:cstheme="majorBidi"/>
                <w:sz w:val="22"/>
                <w:szCs w:val="22"/>
              </w:rPr>
              <w:t>97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D9722F" w:rsidRPr="00842872">
              <w:rPr>
                <w:rFonts w:cstheme="majorBidi"/>
                <w:sz w:val="22"/>
                <w:szCs w:val="22"/>
              </w:rPr>
              <w:t>16.66</w:t>
            </w:r>
          </w:p>
        </w:tc>
        <w:tc>
          <w:tcPr>
            <w:tcW w:w="940" w:type="dxa"/>
          </w:tcPr>
          <w:p w14:paraId="5B748BD7" w14:textId="6FB38212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D9722F" w:rsidRPr="00842872">
              <w:rPr>
                <w:rFonts w:cstheme="majorBidi"/>
                <w:sz w:val="22"/>
                <w:szCs w:val="22"/>
              </w:rPr>
              <w:t>01</w:t>
            </w:r>
          </w:p>
        </w:tc>
      </w:tr>
      <w:tr w:rsidR="00AA3DE8" w:rsidRPr="00842872" w14:paraId="48A54019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3CFC3A22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Cholesterol (mg/dl)</w:t>
            </w:r>
          </w:p>
          <w:p w14:paraId="334F0025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8C56474" w14:textId="12D3AC30" w:rsidR="00AA3DE8" w:rsidRPr="00842872" w:rsidRDefault="00CB0C4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9.16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37.72</w:t>
            </w:r>
          </w:p>
        </w:tc>
        <w:tc>
          <w:tcPr>
            <w:tcW w:w="1530" w:type="dxa"/>
          </w:tcPr>
          <w:p w14:paraId="47ABAE40" w14:textId="349DE0FB" w:rsidR="00AA3DE8" w:rsidRPr="00842872" w:rsidRDefault="00CB0C4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7.9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35.76</w:t>
            </w:r>
          </w:p>
        </w:tc>
        <w:tc>
          <w:tcPr>
            <w:tcW w:w="1440" w:type="dxa"/>
          </w:tcPr>
          <w:p w14:paraId="2048ADAF" w14:textId="4A5ECE3A" w:rsidR="00AA3DE8" w:rsidRPr="00842872" w:rsidRDefault="00CB0C4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8.9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38.23</w:t>
            </w:r>
          </w:p>
        </w:tc>
        <w:tc>
          <w:tcPr>
            <w:tcW w:w="1440" w:type="dxa"/>
          </w:tcPr>
          <w:p w14:paraId="7712A127" w14:textId="10A7746E" w:rsidR="00CB0C40" w:rsidRPr="00842872" w:rsidRDefault="00CB0C4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7.03</w:t>
            </w:r>
          </w:p>
          <w:p w14:paraId="1F3BE3A6" w14:textId="088AE4D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="00CB0C40" w:rsidRPr="00842872">
              <w:rPr>
                <w:rFonts w:cstheme="majorBidi"/>
                <w:sz w:val="22"/>
                <w:szCs w:val="22"/>
              </w:rPr>
              <w:t>37.07</w:t>
            </w:r>
          </w:p>
        </w:tc>
        <w:tc>
          <w:tcPr>
            <w:tcW w:w="810" w:type="dxa"/>
          </w:tcPr>
          <w:p w14:paraId="57991F4F" w14:textId="537A42A1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7</w:t>
            </w:r>
          </w:p>
        </w:tc>
        <w:tc>
          <w:tcPr>
            <w:tcW w:w="1530" w:type="dxa"/>
          </w:tcPr>
          <w:p w14:paraId="285308E5" w14:textId="75A56B3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9</w:t>
            </w:r>
            <w:r w:rsidR="00D9722F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D9722F" w:rsidRPr="00842872">
              <w:rPr>
                <w:rFonts w:cstheme="majorBidi"/>
                <w:sz w:val="22"/>
                <w:szCs w:val="22"/>
              </w:rPr>
              <w:t>02</w:t>
            </w:r>
            <w:r w:rsidRPr="00842872">
              <w:rPr>
                <w:rFonts w:cstheme="majorBidi"/>
                <w:sz w:val="22"/>
                <w:szCs w:val="22"/>
              </w:rPr>
              <w:t xml:space="preserve"> ± 3</w:t>
            </w:r>
            <w:r w:rsidR="00D9722F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D9722F" w:rsidRPr="00842872">
              <w:rPr>
                <w:rFonts w:cstheme="majorBidi"/>
                <w:sz w:val="22"/>
                <w:szCs w:val="22"/>
              </w:rPr>
              <w:t>21</w:t>
            </w:r>
          </w:p>
        </w:tc>
        <w:tc>
          <w:tcPr>
            <w:tcW w:w="1170" w:type="dxa"/>
          </w:tcPr>
          <w:p w14:paraId="148901F3" w14:textId="39470F81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9</w:t>
            </w:r>
            <w:r w:rsidR="00D9722F" w:rsidRPr="00842872">
              <w:rPr>
                <w:rFonts w:cstheme="majorBidi"/>
                <w:sz w:val="22"/>
                <w:szCs w:val="22"/>
              </w:rPr>
              <w:t>0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D9722F" w:rsidRPr="00842872">
              <w:rPr>
                <w:rFonts w:cstheme="majorBidi"/>
                <w:sz w:val="22"/>
                <w:szCs w:val="22"/>
              </w:rPr>
              <w:t>01</w:t>
            </w:r>
            <w:r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="00D9722F" w:rsidRPr="00842872">
              <w:rPr>
                <w:rFonts w:cstheme="majorBidi"/>
                <w:sz w:val="22"/>
                <w:szCs w:val="22"/>
              </w:rPr>
              <w:t>39.47</w:t>
            </w:r>
          </w:p>
        </w:tc>
        <w:tc>
          <w:tcPr>
            <w:tcW w:w="1051" w:type="dxa"/>
          </w:tcPr>
          <w:p w14:paraId="671C8910" w14:textId="06A86538" w:rsidR="00AA3DE8" w:rsidRPr="00842872" w:rsidRDefault="00D9722F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5</w:t>
            </w:r>
            <w:r w:rsidR="00AA3DE8" w:rsidRPr="00842872">
              <w:rPr>
                <w:rFonts w:cstheme="majorBidi"/>
                <w:sz w:val="22"/>
                <w:szCs w:val="22"/>
              </w:rPr>
              <w:t>.</w:t>
            </w:r>
            <w:r w:rsidRPr="00842872">
              <w:rPr>
                <w:rFonts w:cstheme="majorBidi"/>
                <w:sz w:val="22"/>
                <w:szCs w:val="22"/>
              </w:rPr>
              <w:t>7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3</w:t>
            </w:r>
            <w:r w:rsidRPr="00842872">
              <w:rPr>
                <w:rFonts w:cstheme="majorBidi"/>
                <w:sz w:val="22"/>
                <w:szCs w:val="22"/>
              </w:rPr>
              <w:t>6</w:t>
            </w:r>
            <w:r w:rsidR="00AA3DE8" w:rsidRPr="00842872">
              <w:rPr>
                <w:rFonts w:cstheme="majorBidi"/>
                <w:sz w:val="22"/>
                <w:szCs w:val="22"/>
              </w:rPr>
              <w:t>.4</w:t>
            </w:r>
            <w:r w:rsidRPr="00842872">
              <w:rPr>
                <w:rFonts w:cstheme="majorBidi"/>
                <w:sz w:val="22"/>
                <w:szCs w:val="22"/>
              </w:rPr>
              <w:t>4</w:t>
            </w:r>
          </w:p>
        </w:tc>
        <w:tc>
          <w:tcPr>
            <w:tcW w:w="1019" w:type="dxa"/>
          </w:tcPr>
          <w:p w14:paraId="4CC31715" w14:textId="55B77AA1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8</w:t>
            </w:r>
            <w:r w:rsidR="00D9722F" w:rsidRPr="00842872">
              <w:rPr>
                <w:rFonts w:cstheme="majorBidi"/>
                <w:sz w:val="22"/>
                <w:szCs w:val="22"/>
              </w:rPr>
              <w:t>5</w:t>
            </w:r>
            <w:r w:rsidRPr="00842872">
              <w:rPr>
                <w:rFonts w:cstheme="majorBidi"/>
                <w:sz w:val="22"/>
                <w:szCs w:val="22"/>
              </w:rPr>
              <w:t>.</w:t>
            </w:r>
            <w:r w:rsidR="00D9722F" w:rsidRPr="00842872">
              <w:rPr>
                <w:rFonts w:cstheme="majorBidi"/>
                <w:sz w:val="22"/>
                <w:szCs w:val="22"/>
              </w:rPr>
              <w:t>67</w:t>
            </w:r>
            <w:r w:rsidRPr="00842872">
              <w:rPr>
                <w:rFonts w:cstheme="majorBidi"/>
                <w:sz w:val="22"/>
                <w:szCs w:val="22"/>
              </w:rPr>
              <w:t xml:space="preserve"> ± 3</w:t>
            </w:r>
            <w:r w:rsidR="00D9722F" w:rsidRPr="00842872">
              <w:rPr>
                <w:rFonts w:cstheme="majorBidi"/>
                <w:sz w:val="22"/>
                <w:szCs w:val="22"/>
              </w:rPr>
              <w:t>6</w:t>
            </w:r>
            <w:r w:rsidRPr="00842872">
              <w:rPr>
                <w:rFonts w:cstheme="majorBidi"/>
                <w:sz w:val="22"/>
                <w:szCs w:val="22"/>
              </w:rPr>
              <w:t>.0</w:t>
            </w:r>
            <w:r w:rsidR="00D9722F" w:rsidRPr="00842872">
              <w:rPr>
                <w:rFonts w:cstheme="majorBidi"/>
                <w:sz w:val="22"/>
                <w:szCs w:val="22"/>
              </w:rPr>
              <w:t>4</w:t>
            </w:r>
          </w:p>
        </w:tc>
        <w:tc>
          <w:tcPr>
            <w:tcW w:w="940" w:type="dxa"/>
          </w:tcPr>
          <w:p w14:paraId="73596C86" w14:textId="3DD33808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</w:t>
            </w:r>
            <w:r w:rsidR="00D9722F" w:rsidRPr="00842872">
              <w:rPr>
                <w:rFonts w:cstheme="majorBidi"/>
                <w:sz w:val="22"/>
                <w:szCs w:val="22"/>
              </w:rPr>
              <w:t>4</w:t>
            </w:r>
          </w:p>
        </w:tc>
      </w:tr>
      <w:tr w:rsidR="00AA3DE8" w:rsidRPr="00842872" w14:paraId="5BE7CF16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698DCD2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HDL-C (mg/dl)</w:t>
            </w:r>
          </w:p>
          <w:p w14:paraId="315C20AF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65E9C7C" w14:textId="478F1F37" w:rsidR="00AA3DE8" w:rsidRPr="00842872" w:rsidRDefault="00F407F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3.5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2.07</w:t>
            </w:r>
          </w:p>
        </w:tc>
        <w:tc>
          <w:tcPr>
            <w:tcW w:w="1530" w:type="dxa"/>
          </w:tcPr>
          <w:p w14:paraId="66A622C0" w14:textId="74F0C976" w:rsidR="00AA3DE8" w:rsidRPr="00842872" w:rsidRDefault="00F407F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2.6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1.30</w:t>
            </w:r>
          </w:p>
        </w:tc>
        <w:tc>
          <w:tcPr>
            <w:tcW w:w="1440" w:type="dxa"/>
          </w:tcPr>
          <w:p w14:paraId="0E901A90" w14:textId="20AB538D" w:rsidR="00AA3DE8" w:rsidRPr="00842872" w:rsidRDefault="00F407F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3.25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3.06</w:t>
            </w:r>
          </w:p>
        </w:tc>
        <w:tc>
          <w:tcPr>
            <w:tcW w:w="1440" w:type="dxa"/>
          </w:tcPr>
          <w:p w14:paraId="4957AEA0" w14:textId="7127EB09" w:rsidR="00AA3DE8" w:rsidRPr="00842872" w:rsidRDefault="00F407F4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3.6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2.01</w:t>
            </w:r>
          </w:p>
        </w:tc>
        <w:tc>
          <w:tcPr>
            <w:tcW w:w="810" w:type="dxa"/>
          </w:tcPr>
          <w:p w14:paraId="43D2FF53" w14:textId="787A3564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F407F4" w:rsidRPr="00842872">
              <w:rPr>
                <w:rFonts w:cstheme="majorBidi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14:paraId="1099ECC5" w14:textId="31F1F835" w:rsidR="00AA3DE8" w:rsidRPr="00842872" w:rsidRDefault="00F57B3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3.01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1.47</w:t>
            </w:r>
          </w:p>
        </w:tc>
        <w:tc>
          <w:tcPr>
            <w:tcW w:w="1170" w:type="dxa"/>
          </w:tcPr>
          <w:p w14:paraId="7C1CFE54" w14:textId="2A93E0EC" w:rsidR="00AA3DE8" w:rsidRPr="00842872" w:rsidRDefault="00F57B3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2.8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2.25</w:t>
            </w:r>
          </w:p>
        </w:tc>
        <w:tc>
          <w:tcPr>
            <w:tcW w:w="1051" w:type="dxa"/>
          </w:tcPr>
          <w:p w14:paraId="7F55E8A1" w14:textId="075B5E9F" w:rsidR="00AA3DE8" w:rsidRPr="00842872" w:rsidRDefault="00F57B3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3.2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3.13</w:t>
            </w:r>
          </w:p>
        </w:tc>
        <w:tc>
          <w:tcPr>
            <w:tcW w:w="1019" w:type="dxa"/>
          </w:tcPr>
          <w:p w14:paraId="1DCA5C1B" w14:textId="5E14A45A" w:rsidR="00AA3DE8" w:rsidRPr="00842872" w:rsidRDefault="00F57B3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4.42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1.73</w:t>
            </w:r>
          </w:p>
        </w:tc>
        <w:tc>
          <w:tcPr>
            <w:tcW w:w="940" w:type="dxa"/>
          </w:tcPr>
          <w:p w14:paraId="773C35C5" w14:textId="562C3F82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1</w:t>
            </w:r>
          </w:p>
        </w:tc>
      </w:tr>
      <w:tr w:rsidR="00AA3DE8" w:rsidRPr="00842872" w14:paraId="51190EDB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7005708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TG (mg/dl)</w:t>
            </w:r>
          </w:p>
          <w:p w14:paraId="1317B828" w14:textId="77777777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10009FBD" w14:textId="32157237" w:rsidR="00AA3DE8" w:rsidRPr="00842872" w:rsidRDefault="00EE1ED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38.56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81.57</w:t>
            </w:r>
          </w:p>
        </w:tc>
        <w:tc>
          <w:tcPr>
            <w:tcW w:w="1530" w:type="dxa"/>
          </w:tcPr>
          <w:p w14:paraId="02FCDAE6" w14:textId="329A9DBC" w:rsidR="00AA3DE8" w:rsidRPr="00842872" w:rsidRDefault="00CA6A0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39.3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75.75</w:t>
            </w:r>
          </w:p>
        </w:tc>
        <w:tc>
          <w:tcPr>
            <w:tcW w:w="1440" w:type="dxa"/>
          </w:tcPr>
          <w:p w14:paraId="396656BD" w14:textId="0586E8D2" w:rsidR="00AA3DE8" w:rsidRPr="00842872" w:rsidRDefault="00CA6A0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39.40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74.45</w:t>
            </w:r>
          </w:p>
        </w:tc>
        <w:tc>
          <w:tcPr>
            <w:tcW w:w="1440" w:type="dxa"/>
          </w:tcPr>
          <w:p w14:paraId="261A5872" w14:textId="21530093" w:rsidR="00AA3DE8" w:rsidRPr="00842872" w:rsidRDefault="00CA6A0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35.33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72.30</w:t>
            </w:r>
          </w:p>
        </w:tc>
        <w:tc>
          <w:tcPr>
            <w:tcW w:w="810" w:type="dxa"/>
          </w:tcPr>
          <w:p w14:paraId="5BBFD857" w14:textId="0F907BCA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</w:t>
            </w:r>
            <w:r w:rsidR="00CA6A09" w:rsidRPr="00842872">
              <w:rPr>
                <w:rFonts w:cstheme="majorBid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69DB7405" w14:textId="2D12B8BE" w:rsidR="00AA3DE8" w:rsidRPr="00842872" w:rsidRDefault="00F57B3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38.25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71.16</w:t>
            </w:r>
          </w:p>
        </w:tc>
        <w:tc>
          <w:tcPr>
            <w:tcW w:w="1170" w:type="dxa"/>
          </w:tcPr>
          <w:p w14:paraId="22FECBAB" w14:textId="1447B18C" w:rsidR="00AA3DE8" w:rsidRPr="00842872" w:rsidRDefault="00F57B3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42.54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82.66</w:t>
            </w:r>
          </w:p>
        </w:tc>
        <w:tc>
          <w:tcPr>
            <w:tcW w:w="1051" w:type="dxa"/>
          </w:tcPr>
          <w:p w14:paraId="23D82F85" w14:textId="772BC066" w:rsidR="00AA3DE8" w:rsidRPr="00842872" w:rsidRDefault="00F57B3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38.68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82.64</w:t>
            </w:r>
          </w:p>
        </w:tc>
        <w:tc>
          <w:tcPr>
            <w:tcW w:w="1019" w:type="dxa"/>
          </w:tcPr>
          <w:p w14:paraId="37A3D756" w14:textId="43EBA989" w:rsidR="00AA3DE8" w:rsidRPr="00842872" w:rsidRDefault="00F57B3B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30.66</w:t>
            </w:r>
            <w:r w:rsidR="00AA3DE8" w:rsidRPr="00842872">
              <w:rPr>
                <w:rFonts w:cstheme="majorBidi"/>
                <w:sz w:val="22"/>
                <w:szCs w:val="22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63.82</w:t>
            </w:r>
          </w:p>
        </w:tc>
        <w:tc>
          <w:tcPr>
            <w:tcW w:w="940" w:type="dxa"/>
          </w:tcPr>
          <w:p w14:paraId="2388C5CD" w14:textId="53122DD9" w:rsidR="00AA3DE8" w:rsidRPr="00842872" w:rsidRDefault="00AA3DE8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</w:t>
            </w:r>
            <w:r w:rsidR="00F57B3B" w:rsidRPr="00842872">
              <w:rPr>
                <w:rFonts w:cstheme="majorBidi"/>
                <w:sz w:val="22"/>
                <w:szCs w:val="22"/>
              </w:rPr>
              <w:t>8</w:t>
            </w:r>
          </w:p>
        </w:tc>
      </w:tr>
      <w:tr w:rsidR="003D77C1" w:rsidRPr="00842872" w14:paraId="2B986EC6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67F6BC43" w14:textId="61EE202C" w:rsidR="003D77C1" w:rsidRPr="00842872" w:rsidRDefault="00514D60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Smoking status (yes) (%)</w:t>
            </w:r>
          </w:p>
        </w:tc>
        <w:tc>
          <w:tcPr>
            <w:tcW w:w="1350" w:type="dxa"/>
          </w:tcPr>
          <w:p w14:paraId="7FA14D79" w14:textId="12008118" w:rsidR="003D77C1" w:rsidRPr="00842872" w:rsidRDefault="003D77C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.5</w:t>
            </w:r>
          </w:p>
        </w:tc>
        <w:tc>
          <w:tcPr>
            <w:tcW w:w="1530" w:type="dxa"/>
          </w:tcPr>
          <w:p w14:paraId="6A2613D0" w14:textId="631630D3" w:rsidR="003D77C1" w:rsidRPr="00842872" w:rsidRDefault="003D77C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.7</w:t>
            </w:r>
          </w:p>
        </w:tc>
        <w:tc>
          <w:tcPr>
            <w:tcW w:w="1440" w:type="dxa"/>
          </w:tcPr>
          <w:p w14:paraId="51D31251" w14:textId="40BD2135" w:rsidR="003D77C1" w:rsidRPr="00842872" w:rsidRDefault="003D77C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.6</w:t>
            </w:r>
          </w:p>
        </w:tc>
        <w:tc>
          <w:tcPr>
            <w:tcW w:w="1440" w:type="dxa"/>
          </w:tcPr>
          <w:p w14:paraId="29727BA7" w14:textId="0AD4FBA1" w:rsidR="003D77C1" w:rsidRPr="00842872" w:rsidRDefault="003D77C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9</w:t>
            </w:r>
          </w:p>
        </w:tc>
        <w:tc>
          <w:tcPr>
            <w:tcW w:w="810" w:type="dxa"/>
          </w:tcPr>
          <w:p w14:paraId="27FE816C" w14:textId="229E488F" w:rsidR="003D77C1" w:rsidRPr="00842872" w:rsidRDefault="003D77C1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001</w:t>
            </w:r>
          </w:p>
        </w:tc>
        <w:tc>
          <w:tcPr>
            <w:tcW w:w="1530" w:type="dxa"/>
          </w:tcPr>
          <w:p w14:paraId="69B7D836" w14:textId="6BC9C2B9" w:rsidR="003D77C1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.0</w:t>
            </w:r>
          </w:p>
        </w:tc>
        <w:tc>
          <w:tcPr>
            <w:tcW w:w="1170" w:type="dxa"/>
          </w:tcPr>
          <w:p w14:paraId="4CEE7080" w14:textId="30FFF9D4" w:rsidR="003D77C1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1</w:t>
            </w:r>
          </w:p>
        </w:tc>
        <w:tc>
          <w:tcPr>
            <w:tcW w:w="1051" w:type="dxa"/>
          </w:tcPr>
          <w:p w14:paraId="725EB304" w14:textId="22993257" w:rsidR="003D77C1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.4</w:t>
            </w:r>
          </w:p>
        </w:tc>
        <w:tc>
          <w:tcPr>
            <w:tcW w:w="1019" w:type="dxa"/>
          </w:tcPr>
          <w:p w14:paraId="36069C76" w14:textId="6F8125FC" w:rsidR="003D77C1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.4</w:t>
            </w:r>
          </w:p>
        </w:tc>
        <w:tc>
          <w:tcPr>
            <w:tcW w:w="940" w:type="dxa"/>
          </w:tcPr>
          <w:p w14:paraId="36AD2605" w14:textId="7DC82E19" w:rsidR="003D77C1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001</w:t>
            </w:r>
          </w:p>
        </w:tc>
      </w:tr>
      <w:tr w:rsidR="00F934C9" w:rsidRPr="00842872" w14:paraId="79FAE3B9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F142DA1" w14:textId="28FF2805" w:rsidR="00F934C9" w:rsidRPr="00842872" w:rsidRDefault="00F934C9" w:rsidP="007E545C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  <w:lang w:bidi="fa-IR"/>
              </w:rPr>
              <w:t>Alcohol use (yes) (%)</w:t>
            </w:r>
          </w:p>
        </w:tc>
        <w:tc>
          <w:tcPr>
            <w:tcW w:w="1350" w:type="dxa"/>
          </w:tcPr>
          <w:p w14:paraId="342758A6" w14:textId="5FAF0C60" w:rsidR="00F934C9" w:rsidRPr="00842872" w:rsidRDefault="00F934C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</w:t>
            </w:r>
          </w:p>
        </w:tc>
        <w:tc>
          <w:tcPr>
            <w:tcW w:w="1530" w:type="dxa"/>
          </w:tcPr>
          <w:p w14:paraId="6480A601" w14:textId="7BB32A4B" w:rsidR="00F934C9" w:rsidRPr="00842872" w:rsidRDefault="00F934C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2</w:t>
            </w:r>
          </w:p>
        </w:tc>
        <w:tc>
          <w:tcPr>
            <w:tcW w:w="1440" w:type="dxa"/>
          </w:tcPr>
          <w:p w14:paraId="366D5C11" w14:textId="208B85A9" w:rsidR="00F934C9" w:rsidRPr="00842872" w:rsidRDefault="00F934C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2</w:t>
            </w:r>
          </w:p>
        </w:tc>
        <w:tc>
          <w:tcPr>
            <w:tcW w:w="1440" w:type="dxa"/>
          </w:tcPr>
          <w:p w14:paraId="1C71BAA4" w14:textId="399F840F" w:rsidR="00F934C9" w:rsidRPr="00842872" w:rsidRDefault="00F934C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3</w:t>
            </w:r>
          </w:p>
        </w:tc>
        <w:tc>
          <w:tcPr>
            <w:tcW w:w="810" w:type="dxa"/>
          </w:tcPr>
          <w:p w14:paraId="5211DD79" w14:textId="1F702F67" w:rsidR="00F934C9" w:rsidRPr="00842872" w:rsidRDefault="00F934C9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6</w:t>
            </w:r>
          </w:p>
        </w:tc>
        <w:tc>
          <w:tcPr>
            <w:tcW w:w="1530" w:type="dxa"/>
          </w:tcPr>
          <w:p w14:paraId="126A5821" w14:textId="3F8B77B8" w:rsidR="00F934C9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3</w:t>
            </w:r>
          </w:p>
        </w:tc>
        <w:tc>
          <w:tcPr>
            <w:tcW w:w="1170" w:type="dxa"/>
          </w:tcPr>
          <w:p w14:paraId="14C3B66B" w14:textId="42B4123C" w:rsidR="00F934C9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1</w:t>
            </w:r>
          </w:p>
        </w:tc>
        <w:tc>
          <w:tcPr>
            <w:tcW w:w="1051" w:type="dxa"/>
          </w:tcPr>
          <w:p w14:paraId="3339E4D7" w14:textId="5A6619A6" w:rsidR="00F934C9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2</w:t>
            </w:r>
          </w:p>
        </w:tc>
        <w:tc>
          <w:tcPr>
            <w:tcW w:w="1019" w:type="dxa"/>
          </w:tcPr>
          <w:p w14:paraId="4F0CC7E6" w14:textId="19F2EE04" w:rsidR="00F934C9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</w:t>
            </w:r>
          </w:p>
        </w:tc>
        <w:tc>
          <w:tcPr>
            <w:tcW w:w="940" w:type="dxa"/>
          </w:tcPr>
          <w:p w14:paraId="385D9A72" w14:textId="501042DD" w:rsidR="00F934C9" w:rsidRPr="00842872" w:rsidRDefault="006A6756" w:rsidP="007E545C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7</w:t>
            </w:r>
          </w:p>
        </w:tc>
      </w:tr>
      <w:tr w:rsidR="00F40CC6" w:rsidRPr="00842872" w14:paraId="382CE5E4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495BC90A" w14:textId="77777777" w:rsidR="00F40CC6" w:rsidRPr="00842872" w:rsidRDefault="00F40CC6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Drug anti-lipid yes(%)</w:t>
            </w:r>
          </w:p>
        </w:tc>
        <w:tc>
          <w:tcPr>
            <w:tcW w:w="1350" w:type="dxa"/>
          </w:tcPr>
          <w:p w14:paraId="613C6A89" w14:textId="3CE7274F" w:rsidR="00F40CC6" w:rsidRPr="00842872" w:rsidRDefault="004474DA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9</w:t>
            </w:r>
          </w:p>
        </w:tc>
        <w:tc>
          <w:tcPr>
            <w:tcW w:w="1530" w:type="dxa"/>
          </w:tcPr>
          <w:p w14:paraId="65CFE4CE" w14:textId="1780FCBC" w:rsidR="00F40CC6" w:rsidRPr="00842872" w:rsidRDefault="004474DA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7</w:t>
            </w:r>
          </w:p>
        </w:tc>
        <w:tc>
          <w:tcPr>
            <w:tcW w:w="1440" w:type="dxa"/>
          </w:tcPr>
          <w:p w14:paraId="7389A746" w14:textId="61D55CCB" w:rsidR="00F40CC6" w:rsidRPr="00842872" w:rsidRDefault="004474DA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7</w:t>
            </w:r>
          </w:p>
        </w:tc>
        <w:tc>
          <w:tcPr>
            <w:tcW w:w="1440" w:type="dxa"/>
          </w:tcPr>
          <w:p w14:paraId="02E30C9D" w14:textId="0695E5DF" w:rsidR="00F40CC6" w:rsidRPr="00842872" w:rsidRDefault="004474DA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4</w:t>
            </w:r>
          </w:p>
        </w:tc>
        <w:tc>
          <w:tcPr>
            <w:tcW w:w="810" w:type="dxa"/>
          </w:tcPr>
          <w:p w14:paraId="5B6790F7" w14:textId="5142FF0F" w:rsidR="00F40CC6" w:rsidRPr="00842872" w:rsidRDefault="004474DA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8</w:t>
            </w:r>
          </w:p>
        </w:tc>
        <w:tc>
          <w:tcPr>
            <w:tcW w:w="1530" w:type="dxa"/>
          </w:tcPr>
          <w:p w14:paraId="2F313AD6" w14:textId="4555A240" w:rsidR="00F40CC6" w:rsidRPr="00842872" w:rsidRDefault="00F40CC6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0EAAEBD4" w14:textId="013E3C68" w:rsidR="00F40CC6" w:rsidRPr="00842872" w:rsidRDefault="00F40CC6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8</w:t>
            </w:r>
          </w:p>
        </w:tc>
        <w:tc>
          <w:tcPr>
            <w:tcW w:w="1051" w:type="dxa"/>
          </w:tcPr>
          <w:p w14:paraId="4E25CD73" w14:textId="4BA01C60" w:rsidR="00F40CC6" w:rsidRPr="00842872" w:rsidRDefault="00F40CC6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2</w:t>
            </w:r>
          </w:p>
        </w:tc>
        <w:tc>
          <w:tcPr>
            <w:tcW w:w="1019" w:type="dxa"/>
          </w:tcPr>
          <w:p w14:paraId="1B479FC7" w14:textId="586D6A5D" w:rsidR="00F40CC6" w:rsidRPr="00842872" w:rsidRDefault="00F40CC6" w:rsidP="00F40CC6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8</w:t>
            </w:r>
          </w:p>
        </w:tc>
        <w:tc>
          <w:tcPr>
            <w:tcW w:w="940" w:type="dxa"/>
          </w:tcPr>
          <w:p w14:paraId="25C95775" w14:textId="78964EC5" w:rsidR="00F40CC6" w:rsidRPr="00842872" w:rsidRDefault="00F40CC6" w:rsidP="00F40CC6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016181" w:rsidRPr="00842872" w14:paraId="5215004E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D7C331F" w14:textId="77777777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Drug anti-HTN yes(%)</w:t>
            </w:r>
          </w:p>
        </w:tc>
        <w:tc>
          <w:tcPr>
            <w:tcW w:w="1350" w:type="dxa"/>
          </w:tcPr>
          <w:p w14:paraId="10C1F731" w14:textId="0EB78C8D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0.3</w:t>
            </w:r>
          </w:p>
        </w:tc>
        <w:tc>
          <w:tcPr>
            <w:tcW w:w="1530" w:type="dxa"/>
          </w:tcPr>
          <w:p w14:paraId="7C34DEDA" w14:textId="42D39912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.8</w:t>
            </w:r>
          </w:p>
        </w:tc>
        <w:tc>
          <w:tcPr>
            <w:tcW w:w="1440" w:type="dxa"/>
          </w:tcPr>
          <w:p w14:paraId="1356390D" w14:textId="70ECA8D5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1.7</w:t>
            </w:r>
          </w:p>
        </w:tc>
        <w:tc>
          <w:tcPr>
            <w:tcW w:w="1440" w:type="dxa"/>
          </w:tcPr>
          <w:p w14:paraId="6DD751E8" w14:textId="24EC60F3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.6</w:t>
            </w:r>
          </w:p>
        </w:tc>
        <w:tc>
          <w:tcPr>
            <w:tcW w:w="810" w:type="dxa"/>
          </w:tcPr>
          <w:p w14:paraId="786E153C" w14:textId="6B19797D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2</w:t>
            </w:r>
          </w:p>
        </w:tc>
        <w:tc>
          <w:tcPr>
            <w:tcW w:w="1530" w:type="dxa"/>
          </w:tcPr>
          <w:p w14:paraId="323184A0" w14:textId="3AEEA5ED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.6</w:t>
            </w:r>
          </w:p>
        </w:tc>
        <w:tc>
          <w:tcPr>
            <w:tcW w:w="1170" w:type="dxa"/>
          </w:tcPr>
          <w:p w14:paraId="30B9C245" w14:textId="706048DD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.5</w:t>
            </w:r>
          </w:p>
        </w:tc>
        <w:tc>
          <w:tcPr>
            <w:tcW w:w="1051" w:type="dxa"/>
          </w:tcPr>
          <w:p w14:paraId="615EAA3B" w14:textId="38D84956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12.6</w:t>
            </w:r>
          </w:p>
        </w:tc>
        <w:tc>
          <w:tcPr>
            <w:tcW w:w="1019" w:type="dxa"/>
          </w:tcPr>
          <w:p w14:paraId="07B5791F" w14:textId="5C82363E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.8</w:t>
            </w:r>
          </w:p>
        </w:tc>
        <w:tc>
          <w:tcPr>
            <w:tcW w:w="940" w:type="dxa"/>
          </w:tcPr>
          <w:p w14:paraId="57F44C03" w14:textId="0A67C5BD" w:rsidR="00016181" w:rsidRPr="00842872" w:rsidRDefault="00016181" w:rsidP="00016181">
            <w:pPr>
              <w:rPr>
                <w:rFonts w:cstheme="majorBidi"/>
                <w:b/>
                <w:bCs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8</w:t>
            </w:r>
          </w:p>
        </w:tc>
      </w:tr>
      <w:tr w:rsidR="00016181" w:rsidRPr="00842872" w14:paraId="44A86556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AB99BC9" w14:textId="77777777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Drug anti-DM yes(%)</w:t>
            </w:r>
          </w:p>
        </w:tc>
        <w:tc>
          <w:tcPr>
            <w:tcW w:w="1350" w:type="dxa"/>
          </w:tcPr>
          <w:p w14:paraId="0D9A33A2" w14:textId="5945F61E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.2</w:t>
            </w:r>
          </w:p>
        </w:tc>
        <w:tc>
          <w:tcPr>
            <w:tcW w:w="1530" w:type="dxa"/>
          </w:tcPr>
          <w:p w14:paraId="6FBB7782" w14:textId="6B8EA8C4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.8</w:t>
            </w:r>
          </w:p>
        </w:tc>
        <w:tc>
          <w:tcPr>
            <w:tcW w:w="1440" w:type="dxa"/>
          </w:tcPr>
          <w:p w14:paraId="05E4B622" w14:textId="446C9269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.2</w:t>
            </w:r>
          </w:p>
        </w:tc>
        <w:tc>
          <w:tcPr>
            <w:tcW w:w="1440" w:type="dxa"/>
          </w:tcPr>
          <w:p w14:paraId="322BEC3A" w14:textId="5C57B121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.5</w:t>
            </w:r>
          </w:p>
        </w:tc>
        <w:tc>
          <w:tcPr>
            <w:tcW w:w="810" w:type="dxa"/>
          </w:tcPr>
          <w:p w14:paraId="5A12378C" w14:textId="0A449D38" w:rsidR="00016181" w:rsidRPr="00842872" w:rsidRDefault="004474DA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2</w:t>
            </w:r>
          </w:p>
        </w:tc>
        <w:tc>
          <w:tcPr>
            <w:tcW w:w="1530" w:type="dxa"/>
          </w:tcPr>
          <w:p w14:paraId="07E9E4D5" w14:textId="3D1DC88B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2</w:t>
            </w:r>
          </w:p>
        </w:tc>
        <w:tc>
          <w:tcPr>
            <w:tcW w:w="1170" w:type="dxa"/>
          </w:tcPr>
          <w:p w14:paraId="32FC733B" w14:textId="36D75A47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4</w:t>
            </w:r>
          </w:p>
        </w:tc>
        <w:tc>
          <w:tcPr>
            <w:tcW w:w="1051" w:type="dxa"/>
          </w:tcPr>
          <w:p w14:paraId="19DD6C96" w14:textId="7EAF3792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9</w:t>
            </w:r>
          </w:p>
        </w:tc>
        <w:tc>
          <w:tcPr>
            <w:tcW w:w="1019" w:type="dxa"/>
          </w:tcPr>
          <w:p w14:paraId="5E9B7B46" w14:textId="64EEEF41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.6</w:t>
            </w:r>
          </w:p>
        </w:tc>
        <w:tc>
          <w:tcPr>
            <w:tcW w:w="940" w:type="dxa"/>
          </w:tcPr>
          <w:p w14:paraId="0DD522E5" w14:textId="311BABA7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2</w:t>
            </w:r>
          </w:p>
        </w:tc>
      </w:tr>
      <w:tr w:rsidR="00016181" w:rsidRPr="00842872" w14:paraId="71642A4B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B446C49" w14:textId="77777777" w:rsidR="00016181" w:rsidRPr="00842872" w:rsidRDefault="00016181" w:rsidP="00016181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Residence type (urban) (%)</w:t>
            </w:r>
          </w:p>
          <w:p w14:paraId="5AFAF067" w14:textId="77777777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7E58EFC" w14:textId="7B1E066D" w:rsidR="00016181" w:rsidRPr="00842872" w:rsidRDefault="00403B3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6.1</w:t>
            </w:r>
          </w:p>
        </w:tc>
        <w:tc>
          <w:tcPr>
            <w:tcW w:w="1530" w:type="dxa"/>
          </w:tcPr>
          <w:p w14:paraId="6CAB4524" w14:textId="1F9073F6" w:rsidR="00016181" w:rsidRPr="00842872" w:rsidRDefault="00403B3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6.3</w:t>
            </w:r>
          </w:p>
        </w:tc>
        <w:tc>
          <w:tcPr>
            <w:tcW w:w="1440" w:type="dxa"/>
          </w:tcPr>
          <w:p w14:paraId="01886FFE" w14:textId="59862932" w:rsidR="00016181" w:rsidRPr="00842872" w:rsidRDefault="00403B3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7.3</w:t>
            </w:r>
          </w:p>
        </w:tc>
        <w:tc>
          <w:tcPr>
            <w:tcW w:w="1440" w:type="dxa"/>
          </w:tcPr>
          <w:p w14:paraId="6A3D04C4" w14:textId="02A9CB5F" w:rsidR="00016181" w:rsidRPr="00842872" w:rsidRDefault="00403B3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5.2</w:t>
            </w:r>
          </w:p>
        </w:tc>
        <w:tc>
          <w:tcPr>
            <w:tcW w:w="810" w:type="dxa"/>
          </w:tcPr>
          <w:p w14:paraId="41ECB476" w14:textId="47ED61D5" w:rsidR="00016181" w:rsidRPr="00842872" w:rsidRDefault="00403B3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</w:p>
        </w:tc>
        <w:tc>
          <w:tcPr>
            <w:tcW w:w="1530" w:type="dxa"/>
          </w:tcPr>
          <w:p w14:paraId="30D3EF54" w14:textId="3A684247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6.1</w:t>
            </w:r>
          </w:p>
        </w:tc>
        <w:tc>
          <w:tcPr>
            <w:tcW w:w="1170" w:type="dxa"/>
          </w:tcPr>
          <w:p w14:paraId="4D9148E6" w14:textId="15522842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65.3</w:t>
            </w:r>
          </w:p>
        </w:tc>
        <w:tc>
          <w:tcPr>
            <w:tcW w:w="1051" w:type="dxa"/>
          </w:tcPr>
          <w:p w14:paraId="59A68229" w14:textId="155ECD71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7.3</w:t>
            </w:r>
          </w:p>
        </w:tc>
        <w:tc>
          <w:tcPr>
            <w:tcW w:w="1019" w:type="dxa"/>
          </w:tcPr>
          <w:p w14:paraId="63DC3A3B" w14:textId="00F974DF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55.2</w:t>
            </w:r>
          </w:p>
        </w:tc>
        <w:tc>
          <w:tcPr>
            <w:tcW w:w="940" w:type="dxa"/>
          </w:tcPr>
          <w:p w14:paraId="12B2D363" w14:textId="3DF61C87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9</w:t>
            </w:r>
          </w:p>
        </w:tc>
      </w:tr>
      <w:tr w:rsidR="00016181" w:rsidRPr="00842872" w14:paraId="6FAB9FFA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E3CCB50" w14:textId="6EA1DC46" w:rsidR="00016181" w:rsidRPr="00842872" w:rsidRDefault="00D472A6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Marital status (married) (%)</w:t>
            </w:r>
          </w:p>
        </w:tc>
        <w:tc>
          <w:tcPr>
            <w:tcW w:w="1350" w:type="dxa"/>
          </w:tcPr>
          <w:p w14:paraId="4D50668C" w14:textId="0CB434A3" w:rsidR="00016181" w:rsidRPr="00842872" w:rsidRDefault="00F27D50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1.2</w:t>
            </w:r>
          </w:p>
        </w:tc>
        <w:tc>
          <w:tcPr>
            <w:tcW w:w="1530" w:type="dxa"/>
          </w:tcPr>
          <w:p w14:paraId="207AE253" w14:textId="57AE19D6" w:rsidR="00016181" w:rsidRPr="00842872" w:rsidRDefault="00F27D50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9.00</w:t>
            </w:r>
          </w:p>
        </w:tc>
        <w:tc>
          <w:tcPr>
            <w:tcW w:w="1440" w:type="dxa"/>
          </w:tcPr>
          <w:p w14:paraId="25495F59" w14:textId="088F10AC" w:rsidR="00016181" w:rsidRPr="00842872" w:rsidRDefault="00F27D50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0.1</w:t>
            </w:r>
          </w:p>
        </w:tc>
        <w:tc>
          <w:tcPr>
            <w:tcW w:w="1440" w:type="dxa"/>
          </w:tcPr>
          <w:p w14:paraId="0ADBA0F8" w14:textId="265137A8" w:rsidR="00016181" w:rsidRPr="00842872" w:rsidRDefault="00F27D50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1.4</w:t>
            </w:r>
          </w:p>
        </w:tc>
        <w:tc>
          <w:tcPr>
            <w:tcW w:w="810" w:type="dxa"/>
          </w:tcPr>
          <w:p w14:paraId="26BAF016" w14:textId="6BADFC16" w:rsidR="00016181" w:rsidRPr="00842872" w:rsidRDefault="00F27D50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1</w:t>
            </w:r>
          </w:p>
        </w:tc>
        <w:tc>
          <w:tcPr>
            <w:tcW w:w="1530" w:type="dxa"/>
          </w:tcPr>
          <w:p w14:paraId="6C9932FD" w14:textId="1C162816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73.7</w:t>
            </w:r>
          </w:p>
        </w:tc>
        <w:tc>
          <w:tcPr>
            <w:tcW w:w="1170" w:type="dxa"/>
          </w:tcPr>
          <w:p w14:paraId="4C45FA30" w14:textId="737018E8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0.2</w:t>
            </w:r>
          </w:p>
        </w:tc>
        <w:tc>
          <w:tcPr>
            <w:tcW w:w="1051" w:type="dxa"/>
          </w:tcPr>
          <w:p w14:paraId="339BDB08" w14:textId="14F22AEB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4.1</w:t>
            </w:r>
          </w:p>
        </w:tc>
        <w:tc>
          <w:tcPr>
            <w:tcW w:w="1019" w:type="dxa"/>
          </w:tcPr>
          <w:p w14:paraId="7D2E8257" w14:textId="62928B9E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87.9</w:t>
            </w:r>
          </w:p>
        </w:tc>
        <w:tc>
          <w:tcPr>
            <w:tcW w:w="940" w:type="dxa"/>
          </w:tcPr>
          <w:p w14:paraId="7C4B4BE6" w14:textId="6E29D300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001</w:t>
            </w:r>
          </w:p>
        </w:tc>
      </w:tr>
      <w:tr w:rsidR="00016181" w:rsidRPr="00842872" w14:paraId="49C388A5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2AB77B54" w14:textId="77777777" w:rsidR="00016181" w:rsidRPr="00842872" w:rsidRDefault="00016181" w:rsidP="00016181">
            <w:pPr>
              <w:rPr>
                <w:rFonts w:cstheme="majorBidi"/>
                <w:sz w:val="22"/>
                <w:szCs w:val="22"/>
                <w:lang w:bidi="fa-IR"/>
              </w:rPr>
            </w:pPr>
            <w:r w:rsidRPr="00842872">
              <w:rPr>
                <w:rFonts w:cstheme="majorBidi"/>
                <w:sz w:val="22"/>
                <w:szCs w:val="22"/>
              </w:rPr>
              <w:t>Education (university) (%)</w:t>
            </w:r>
          </w:p>
          <w:p w14:paraId="5C031790" w14:textId="77777777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DABC52D" w14:textId="646EDE7A" w:rsidR="00016181" w:rsidRPr="00842872" w:rsidRDefault="00FC0E0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.9</w:t>
            </w:r>
          </w:p>
        </w:tc>
        <w:tc>
          <w:tcPr>
            <w:tcW w:w="1530" w:type="dxa"/>
          </w:tcPr>
          <w:p w14:paraId="41B855B2" w14:textId="4ACD7303" w:rsidR="00016181" w:rsidRPr="00842872" w:rsidRDefault="00FC0E0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.0</w:t>
            </w:r>
          </w:p>
        </w:tc>
        <w:tc>
          <w:tcPr>
            <w:tcW w:w="1440" w:type="dxa"/>
          </w:tcPr>
          <w:p w14:paraId="57BC5B5D" w14:textId="700F0247" w:rsidR="00016181" w:rsidRPr="00842872" w:rsidRDefault="00FC0E0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.1</w:t>
            </w:r>
          </w:p>
        </w:tc>
        <w:tc>
          <w:tcPr>
            <w:tcW w:w="1440" w:type="dxa"/>
          </w:tcPr>
          <w:p w14:paraId="7009E67C" w14:textId="50202F71" w:rsidR="00016181" w:rsidRPr="00842872" w:rsidRDefault="00FC0E0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.4</w:t>
            </w:r>
          </w:p>
        </w:tc>
        <w:tc>
          <w:tcPr>
            <w:tcW w:w="810" w:type="dxa"/>
          </w:tcPr>
          <w:p w14:paraId="46DC0BDF" w14:textId="03BB06EC" w:rsidR="00016181" w:rsidRPr="00842872" w:rsidRDefault="00FC0E0B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6</w:t>
            </w:r>
          </w:p>
        </w:tc>
        <w:tc>
          <w:tcPr>
            <w:tcW w:w="1530" w:type="dxa"/>
          </w:tcPr>
          <w:p w14:paraId="02C0485A" w14:textId="08B886B8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.1</w:t>
            </w:r>
          </w:p>
        </w:tc>
        <w:tc>
          <w:tcPr>
            <w:tcW w:w="1170" w:type="dxa"/>
          </w:tcPr>
          <w:p w14:paraId="25A44C1C" w14:textId="2A3C7241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4.9</w:t>
            </w:r>
          </w:p>
        </w:tc>
        <w:tc>
          <w:tcPr>
            <w:tcW w:w="1051" w:type="dxa"/>
          </w:tcPr>
          <w:p w14:paraId="2B08967B" w14:textId="6BF80439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2</w:t>
            </w:r>
          </w:p>
        </w:tc>
        <w:tc>
          <w:tcPr>
            <w:tcW w:w="1019" w:type="dxa"/>
          </w:tcPr>
          <w:p w14:paraId="0381C208" w14:textId="049DC540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3.1</w:t>
            </w:r>
          </w:p>
        </w:tc>
        <w:tc>
          <w:tcPr>
            <w:tcW w:w="940" w:type="dxa"/>
          </w:tcPr>
          <w:p w14:paraId="23FD5C1D" w14:textId="3B2C132E" w:rsidR="00016181" w:rsidRPr="00842872" w:rsidRDefault="00016181" w:rsidP="00016181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3</w:t>
            </w:r>
          </w:p>
        </w:tc>
      </w:tr>
      <w:tr w:rsidR="00B46C89" w:rsidRPr="00842872" w14:paraId="0F981126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5C17BBAE" w14:textId="67F6F98C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  <w:lang w:bidi="fa-IR"/>
              </w:rPr>
              <w:t>Energy (kcal)</w:t>
            </w:r>
          </w:p>
        </w:tc>
        <w:tc>
          <w:tcPr>
            <w:tcW w:w="1350" w:type="dxa"/>
          </w:tcPr>
          <w:p w14:paraId="1587E39F" w14:textId="29770557" w:rsidR="00B46C89" w:rsidRPr="00842872" w:rsidRDefault="004959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733.66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716.39</w:t>
            </w:r>
          </w:p>
        </w:tc>
        <w:tc>
          <w:tcPr>
            <w:tcW w:w="1530" w:type="dxa"/>
          </w:tcPr>
          <w:p w14:paraId="19340356" w14:textId="7DB5D2E0" w:rsidR="00B46C89" w:rsidRPr="00842872" w:rsidRDefault="004959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758.79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667.47</w:t>
            </w:r>
          </w:p>
        </w:tc>
        <w:tc>
          <w:tcPr>
            <w:tcW w:w="1440" w:type="dxa"/>
          </w:tcPr>
          <w:p w14:paraId="7B70B309" w14:textId="783C17FD" w:rsidR="00B46C89" w:rsidRPr="00842872" w:rsidRDefault="004959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776.46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650.77</w:t>
            </w:r>
          </w:p>
        </w:tc>
        <w:tc>
          <w:tcPr>
            <w:tcW w:w="1440" w:type="dxa"/>
          </w:tcPr>
          <w:p w14:paraId="2D915456" w14:textId="18C78A81" w:rsidR="00B46C89" w:rsidRPr="00842872" w:rsidRDefault="004959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743.84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687.80</w:t>
            </w:r>
          </w:p>
        </w:tc>
        <w:tc>
          <w:tcPr>
            <w:tcW w:w="810" w:type="dxa"/>
          </w:tcPr>
          <w:p w14:paraId="3B5D28A8" w14:textId="6EE4F4AC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</w:t>
            </w:r>
            <w:r w:rsidR="00495961" w:rsidRPr="00842872">
              <w:rPr>
                <w:rFonts w:cstheme="majorBidi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14:paraId="7FED7E75" w14:textId="19E5A80A" w:rsidR="00B46C89" w:rsidRPr="00842872" w:rsidRDefault="00BB2483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009.72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365.12</w:t>
            </w:r>
          </w:p>
        </w:tc>
        <w:tc>
          <w:tcPr>
            <w:tcW w:w="1170" w:type="dxa"/>
          </w:tcPr>
          <w:p w14:paraId="55194F01" w14:textId="7051C43A" w:rsidR="00B46C89" w:rsidRPr="00842872" w:rsidRDefault="00BB2483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670.42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273.97</w:t>
            </w:r>
          </w:p>
        </w:tc>
        <w:tc>
          <w:tcPr>
            <w:tcW w:w="1051" w:type="dxa"/>
          </w:tcPr>
          <w:p w14:paraId="46F8C6FC" w14:textId="6E7833AF" w:rsidR="00B46C89" w:rsidRPr="00842872" w:rsidRDefault="00BB2483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150.28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311.74</w:t>
            </w:r>
          </w:p>
        </w:tc>
        <w:tc>
          <w:tcPr>
            <w:tcW w:w="1019" w:type="dxa"/>
          </w:tcPr>
          <w:p w14:paraId="50F6816B" w14:textId="5367B45E" w:rsidR="00B46C89" w:rsidRPr="00842872" w:rsidRDefault="00BB2483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645.18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319.89</w:t>
            </w:r>
          </w:p>
        </w:tc>
        <w:tc>
          <w:tcPr>
            <w:tcW w:w="940" w:type="dxa"/>
          </w:tcPr>
          <w:p w14:paraId="1BCFD7D7" w14:textId="7279FC3F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2"/>
                <w:szCs w:val="22"/>
              </w:rPr>
              <w:t>0.</w:t>
            </w:r>
            <w:r w:rsidR="00C62580" w:rsidRPr="00842872">
              <w:rPr>
                <w:sz w:val="22"/>
                <w:szCs w:val="22"/>
              </w:rPr>
              <w:t>0001</w:t>
            </w:r>
          </w:p>
        </w:tc>
      </w:tr>
      <w:tr w:rsidR="00B46C89" w:rsidRPr="00842872" w14:paraId="199DF77C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15B650F" w14:textId="08D05A43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  <w:lang w:bidi="fa-IR"/>
              </w:rPr>
              <w:t>Protein (g/d)</w:t>
            </w:r>
          </w:p>
        </w:tc>
        <w:tc>
          <w:tcPr>
            <w:tcW w:w="1350" w:type="dxa"/>
          </w:tcPr>
          <w:p w14:paraId="2A40A6D9" w14:textId="686F7972" w:rsidR="00B46C89" w:rsidRPr="00842872" w:rsidRDefault="0082410B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81.23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21.38</w:t>
            </w:r>
          </w:p>
        </w:tc>
        <w:tc>
          <w:tcPr>
            <w:tcW w:w="1530" w:type="dxa"/>
          </w:tcPr>
          <w:p w14:paraId="0D4DA7BB" w14:textId="28BB6717" w:rsidR="00B46C89" w:rsidRPr="00842872" w:rsidRDefault="0082410B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85.</w:t>
            </w:r>
            <w:r w:rsidR="00B46C89" w:rsidRPr="00842872">
              <w:rPr>
                <w:sz w:val="24"/>
                <w:szCs w:val="24"/>
              </w:rPr>
              <w:t xml:space="preserve"> </w:t>
            </w:r>
            <w:r w:rsidRPr="00842872">
              <w:rPr>
                <w:sz w:val="24"/>
                <w:szCs w:val="24"/>
              </w:rPr>
              <w:t>68</w:t>
            </w:r>
            <w:r w:rsidR="00B46C89" w:rsidRPr="00842872">
              <w:rPr>
                <w:sz w:val="24"/>
                <w:szCs w:val="24"/>
              </w:rPr>
              <w:t xml:space="preserve">± </w:t>
            </w:r>
            <w:r w:rsidRPr="00842872">
              <w:rPr>
                <w:rFonts w:cstheme="majorBidi"/>
                <w:sz w:val="22"/>
                <w:szCs w:val="22"/>
              </w:rPr>
              <w:t>21.24</w:t>
            </w:r>
          </w:p>
        </w:tc>
        <w:tc>
          <w:tcPr>
            <w:tcW w:w="1440" w:type="dxa"/>
          </w:tcPr>
          <w:p w14:paraId="77286831" w14:textId="05ECFF93" w:rsidR="00B46C89" w:rsidRPr="00842872" w:rsidRDefault="0082410B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86.82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21.00</w:t>
            </w:r>
          </w:p>
        </w:tc>
        <w:tc>
          <w:tcPr>
            <w:tcW w:w="1440" w:type="dxa"/>
          </w:tcPr>
          <w:p w14:paraId="64320B49" w14:textId="22B735E9" w:rsidR="00B46C89" w:rsidRPr="00842872" w:rsidRDefault="0082410B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85.76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22.78</w:t>
            </w:r>
          </w:p>
        </w:tc>
        <w:tc>
          <w:tcPr>
            <w:tcW w:w="810" w:type="dxa"/>
          </w:tcPr>
          <w:p w14:paraId="6EE7CBE7" w14:textId="66D20F05" w:rsidR="00B46C89" w:rsidRPr="00842872" w:rsidRDefault="0082410B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001</w:t>
            </w:r>
          </w:p>
        </w:tc>
        <w:tc>
          <w:tcPr>
            <w:tcW w:w="1530" w:type="dxa"/>
          </w:tcPr>
          <w:p w14:paraId="4D865BB2" w14:textId="038C898C" w:rsidR="00B46C89" w:rsidRPr="00842872" w:rsidRDefault="00BB2483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2.64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2.58</w:t>
            </w:r>
          </w:p>
        </w:tc>
        <w:tc>
          <w:tcPr>
            <w:tcW w:w="1170" w:type="dxa"/>
          </w:tcPr>
          <w:p w14:paraId="3678A264" w14:textId="6181B02E" w:rsidR="00B46C89" w:rsidRPr="00842872" w:rsidRDefault="00BB2483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82.48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65</w:t>
            </w:r>
          </w:p>
        </w:tc>
        <w:tc>
          <w:tcPr>
            <w:tcW w:w="1051" w:type="dxa"/>
          </w:tcPr>
          <w:p w14:paraId="4CFAB14A" w14:textId="279CA470" w:rsidR="00B46C89" w:rsidRPr="00842872" w:rsidRDefault="00BB2483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96.68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1.85</w:t>
            </w:r>
          </w:p>
        </w:tc>
        <w:tc>
          <w:tcPr>
            <w:tcW w:w="1019" w:type="dxa"/>
          </w:tcPr>
          <w:p w14:paraId="4870515A" w14:textId="2F5210B2" w:rsidR="00B46C89" w:rsidRPr="00842872" w:rsidRDefault="00BB2483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111.77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3.93</w:t>
            </w:r>
          </w:p>
        </w:tc>
        <w:tc>
          <w:tcPr>
            <w:tcW w:w="940" w:type="dxa"/>
          </w:tcPr>
          <w:p w14:paraId="17EDD200" w14:textId="2B36F687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</w:t>
            </w:r>
            <w:r w:rsidR="00C62580" w:rsidRPr="00842872">
              <w:rPr>
                <w:rFonts w:cstheme="majorBidi"/>
                <w:sz w:val="22"/>
                <w:szCs w:val="22"/>
              </w:rPr>
              <w:t>0001</w:t>
            </w:r>
          </w:p>
        </w:tc>
      </w:tr>
      <w:tr w:rsidR="00B46C89" w:rsidRPr="00842872" w14:paraId="1E2BC895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096EE745" w14:textId="3C236D1E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  <w:lang w:bidi="fa-IR"/>
              </w:rPr>
              <w:t>Total fat (g/d)</w:t>
            </w:r>
          </w:p>
        </w:tc>
        <w:tc>
          <w:tcPr>
            <w:tcW w:w="1350" w:type="dxa"/>
          </w:tcPr>
          <w:p w14:paraId="7EAB0593" w14:textId="24627CDB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8.35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28.97</w:t>
            </w:r>
          </w:p>
        </w:tc>
        <w:tc>
          <w:tcPr>
            <w:tcW w:w="1530" w:type="dxa"/>
          </w:tcPr>
          <w:p w14:paraId="0201CB7F" w14:textId="17C68DC7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59.55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22.75</w:t>
            </w:r>
          </w:p>
        </w:tc>
        <w:tc>
          <w:tcPr>
            <w:tcW w:w="1440" w:type="dxa"/>
          </w:tcPr>
          <w:p w14:paraId="19E87A9D" w14:textId="4DADA86D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58.80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21.12</w:t>
            </w:r>
          </w:p>
        </w:tc>
        <w:tc>
          <w:tcPr>
            <w:tcW w:w="1440" w:type="dxa"/>
          </w:tcPr>
          <w:p w14:paraId="06B4AAB7" w14:textId="24A445A3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58.03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sz w:val="24"/>
                <w:szCs w:val="24"/>
              </w:rPr>
              <w:t>19.88</w:t>
            </w:r>
          </w:p>
        </w:tc>
        <w:tc>
          <w:tcPr>
            <w:tcW w:w="810" w:type="dxa"/>
          </w:tcPr>
          <w:p w14:paraId="5C05D225" w14:textId="2336698F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0001</w:t>
            </w:r>
          </w:p>
        </w:tc>
        <w:tc>
          <w:tcPr>
            <w:tcW w:w="1530" w:type="dxa"/>
          </w:tcPr>
          <w:p w14:paraId="665BC0F6" w14:textId="780C2C2F" w:rsidR="00B46C89" w:rsidRPr="00842872" w:rsidRDefault="00B50774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45.21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6.79</w:t>
            </w:r>
          </w:p>
        </w:tc>
        <w:tc>
          <w:tcPr>
            <w:tcW w:w="1170" w:type="dxa"/>
          </w:tcPr>
          <w:p w14:paraId="6906904E" w14:textId="49C3DF22" w:rsidR="00B46C89" w:rsidRPr="00842872" w:rsidRDefault="00B50774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0.09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8.99</w:t>
            </w:r>
          </w:p>
        </w:tc>
        <w:tc>
          <w:tcPr>
            <w:tcW w:w="1051" w:type="dxa"/>
          </w:tcPr>
          <w:p w14:paraId="3BDAF29A" w14:textId="1448728E" w:rsidR="00B46C89" w:rsidRPr="00842872" w:rsidRDefault="00B50774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70.23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23.49</w:t>
            </w:r>
          </w:p>
        </w:tc>
        <w:tc>
          <w:tcPr>
            <w:tcW w:w="1019" w:type="dxa"/>
          </w:tcPr>
          <w:p w14:paraId="5999D7DC" w14:textId="28C125E8" w:rsidR="00B46C89" w:rsidRPr="00842872" w:rsidRDefault="00B50774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78.10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22.82</w:t>
            </w:r>
          </w:p>
        </w:tc>
        <w:tc>
          <w:tcPr>
            <w:tcW w:w="940" w:type="dxa"/>
          </w:tcPr>
          <w:p w14:paraId="7DFAEB8F" w14:textId="571B245C" w:rsidR="00B46C89" w:rsidRPr="00842872" w:rsidRDefault="00C62580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</w:t>
            </w:r>
            <w:r w:rsidR="00B46C89" w:rsidRPr="00842872">
              <w:rPr>
                <w:sz w:val="24"/>
                <w:szCs w:val="24"/>
              </w:rPr>
              <w:t>.00</w:t>
            </w:r>
            <w:r w:rsidRPr="00842872">
              <w:rPr>
                <w:sz w:val="24"/>
                <w:szCs w:val="24"/>
              </w:rPr>
              <w:t>0</w:t>
            </w:r>
            <w:r w:rsidR="00B46C89" w:rsidRPr="00842872">
              <w:rPr>
                <w:sz w:val="24"/>
                <w:szCs w:val="24"/>
              </w:rPr>
              <w:t>1</w:t>
            </w:r>
          </w:p>
        </w:tc>
      </w:tr>
      <w:tr w:rsidR="00B46C89" w:rsidRPr="00842872" w14:paraId="56DAEE6D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16B3A69E" w14:textId="361DFB41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  <w:lang w:bidi="fa-IR"/>
              </w:rPr>
              <w:t>Carbohydrate (g/d)</w:t>
            </w:r>
          </w:p>
        </w:tc>
        <w:tc>
          <w:tcPr>
            <w:tcW w:w="1350" w:type="dxa"/>
          </w:tcPr>
          <w:p w14:paraId="050BA7FC" w14:textId="21D7CC9E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457.69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27.47</w:t>
            </w:r>
          </w:p>
        </w:tc>
        <w:tc>
          <w:tcPr>
            <w:tcW w:w="1530" w:type="dxa"/>
          </w:tcPr>
          <w:p w14:paraId="2B3824F2" w14:textId="32B4DBBC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478.52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18.24</w:t>
            </w:r>
          </w:p>
        </w:tc>
        <w:tc>
          <w:tcPr>
            <w:tcW w:w="1440" w:type="dxa"/>
          </w:tcPr>
          <w:p w14:paraId="23EE2CCF" w14:textId="6E5C9254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483.70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18.35</w:t>
            </w:r>
          </w:p>
        </w:tc>
        <w:tc>
          <w:tcPr>
            <w:tcW w:w="1440" w:type="dxa"/>
          </w:tcPr>
          <w:p w14:paraId="0339D353" w14:textId="6EF3862B" w:rsidR="00B46C89" w:rsidRPr="00842872" w:rsidRDefault="00B72CCC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479.09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126.60</w:t>
            </w:r>
          </w:p>
        </w:tc>
        <w:tc>
          <w:tcPr>
            <w:tcW w:w="810" w:type="dxa"/>
          </w:tcPr>
          <w:p w14:paraId="5C6CCDA0" w14:textId="4BBD18D1" w:rsidR="00B46C89" w:rsidRPr="00842872" w:rsidRDefault="00F321B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>0.001</w:t>
            </w:r>
          </w:p>
        </w:tc>
        <w:tc>
          <w:tcPr>
            <w:tcW w:w="1530" w:type="dxa"/>
          </w:tcPr>
          <w:p w14:paraId="55194EFD" w14:textId="799E64C3" w:rsidR="00B46C89" w:rsidRPr="00842872" w:rsidRDefault="000752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44.82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68.13</w:t>
            </w:r>
          </w:p>
        </w:tc>
        <w:tc>
          <w:tcPr>
            <w:tcW w:w="1170" w:type="dxa"/>
          </w:tcPr>
          <w:p w14:paraId="46F824EA" w14:textId="4A6BECA6" w:rsidR="00B46C89" w:rsidRPr="00842872" w:rsidRDefault="000752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458.94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53.28</w:t>
            </w:r>
          </w:p>
        </w:tc>
        <w:tc>
          <w:tcPr>
            <w:tcW w:w="1051" w:type="dxa"/>
          </w:tcPr>
          <w:p w14:paraId="38ACF927" w14:textId="591DB683" w:rsidR="00B46C89" w:rsidRPr="00842872" w:rsidRDefault="000752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543.09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58.91</w:t>
            </w:r>
          </w:p>
        </w:tc>
        <w:tc>
          <w:tcPr>
            <w:tcW w:w="1019" w:type="dxa"/>
          </w:tcPr>
          <w:p w14:paraId="5EDF2655" w14:textId="17EF36E4" w:rsidR="00B46C89" w:rsidRPr="00842872" w:rsidRDefault="000752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635.08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69.62</w:t>
            </w:r>
          </w:p>
        </w:tc>
        <w:tc>
          <w:tcPr>
            <w:tcW w:w="940" w:type="dxa"/>
          </w:tcPr>
          <w:p w14:paraId="31CE6A90" w14:textId="4703D8D1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</w:t>
            </w:r>
            <w:r w:rsidR="00C62580" w:rsidRPr="00842872">
              <w:rPr>
                <w:rFonts w:cstheme="majorBidi"/>
                <w:sz w:val="22"/>
                <w:szCs w:val="22"/>
              </w:rPr>
              <w:t>0001</w:t>
            </w:r>
          </w:p>
        </w:tc>
      </w:tr>
      <w:tr w:rsidR="00B46C89" w:rsidRPr="00105FB4" w14:paraId="23D34DE6" w14:textId="77777777" w:rsidTr="00D67BA2">
        <w:trPr>
          <w:gridAfter w:val="1"/>
          <w:wAfter w:w="50" w:type="dxa"/>
          <w:trHeight w:val="153"/>
        </w:trPr>
        <w:tc>
          <w:tcPr>
            <w:tcW w:w="1795" w:type="dxa"/>
          </w:tcPr>
          <w:p w14:paraId="1BD49C7B" w14:textId="373CC0E9" w:rsidR="00B46C89" w:rsidRPr="00842872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  <w:lang w:bidi="fa-IR"/>
              </w:rPr>
              <w:t>Total fiber (g/d)</w:t>
            </w:r>
          </w:p>
        </w:tc>
        <w:tc>
          <w:tcPr>
            <w:tcW w:w="1350" w:type="dxa"/>
          </w:tcPr>
          <w:p w14:paraId="4683ECBB" w14:textId="6F1B1FBD" w:rsidR="00B46C89" w:rsidRPr="00842872" w:rsidRDefault="00F321B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0.21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10.12</w:t>
            </w:r>
          </w:p>
        </w:tc>
        <w:tc>
          <w:tcPr>
            <w:tcW w:w="1530" w:type="dxa"/>
          </w:tcPr>
          <w:p w14:paraId="4E1D97CD" w14:textId="1C14E48D" w:rsidR="00B46C89" w:rsidRPr="00842872" w:rsidRDefault="00F321B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0.</w:t>
            </w:r>
            <w:bookmarkStart w:id="4" w:name="_GoBack"/>
            <w:bookmarkEnd w:id="4"/>
            <w:r w:rsidRPr="00842872">
              <w:rPr>
                <w:sz w:val="24"/>
                <w:szCs w:val="24"/>
              </w:rPr>
              <w:t>78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8.85</w:t>
            </w:r>
          </w:p>
        </w:tc>
        <w:tc>
          <w:tcPr>
            <w:tcW w:w="1440" w:type="dxa"/>
          </w:tcPr>
          <w:p w14:paraId="60557374" w14:textId="212E7895" w:rsidR="00B46C89" w:rsidRPr="00842872" w:rsidRDefault="00F321B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0.72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9.01</w:t>
            </w:r>
          </w:p>
        </w:tc>
        <w:tc>
          <w:tcPr>
            <w:tcW w:w="1440" w:type="dxa"/>
          </w:tcPr>
          <w:p w14:paraId="493B1D21" w14:textId="1CC83DC9" w:rsidR="00B46C89" w:rsidRPr="00842872" w:rsidRDefault="00F321B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9.86</w:t>
            </w:r>
            <w:r w:rsidR="00B46C89" w:rsidRPr="00842872">
              <w:rPr>
                <w:sz w:val="24"/>
                <w:szCs w:val="24"/>
              </w:rPr>
              <w:t xml:space="preserve"> ± </w:t>
            </w:r>
            <w:r w:rsidRPr="00842872">
              <w:rPr>
                <w:rFonts w:cstheme="majorBidi"/>
                <w:sz w:val="22"/>
                <w:szCs w:val="22"/>
              </w:rPr>
              <w:t>8.28</w:t>
            </w:r>
          </w:p>
        </w:tc>
        <w:tc>
          <w:tcPr>
            <w:tcW w:w="810" w:type="dxa"/>
          </w:tcPr>
          <w:p w14:paraId="7BD95BB8" w14:textId="2A938892" w:rsidR="00B46C89" w:rsidRPr="00842872" w:rsidRDefault="00F321B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rFonts w:cstheme="majorBidi"/>
                <w:sz w:val="22"/>
                <w:szCs w:val="22"/>
              </w:rPr>
              <w:t xml:space="preserve"> 0.2</w:t>
            </w:r>
          </w:p>
        </w:tc>
        <w:tc>
          <w:tcPr>
            <w:tcW w:w="1530" w:type="dxa"/>
          </w:tcPr>
          <w:p w14:paraId="5CA08ECA" w14:textId="3F75A64E" w:rsidR="00B46C89" w:rsidRPr="00842872" w:rsidRDefault="000752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2.70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6.03</w:t>
            </w:r>
          </w:p>
        </w:tc>
        <w:tc>
          <w:tcPr>
            <w:tcW w:w="1170" w:type="dxa"/>
          </w:tcPr>
          <w:p w14:paraId="1692B96C" w14:textId="225B42B5" w:rsidR="00B46C89" w:rsidRPr="00842872" w:rsidRDefault="000752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29.65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sz w:val="24"/>
                <w:szCs w:val="24"/>
              </w:rPr>
              <w:t>6.18</w:t>
            </w:r>
          </w:p>
        </w:tc>
        <w:tc>
          <w:tcPr>
            <w:tcW w:w="1051" w:type="dxa"/>
          </w:tcPr>
          <w:p w14:paraId="15E01624" w14:textId="17B877C6" w:rsidR="00B46C89" w:rsidRPr="00842872" w:rsidRDefault="000752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4.53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6.88</w:t>
            </w:r>
          </w:p>
        </w:tc>
        <w:tc>
          <w:tcPr>
            <w:tcW w:w="1019" w:type="dxa"/>
          </w:tcPr>
          <w:p w14:paraId="50BE1581" w14:textId="210F78FE" w:rsidR="00B46C89" w:rsidRPr="00842872" w:rsidRDefault="00075261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39.40</w:t>
            </w:r>
            <w:r w:rsidR="00B46C89" w:rsidRPr="00842872">
              <w:rPr>
                <w:sz w:val="24"/>
                <w:szCs w:val="24"/>
              </w:rPr>
              <w:t xml:space="preserve"> ±</w:t>
            </w:r>
            <w:r w:rsidRPr="00842872">
              <w:rPr>
                <w:rFonts w:cstheme="majorBidi"/>
                <w:sz w:val="22"/>
                <w:szCs w:val="22"/>
              </w:rPr>
              <w:t>8.02</w:t>
            </w:r>
          </w:p>
        </w:tc>
        <w:tc>
          <w:tcPr>
            <w:tcW w:w="940" w:type="dxa"/>
          </w:tcPr>
          <w:p w14:paraId="274BD912" w14:textId="4A90A914" w:rsidR="00B46C89" w:rsidRPr="00075261" w:rsidRDefault="00B46C89" w:rsidP="00B46C89">
            <w:pPr>
              <w:rPr>
                <w:rFonts w:cstheme="majorBidi"/>
                <w:sz w:val="22"/>
                <w:szCs w:val="22"/>
              </w:rPr>
            </w:pPr>
            <w:r w:rsidRPr="00842872">
              <w:rPr>
                <w:sz w:val="24"/>
                <w:szCs w:val="24"/>
              </w:rPr>
              <w:t>0.</w:t>
            </w:r>
            <w:r w:rsidR="00075261" w:rsidRPr="00842872">
              <w:rPr>
                <w:rFonts w:cstheme="majorBidi"/>
                <w:sz w:val="22"/>
                <w:szCs w:val="22"/>
              </w:rPr>
              <w:t>0001</w:t>
            </w:r>
          </w:p>
        </w:tc>
      </w:tr>
    </w:tbl>
    <w:p w14:paraId="16977273" w14:textId="4B0E532F" w:rsidR="00334681" w:rsidRPr="001C204B" w:rsidRDefault="001C204B" w:rsidP="001C204B">
      <w:pPr>
        <w:tabs>
          <w:tab w:val="left" w:pos="2550"/>
        </w:tabs>
        <w:rPr>
          <w:sz w:val="24"/>
          <w:szCs w:val="24"/>
          <w:lang w:bidi="fa-IR"/>
        </w:rPr>
      </w:pPr>
      <w:r>
        <w:rPr>
          <w:sz w:val="24"/>
          <w:szCs w:val="24"/>
          <w:lang w:bidi="fa-IR"/>
        </w:rPr>
        <w:tab/>
      </w:r>
    </w:p>
    <w:sectPr w:rsidR="00334681" w:rsidRPr="001C204B" w:rsidSect="00842872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47157" w14:textId="77777777" w:rsidR="00643E35" w:rsidRDefault="00643E35" w:rsidP="000A425D">
      <w:pPr>
        <w:spacing w:after="0" w:line="240" w:lineRule="auto"/>
      </w:pPr>
      <w:r>
        <w:separator/>
      </w:r>
    </w:p>
  </w:endnote>
  <w:endnote w:type="continuationSeparator" w:id="0">
    <w:p w14:paraId="64CE9CF6" w14:textId="77777777" w:rsidR="00643E35" w:rsidRDefault="00643E35" w:rsidP="000A4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12A02" w14:textId="77777777" w:rsidR="00643E35" w:rsidRDefault="00643E35" w:rsidP="000A425D">
      <w:pPr>
        <w:spacing w:after="0" w:line="240" w:lineRule="auto"/>
      </w:pPr>
      <w:r>
        <w:separator/>
      </w:r>
    </w:p>
  </w:footnote>
  <w:footnote w:type="continuationSeparator" w:id="0">
    <w:p w14:paraId="266442A6" w14:textId="77777777" w:rsidR="00643E35" w:rsidRDefault="00643E35" w:rsidP="000A42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FCF"/>
    <w:rsid w:val="00002776"/>
    <w:rsid w:val="00002BB0"/>
    <w:rsid w:val="00003737"/>
    <w:rsid w:val="00003F14"/>
    <w:rsid w:val="000109B8"/>
    <w:rsid w:val="00016181"/>
    <w:rsid w:val="00025412"/>
    <w:rsid w:val="00031711"/>
    <w:rsid w:val="000360A0"/>
    <w:rsid w:val="0003710A"/>
    <w:rsid w:val="000456D4"/>
    <w:rsid w:val="0006545D"/>
    <w:rsid w:val="00072188"/>
    <w:rsid w:val="00075261"/>
    <w:rsid w:val="00096074"/>
    <w:rsid w:val="000A425D"/>
    <w:rsid w:val="000B50B1"/>
    <w:rsid w:val="000B5AEC"/>
    <w:rsid w:val="000C2570"/>
    <w:rsid w:val="000D12AE"/>
    <w:rsid w:val="000D5B4B"/>
    <w:rsid w:val="000E60EF"/>
    <w:rsid w:val="000F20F9"/>
    <w:rsid w:val="000F3F04"/>
    <w:rsid w:val="000F6547"/>
    <w:rsid w:val="000F7CBD"/>
    <w:rsid w:val="00101A3E"/>
    <w:rsid w:val="00104AE2"/>
    <w:rsid w:val="00105C24"/>
    <w:rsid w:val="00105FB4"/>
    <w:rsid w:val="0011786C"/>
    <w:rsid w:val="00122F02"/>
    <w:rsid w:val="00127CA7"/>
    <w:rsid w:val="0013047B"/>
    <w:rsid w:val="001309A0"/>
    <w:rsid w:val="001362B3"/>
    <w:rsid w:val="00146330"/>
    <w:rsid w:val="00153EA9"/>
    <w:rsid w:val="001621AA"/>
    <w:rsid w:val="0016520E"/>
    <w:rsid w:val="00170E33"/>
    <w:rsid w:val="00172784"/>
    <w:rsid w:val="001755EE"/>
    <w:rsid w:val="0018632B"/>
    <w:rsid w:val="001A5D7C"/>
    <w:rsid w:val="001A61A0"/>
    <w:rsid w:val="001A776C"/>
    <w:rsid w:val="001B24A8"/>
    <w:rsid w:val="001B5F60"/>
    <w:rsid w:val="001C204B"/>
    <w:rsid w:val="001C38AD"/>
    <w:rsid w:val="001D154A"/>
    <w:rsid w:val="001D2DE1"/>
    <w:rsid w:val="001D345D"/>
    <w:rsid w:val="001E041E"/>
    <w:rsid w:val="001E1A55"/>
    <w:rsid w:val="001E3C8C"/>
    <w:rsid w:val="001E780E"/>
    <w:rsid w:val="001F3148"/>
    <w:rsid w:val="001F45E7"/>
    <w:rsid w:val="001F526A"/>
    <w:rsid w:val="001F6F08"/>
    <w:rsid w:val="00201531"/>
    <w:rsid w:val="002077BA"/>
    <w:rsid w:val="00214017"/>
    <w:rsid w:val="002155AA"/>
    <w:rsid w:val="00230BB2"/>
    <w:rsid w:val="0023416D"/>
    <w:rsid w:val="00234654"/>
    <w:rsid w:val="00235B05"/>
    <w:rsid w:val="002431E5"/>
    <w:rsid w:val="00253B83"/>
    <w:rsid w:val="00253BD9"/>
    <w:rsid w:val="00253D9A"/>
    <w:rsid w:val="00261735"/>
    <w:rsid w:val="00272360"/>
    <w:rsid w:val="00277B67"/>
    <w:rsid w:val="00280660"/>
    <w:rsid w:val="00281983"/>
    <w:rsid w:val="00291427"/>
    <w:rsid w:val="0029243C"/>
    <w:rsid w:val="0029493F"/>
    <w:rsid w:val="002A1C49"/>
    <w:rsid w:val="002A7A9F"/>
    <w:rsid w:val="002C0BCC"/>
    <w:rsid w:val="002C4B68"/>
    <w:rsid w:val="002C5522"/>
    <w:rsid w:val="002C627F"/>
    <w:rsid w:val="002D2EA2"/>
    <w:rsid w:val="002D3EF9"/>
    <w:rsid w:val="002D6875"/>
    <w:rsid w:val="002E2543"/>
    <w:rsid w:val="002E4BE6"/>
    <w:rsid w:val="002F4BF4"/>
    <w:rsid w:val="0030088D"/>
    <w:rsid w:val="00302554"/>
    <w:rsid w:val="00316877"/>
    <w:rsid w:val="00323221"/>
    <w:rsid w:val="00325D0D"/>
    <w:rsid w:val="00326505"/>
    <w:rsid w:val="00326D37"/>
    <w:rsid w:val="00326F32"/>
    <w:rsid w:val="00331092"/>
    <w:rsid w:val="00333F11"/>
    <w:rsid w:val="00334681"/>
    <w:rsid w:val="0034020A"/>
    <w:rsid w:val="00346A19"/>
    <w:rsid w:val="003503D8"/>
    <w:rsid w:val="00351061"/>
    <w:rsid w:val="00351B36"/>
    <w:rsid w:val="0035333B"/>
    <w:rsid w:val="0035486A"/>
    <w:rsid w:val="00360A08"/>
    <w:rsid w:val="00362F7A"/>
    <w:rsid w:val="0037021D"/>
    <w:rsid w:val="0037671E"/>
    <w:rsid w:val="003768BE"/>
    <w:rsid w:val="00376EE7"/>
    <w:rsid w:val="003800CA"/>
    <w:rsid w:val="0038715B"/>
    <w:rsid w:val="00387D58"/>
    <w:rsid w:val="003917E4"/>
    <w:rsid w:val="00394523"/>
    <w:rsid w:val="003A30A2"/>
    <w:rsid w:val="003B37F6"/>
    <w:rsid w:val="003B46B5"/>
    <w:rsid w:val="003B4D08"/>
    <w:rsid w:val="003C46EC"/>
    <w:rsid w:val="003C7F61"/>
    <w:rsid w:val="003D0EA3"/>
    <w:rsid w:val="003D77C1"/>
    <w:rsid w:val="003F1699"/>
    <w:rsid w:val="003F5FFA"/>
    <w:rsid w:val="003F66AB"/>
    <w:rsid w:val="00400151"/>
    <w:rsid w:val="004033DD"/>
    <w:rsid w:val="00403B3B"/>
    <w:rsid w:val="004043F5"/>
    <w:rsid w:val="00417885"/>
    <w:rsid w:val="004219DE"/>
    <w:rsid w:val="00421A18"/>
    <w:rsid w:val="004273A4"/>
    <w:rsid w:val="0042792E"/>
    <w:rsid w:val="00430BC0"/>
    <w:rsid w:val="00431852"/>
    <w:rsid w:val="00434547"/>
    <w:rsid w:val="00435771"/>
    <w:rsid w:val="00442E94"/>
    <w:rsid w:val="004474DA"/>
    <w:rsid w:val="00454A71"/>
    <w:rsid w:val="00460FCF"/>
    <w:rsid w:val="0046596C"/>
    <w:rsid w:val="00471D6A"/>
    <w:rsid w:val="00486C0F"/>
    <w:rsid w:val="00495961"/>
    <w:rsid w:val="0049712A"/>
    <w:rsid w:val="004B05F8"/>
    <w:rsid w:val="004B2B99"/>
    <w:rsid w:val="004B2D35"/>
    <w:rsid w:val="004C4427"/>
    <w:rsid w:val="004D5BA5"/>
    <w:rsid w:val="004E79E1"/>
    <w:rsid w:val="004F5230"/>
    <w:rsid w:val="0050084A"/>
    <w:rsid w:val="00504D28"/>
    <w:rsid w:val="00506E43"/>
    <w:rsid w:val="00506F70"/>
    <w:rsid w:val="00514B18"/>
    <w:rsid w:val="00514D60"/>
    <w:rsid w:val="00517F2A"/>
    <w:rsid w:val="005216A9"/>
    <w:rsid w:val="00522946"/>
    <w:rsid w:val="00525B4E"/>
    <w:rsid w:val="00526305"/>
    <w:rsid w:val="005271AB"/>
    <w:rsid w:val="00534308"/>
    <w:rsid w:val="00535F29"/>
    <w:rsid w:val="00540BF7"/>
    <w:rsid w:val="00545F3D"/>
    <w:rsid w:val="00547151"/>
    <w:rsid w:val="0055471D"/>
    <w:rsid w:val="005671D5"/>
    <w:rsid w:val="00573574"/>
    <w:rsid w:val="00574250"/>
    <w:rsid w:val="00574B97"/>
    <w:rsid w:val="00576157"/>
    <w:rsid w:val="0058103A"/>
    <w:rsid w:val="005A2069"/>
    <w:rsid w:val="005A4222"/>
    <w:rsid w:val="005A6680"/>
    <w:rsid w:val="005A668A"/>
    <w:rsid w:val="005B4614"/>
    <w:rsid w:val="005B6572"/>
    <w:rsid w:val="005C2FD3"/>
    <w:rsid w:val="005C7F1D"/>
    <w:rsid w:val="005E2541"/>
    <w:rsid w:val="005E75FD"/>
    <w:rsid w:val="005F0D0F"/>
    <w:rsid w:val="005F1580"/>
    <w:rsid w:val="005F7FCD"/>
    <w:rsid w:val="006006B1"/>
    <w:rsid w:val="006019AE"/>
    <w:rsid w:val="00605080"/>
    <w:rsid w:val="00606B24"/>
    <w:rsid w:val="00613237"/>
    <w:rsid w:val="00613EB7"/>
    <w:rsid w:val="00614A09"/>
    <w:rsid w:val="00621AD8"/>
    <w:rsid w:val="00622635"/>
    <w:rsid w:val="006322EC"/>
    <w:rsid w:val="00635F53"/>
    <w:rsid w:val="006360C0"/>
    <w:rsid w:val="00643E35"/>
    <w:rsid w:val="0064649F"/>
    <w:rsid w:val="00647586"/>
    <w:rsid w:val="0065343E"/>
    <w:rsid w:val="00655F0D"/>
    <w:rsid w:val="006565F7"/>
    <w:rsid w:val="00656BEF"/>
    <w:rsid w:val="00670F4B"/>
    <w:rsid w:val="0067367B"/>
    <w:rsid w:val="00682B7B"/>
    <w:rsid w:val="00684D2A"/>
    <w:rsid w:val="00686C6E"/>
    <w:rsid w:val="00686D7C"/>
    <w:rsid w:val="00695BB4"/>
    <w:rsid w:val="00696109"/>
    <w:rsid w:val="006977A7"/>
    <w:rsid w:val="006A17F6"/>
    <w:rsid w:val="006A4A0B"/>
    <w:rsid w:val="006A6756"/>
    <w:rsid w:val="006A77C5"/>
    <w:rsid w:val="006B2D02"/>
    <w:rsid w:val="006B2D1D"/>
    <w:rsid w:val="006B320D"/>
    <w:rsid w:val="006C4E24"/>
    <w:rsid w:val="006D12A7"/>
    <w:rsid w:val="006D26D7"/>
    <w:rsid w:val="006D2A37"/>
    <w:rsid w:val="006D4476"/>
    <w:rsid w:val="006E39C1"/>
    <w:rsid w:val="006F046E"/>
    <w:rsid w:val="006F28D8"/>
    <w:rsid w:val="00700210"/>
    <w:rsid w:val="00701192"/>
    <w:rsid w:val="007035CB"/>
    <w:rsid w:val="00707A7E"/>
    <w:rsid w:val="00707C2F"/>
    <w:rsid w:val="00707C32"/>
    <w:rsid w:val="00714379"/>
    <w:rsid w:val="007203ED"/>
    <w:rsid w:val="00722E45"/>
    <w:rsid w:val="00725898"/>
    <w:rsid w:val="00735424"/>
    <w:rsid w:val="0074717E"/>
    <w:rsid w:val="00757343"/>
    <w:rsid w:val="0076265B"/>
    <w:rsid w:val="007858FA"/>
    <w:rsid w:val="00787D5A"/>
    <w:rsid w:val="00790488"/>
    <w:rsid w:val="00791A91"/>
    <w:rsid w:val="00793C54"/>
    <w:rsid w:val="00793F13"/>
    <w:rsid w:val="00797288"/>
    <w:rsid w:val="007A1D00"/>
    <w:rsid w:val="007A5BE5"/>
    <w:rsid w:val="007A6378"/>
    <w:rsid w:val="007A79D2"/>
    <w:rsid w:val="007B3FD5"/>
    <w:rsid w:val="007C214A"/>
    <w:rsid w:val="007C260D"/>
    <w:rsid w:val="007D2CF1"/>
    <w:rsid w:val="007D33B9"/>
    <w:rsid w:val="007D4B23"/>
    <w:rsid w:val="007F347F"/>
    <w:rsid w:val="007F3FDA"/>
    <w:rsid w:val="007F5D11"/>
    <w:rsid w:val="00800303"/>
    <w:rsid w:val="00800AE7"/>
    <w:rsid w:val="008120F0"/>
    <w:rsid w:val="00816598"/>
    <w:rsid w:val="0082410B"/>
    <w:rsid w:val="008275C6"/>
    <w:rsid w:val="00836D55"/>
    <w:rsid w:val="00842872"/>
    <w:rsid w:val="00842E4D"/>
    <w:rsid w:val="00853575"/>
    <w:rsid w:val="0087044E"/>
    <w:rsid w:val="00871065"/>
    <w:rsid w:val="00880CE5"/>
    <w:rsid w:val="0088692E"/>
    <w:rsid w:val="008A3124"/>
    <w:rsid w:val="008B29FE"/>
    <w:rsid w:val="008B7DE9"/>
    <w:rsid w:val="008C68C9"/>
    <w:rsid w:val="008C78DC"/>
    <w:rsid w:val="008D2765"/>
    <w:rsid w:val="008E790D"/>
    <w:rsid w:val="008E7C9A"/>
    <w:rsid w:val="008F0065"/>
    <w:rsid w:val="008F2A54"/>
    <w:rsid w:val="00903D4A"/>
    <w:rsid w:val="009041C8"/>
    <w:rsid w:val="00904C8D"/>
    <w:rsid w:val="00905045"/>
    <w:rsid w:val="0091157B"/>
    <w:rsid w:val="00913558"/>
    <w:rsid w:val="0091470A"/>
    <w:rsid w:val="0091515D"/>
    <w:rsid w:val="00920416"/>
    <w:rsid w:val="009222A1"/>
    <w:rsid w:val="00931835"/>
    <w:rsid w:val="0093225A"/>
    <w:rsid w:val="009351EF"/>
    <w:rsid w:val="00935B21"/>
    <w:rsid w:val="00940680"/>
    <w:rsid w:val="0094232B"/>
    <w:rsid w:val="00943F87"/>
    <w:rsid w:val="009458CC"/>
    <w:rsid w:val="0094711F"/>
    <w:rsid w:val="0095453A"/>
    <w:rsid w:val="0095553B"/>
    <w:rsid w:val="00955F84"/>
    <w:rsid w:val="009608C2"/>
    <w:rsid w:val="009642DF"/>
    <w:rsid w:val="00972B0A"/>
    <w:rsid w:val="00975E40"/>
    <w:rsid w:val="009775E3"/>
    <w:rsid w:val="00977686"/>
    <w:rsid w:val="00984A96"/>
    <w:rsid w:val="009A4E98"/>
    <w:rsid w:val="009A64B4"/>
    <w:rsid w:val="009B0B6E"/>
    <w:rsid w:val="009B7CEA"/>
    <w:rsid w:val="009C179B"/>
    <w:rsid w:val="009D0348"/>
    <w:rsid w:val="009D0350"/>
    <w:rsid w:val="009D2CFB"/>
    <w:rsid w:val="009D3FCA"/>
    <w:rsid w:val="009E10B0"/>
    <w:rsid w:val="00A12B22"/>
    <w:rsid w:val="00A13814"/>
    <w:rsid w:val="00A352FA"/>
    <w:rsid w:val="00A35734"/>
    <w:rsid w:val="00A401BF"/>
    <w:rsid w:val="00A40243"/>
    <w:rsid w:val="00A52E4B"/>
    <w:rsid w:val="00A56B84"/>
    <w:rsid w:val="00A70B78"/>
    <w:rsid w:val="00A860D8"/>
    <w:rsid w:val="00A96B2D"/>
    <w:rsid w:val="00A97B88"/>
    <w:rsid w:val="00AA03A4"/>
    <w:rsid w:val="00AA1326"/>
    <w:rsid w:val="00AA3DE8"/>
    <w:rsid w:val="00AA4429"/>
    <w:rsid w:val="00AB6EE7"/>
    <w:rsid w:val="00AC05AB"/>
    <w:rsid w:val="00AC14FB"/>
    <w:rsid w:val="00AC1A2B"/>
    <w:rsid w:val="00AC2EEA"/>
    <w:rsid w:val="00AC7BDD"/>
    <w:rsid w:val="00AD363E"/>
    <w:rsid w:val="00AE1D3E"/>
    <w:rsid w:val="00B07F2C"/>
    <w:rsid w:val="00B1323E"/>
    <w:rsid w:val="00B22622"/>
    <w:rsid w:val="00B24E0E"/>
    <w:rsid w:val="00B3704C"/>
    <w:rsid w:val="00B37FC8"/>
    <w:rsid w:val="00B42A22"/>
    <w:rsid w:val="00B46C89"/>
    <w:rsid w:val="00B50774"/>
    <w:rsid w:val="00B60DB9"/>
    <w:rsid w:val="00B665C7"/>
    <w:rsid w:val="00B725DA"/>
    <w:rsid w:val="00B72CCC"/>
    <w:rsid w:val="00B85A20"/>
    <w:rsid w:val="00B93C4F"/>
    <w:rsid w:val="00B9602C"/>
    <w:rsid w:val="00B96DAE"/>
    <w:rsid w:val="00BA47D8"/>
    <w:rsid w:val="00BA7092"/>
    <w:rsid w:val="00BB2483"/>
    <w:rsid w:val="00BB6AF1"/>
    <w:rsid w:val="00BC08C1"/>
    <w:rsid w:val="00BC2A79"/>
    <w:rsid w:val="00BC7829"/>
    <w:rsid w:val="00BD5DA5"/>
    <w:rsid w:val="00BD61CD"/>
    <w:rsid w:val="00BE3E4D"/>
    <w:rsid w:val="00BF38B6"/>
    <w:rsid w:val="00BF6340"/>
    <w:rsid w:val="00BF75CD"/>
    <w:rsid w:val="00C143AB"/>
    <w:rsid w:val="00C22A6B"/>
    <w:rsid w:val="00C31083"/>
    <w:rsid w:val="00C31ABB"/>
    <w:rsid w:val="00C332C8"/>
    <w:rsid w:val="00C3606C"/>
    <w:rsid w:val="00C477EE"/>
    <w:rsid w:val="00C53E53"/>
    <w:rsid w:val="00C61542"/>
    <w:rsid w:val="00C62580"/>
    <w:rsid w:val="00C70672"/>
    <w:rsid w:val="00C8307E"/>
    <w:rsid w:val="00C96468"/>
    <w:rsid w:val="00CA45E4"/>
    <w:rsid w:val="00CA4E14"/>
    <w:rsid w:val="00CA59C6"/>
    <w:rsid w:val="00CA6A09"/>
    <w:rsid w:val="00CB0C40"/>
    <w:rsid w:val="00CC4CDB"/>
    <w:rsid w:val="00CE2AE1"/>
    <w:rsid w:val="00CE3897"/>
    <w:rsid w:val="00CE7390"/>
    <w:rsid w:val="00D049E6"/>
    <w:rsid w:val="00D13C8B"/>
    <w:rsid w:val="00D16DAC"/>
    <w:rsid w:val="00D22BB3"/>
    <w:rsid w:val="00D24CBD"/>
    <w:rsid w:val="00D25E7B"/>
    <w:rsid w:val="00D268BD"/>
    <w:rsid w:val="00D3032E"/>
    <w:rsid w:val="00D320E8"/>
    <w:rsid w:val="00D3402B"/>
    <w:rsid w:val="00D4295D"/>
    <w:rsid w:val="00D472A6"/>
    <w:rsid w:val="00D47380"/>
    <w:rsid w:val="00D529AD"/>
    <w:rsid w:val="00D56410"/>
    <w:rsid w:val="00D6427E"/>
    <w:rsid w:val="00D67BA2"/>
    <w:rsid w:val="00D764F8"/>
    <w:rsid w:val="00D8469E"/>
    <w:rsid w:val="00D86055"/>
    <w:rsid w:val="00D872ED"/>
    <w:rsid w:val="00D9722F"/>
    <w:rsid w:val="00DA0C4F"/>
    <w:rsid w:val="00DA416D"/>
    <w:rsid w:val="00DA41AC"/>
    <w:rsid w:val="00DC04EF"/>
    <w:rsid w:val="00DC1933"/>
    <w:rsid w:val="00DC2860"/>
    <w:rsid w:val="00DD53D3"/>
    <w:rsid w:val="00DD69DF"/>
    <w:rsid w:val="00DE42B2"/>
    <w:rsid w:val="00DE6336"/>
    <w:rsid w:val="00DF3203"/>
    <w:rsid w:val="00DF3215"/>
    <w:rsid w:val="00DF727D"/>
    <w:rsid w:val="00E00319"/>
    <w:rsid w:val="00E04409"/>
    <w:rsid w:val="00E14C54"/>
    <w:rsid w:val="00E249ED"/>
    <w:rsid w:val="00E32120"/>
    <w:rsid w:val="00E345CB"/>
    <w:rsid w:val="00E349CA"/>
    <w:rsid w:val="00E349EA"/>
    <w:rsid w:val="00E3513C"/>
    <w:rsid w:val="00E40901"/>
    <w:rsid w:val="00E434BB"/>
    <w:rsid w:val="00E43D63"/>
    <w:rsid w:val="00E44FC6"/>
    <w:rsid w:val="00E52DAD"/>
    <w:rsid w:val="00E60A55"/>
    <w:rsid w:val="00E70DD5"/>
    <w:rsid w:val="00E71292"/>
    <w:rsid w:val="00E74C9E"/>
    <w:rsid w:val="00E828A7"/>
    <w:rsid w:val="00E84E51"/>
    <w:rsid w:val="00E861EE"/>
    <w:rsid w:val="00E86906"/>
    <w:rsid w:val="00E87DD7"/>
    <w:rsid w:val="00E95CFF"/>
    <w:rsid w:val="00E97F4E"/>
    <w:rsid w:val="00EA212F"/>
    <w:rsid w:val="00EA38CA"/>
    <w:rsid w:val="00EC4A44"/>
    <w:rsid w:val="00ED004A"/>
    <w:rsid w:val="00ED5362"/>
    <w:rsid w:val="00EE1ED6"/>
    <w:rsid w:val="00EE296B"/>
    <w:rsid w:val="00EE3093"/>
    <w:rsid w:val="00EE6D27"/>
    <w:rsid w:val="00EF11FF"/>
    <w:rsid w:val="00EF162A"/>
    <w:rsid w:val="00EF2579"/>
    <w:rsid w:val="00EF2736"/>
    <w:rsid w:val="00EF47F2"/>
    <w:rsid w:val="00EF4CBE"/>
    <w:rsid w:val="00F0093A"/>
    <w:rsid w:val="00F015A7"/>
    <w:rsid w:val="00F0731F"/>
    <w:rsid w:val="00F07603"/>
    <w:rsid w:val="00F16DA6"/>
    <w:rsid w:val="00F27D50"/>
    <w:rsid w:val="00F27F35"/>
    <w:rsid w:val="00F3050E"/>
    <w:rsid w:val="00F321B9"/>
    <w:rsid w:val="00F32522"/>
    <w:rsid w:val="00F407F4"/>
    <w:rsid w:val="00F40CC6"/>
    <w:rsid w:val="00F54776"/>
    <w:rsid w:val="00F5611B"/>
    <w:rsid w:val="00F57B3B"/>
    <w:rsid w:val="00F57FD7"/>
    <w:rsid w:val="00F618B6"/>
    <w:rsid w:val="00F61A5E"/>
    <w:rsid w:val="00F62405"/>
    <w:rsid w:val="00F62C2A"/>
    <w:rsid w:val="00F669B5"/>
    <w:rsid w:val="00F853B2"/>
    <w:rsid w:val="00F934C9"/>
    <w:rsid w:val="00F93CDB"/>
    <w:rsid w:val="00F950C6"/>
    <w:rsid w:val="00FA6A67"/>
    <w:rsid w:val="00FB2E7D"/>
    <w:rsid w:val="00FC0E0B"/>
    <w:rsid w:val="00FC2E4C"/>
    <w:rsid w:val="00FC57C2"/>
    <w:rsid w:val="00FD108B"/>
    <w:rsid w:val="00FD24A9"/>
    <w:rsid w:val="00FE3E46"/>
    <w:rsid w:val="00F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BE9F94"/>
  <w15:chartTrackingRefBased/>
  <w15:docId w15:val="{67301A87-3A5E-4136-A075-A325419DA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032E"/>
    <w:rPr>
      <w:rFonts w:asciiTheme="majorBidi" w:hAnsi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032E"/>
    <w:pPr>
      <w:bidi/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  <w:lang w:bidi="fa-IR"/>
    </w:rPr>
  </w:style>
  <w:style w:type="character" w:styleId="Emphasis">
    <w:name w:val="Emphasis"/>
    <w:basedOn w:val="DefaultParagraphFont"/>
    <w:uiPriority w:val="20"/>
    <w:qFormat/>
    <w:rsid w:val="00D3032E"/>
    <w:rPr>
      <w:i/>
      <w:iCs/>
    </w:rPr>
  </w:style>
  <w:style w:type="table" w:styleId="TableGrid">
    <w:name w:val="Table Grid"/>
    <w:basedOn w:val="TableNormal"/>
    <w:uiPriority w:val="39"/>
    <w:rsid w:val="00A56B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1">
    <w:name w:val="List Table 6 Colorful1"/>
    <w:basedOn w:val="TableNormal"/>
    <w:next w:val="ListTable6Colorful"/>
    <w:uiPriority w:val="51"/>
    <w:rsid w:val="00334681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33468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22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2A1"/>
    <w:rPr>
      <w:rFonts w:asciiTheme="majorBidi" w:hAnsi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222A1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222A1"/>
    <w:pPr>
      <w:bidi/>
      <w:spacing w:after="0" w:line="240" w:lineRule="auto"/>
      <w:ind w:firstLine="567"/>
    </w:pPr>
    <w:rPr>
      <w:rFonts w:cs="B Nazanin"/>
      <w:sz w:val="24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2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A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4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25D"/>
    <w:rPr>
      <w:rFonts w:asciiTheme="majorBidi" w:hAnsiTheme="majorBidi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A42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25D"/>
    <w:rPr>
      <w:rFonts w:asciiTheme="majorBidi" w:hAnsiTheme="majorBidi"/>
      <w:sz w:val="28"/>
      <w:szCs w:val="28"/>
    </w:rPr>
  </w:style>
  <w:style w:type="character" w:customStyle="1" w:styleId="sw">
    <w:name w:val="sw"/>
    <w:basedOn w:val="DefaultParagraphFont"/>
    <w:rsid w:val="002D6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3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4EB09-BCE3-4B62-8C52-F34FE6AF1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3</Words>
  <Characters>8117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Bhuvaneswari R.</cp:lastModifiedBy>
  <cp:revision>3</cp:revision>
  <dcterms:created xsi:type="dcterms:W3CDTF">2023-12-30T05:34:00Z</dcterms:created>
  <dcterms:modified xsi:type="dcterms:W3CDTF">2024-01-1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a3bac2b4c4668aa9d145c9dbd1614604003b6a4303de3ec12515a27d129726</vt:lpwstr>
  </property>
</Properties>
</file>